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horzAnchor="margin" w:tblpXSpec="center" w:tblpY="1145"/>
        <w:tblW w:w="9228" w:type="dxa"/>
        <w:tblLook w:val="04A0"/>
      </w:tblPr>
      <w:tblGrid>
        <w:gridCol w:w="2216"/>
        <w:gridCol w:w="2662"/>
        <w:gridCol w:w="1080"/>
        <w:gridCol w:w="3270"/>
      </w:tblGrid>
      <w:tr w:rsidR="00472424" w:rsidRPr="00871CCC" w:rsidTr="007D2689">
        <w:trPr>
          <w:trHeight w:val="288"/>
        </w:trPr>
        <w:tc>
          <w:tcPr>
            <w:tcW w:w="9228" w:type="dxa"/>
            <w:gridSpan w:val="4"/>
            <w:tcBorders>
              <w:bottom w:val="single" w:sz="4" w:space="0" w:color="auto"/>
            </w:tcBorders>
            <w:shd w:val="clear" w:color="auto" w:fill="auto"/>
            <w:noWrap/>
            <w:vAlign w:val="bottom"/>
            <w:hideMark/>
          </w:tcPr>
          <w:p w:rsidR="004C6A86" w:rsidRDefault="004C6A86" w:rsidP="004C6A86">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Additional file 1: List of threatened species</w:t>
            </w:r>
          </w:p>
          <w:p w:rsidR="004C6A86" w:rsidRDefault="004C6A86" w:rsidP="004C6A86">
            <w:pPr>
              <w:spacing w:after="0" w:line="240" w:lineRule="auto"/>
              <w:rPr>
                <w:rFonts w:ascii="Times New Roman" w:eastAsia="Times New Roman" w:hAnsi="Times New Roman" w:cs="Times New Roman"/>
                <w:color w:val="000000"/>
                <w:sz w:val="24"/>
                <w:szCs w:val="24"/>
                <w:lang w:bidi="ne-NP"/>
              </w:rPr>
            </w:pPr>
          </w:p>
          <w:p w:rsidR="004C6A86" w:rsidRPr="00351F76" w:rsidRDefault="004C6A86" w:rsidP="004C6A86">
            <w:pPr>
              <w:spacing w:after="0" w:line="240" w:lineRule="auto"/>
              <w:rPr>
                <w:rFonts w:ascii="Times New Roman" w:eastAsia="Times New Roman" w:hAnsi="Times New Roman" w:cs="Times New Roman"/>
                <w:color w:val="000000"/>
                <w:sz w:val="24"/>
                <w:szCs w:val="24"/>
                <w:lang w:bidi="ne-NP"/>
              </w:rPr>
            </w:pPr>
            <w:r w:rsidRPr="00351F76">
              <w:rPr>
                <w:rFonts w:ascii="Times New Roman" w:eastAsia="Times New Roman" w:hAnsi="Times New Roman" w:cs="Times New Roman"/>
                <w:color w:val="000000"/>
                <w:sz w:val="24"/>
                <w:szCs w:val="24"/>
                <w:lang w:bidi="ne-NP"/>
              </w:rPr>
              <w:t xml:space="preserve">Threatened species </w:t>
            </w:r>
            <w:r w:rsidR="00CB7078" w:rsidRPr="00351F76">
              <w:rPr>
                <w:rFonts w:ascii="Times New Roman" w:eastAsia="Times New Roman" w:hAnsi="Times New Roman" w:cs="Times New Roman"/>
                <w:color w:val="000000"/>
                <w:sz w:val="24"/>
                <w:szCs w:val="24"/>
                <w:lang w:bidi="ne-NP"/>
              </w:rPr>
              <w:t>(Critically Endangered</w:t>
            </w:r>
            <w:r w:rsidR="00CB7078">
              <w:rPr>
                <w:rFonts w:ascii="Times New Roman" w:eastAsia="Times New Roman" w:hAnsi="Times New Roman" w:cs="Times New Roman"/>
                <w:color w:val="000000"/>
                <w:sz w:val="24"/>
                <w:szCs w:val="24"/>
                <w:lang w:bidi="ne-NP"/>
              </w:rPr>
              <w:t>,</w:t>
            </w:r>
            <w:r w:rsidR="00CB7078" w:rsidRPr="00351F76">
              <w:rPr>
                <w:rFonts w:ascii="Times New Roman" w:eastAsia="Times New Roman" w:hAnsi="Times New Roman" w:cs="Times New Roman"/>
                <w:color w:val="000000"/>
                <w:sz w:val="24"/>
                <w:szCs w:val="24"/>
                <w:lang w:bidi="ne-NP"/>
              </w:rPr>
              <w:t xml:space="preserve"> </w:t>
            </w:r>
            <w:r w:rsidR="00CB7078">
              <w:rPr>
                <w:rFonts w:ascii="Times New Roman" w:eastAsia="Times New Roman" w:hAnsi="Times New Roman" w:cs="Times New Roman"/>
                <w:color w:val="000000"/>
                <w:sz w:val="24"/>
                <w:szCs w:val="24"/>
                <w:lang w:bidi="ne-NP"/>
              </w:rPr>
              <w:t>Endangered and</w:t>
            </w:r>
            <w:r w:rsidRPr="00351F76">
              <w:rPr>
                <w:rFonts w:ascii="Times New Roman" w:eastAsia="Times New Roman" w:hAnsi="Times New Roman" w:cs="Times New Roman"/>
                <w:color w:val="000000"/>
                <w:sz w:val="24"/>
                <w:szCs w:val="24"/>
                <w:lang w:bidi="ne-NP"/>
              </w:rPr>
              <w:t xml:space="preserve"> Vulnerable</w:t>
            </w:r>
            <w:r w:rsidR="006974F3" w:rsidRPr="00351F76">
              <w:rPr>
                <w:rFonts w:ascii="Times New Roman" w:eastAsia="Times New Roman" w:hAnsi="Times New Roman" w:cs="Times New Roman"/>
                <w:color w:val="000000"/>
                <w:sz w:val="24"/>
                <w:szCs w:val="24"/>
                <w:lang w:bidi="ne-NP"/>
              </w:rPr>
              <w:t xml:space="preserve">) found in Nepal </w:t>
            </w:r>
            <w:r w:rsidR="008D648C" w:rsidRPr="00351F76">
              <w:rPr>
                <w:rFonts w:ascii="Times New Roman" w:eastAsia="Times New Roman" w:hAnsi="Times New Roman" w:cs="Times New Roman"/>
                <w:color w:val="000000"/>
                <w:sz w:val="24"/>
                <w:szCs w:val="24"/>
                <w:lang w:bidi="ne-NP"/>
              </w:rPr>
              <w:t xml:space="preserve">according to </w:t>
            </w:r>
            <w:r w:rsidR="008D648C" w:rsidRPr="00351F76">
              <w:rPr>
                <w:rFonts w:ascii="Times New Roman" w:eastAsia="Times New Roman" w:hAnsi="Times New Roman" w:cs="Times New Roman"/>
                <w:i/>
                <w:iCs/>
                <w:color w:val="000000"/>
                <w:sz w:val="24"/>
                <w:szCs w:val="24"/>
                <w:lang w:bidi="ne-NP"/>
              </w:rPr>
              <w:t>The IUCN Red List of Threatened Species. Version 2014.2</w:t>
            </w:r>
            <w:r w:rsidR="008D648C">
              <w:rPr>
                <w:rFonts w:ascii="Times New Roman" w:eastAsia="Times New Roman" w:hAnsi="Times New Roman" w:cs="Times New Roman"/>
                <w:i/>
                <w:iCs/>
                <w:color w:val="000000"/>
                <w:sz w:val="24"/>
                <w:szCs w:val="24"/>
                <w:lang w:bidi="ne-NP"/>
              </w:rPr>
              <w:t xml:space="preserve"> </w:t>
            </w:r>
          </w:p>
          <w:p w:rsidR="00E92585" w:rsidRPr="00871CCC" w:rsidRDefault="00E92585" w:rsidP="00BC0CBF">
            <w:pPr>
              <w:spacing w:after="0" w:line="240" w:lineRule="auto"/>
              <w:rPr>
                <w:rFonts w:ascii="Times New Roman" w:eastAsia="Times New Roman" w:hAnsi="Times New Roman" w:cs="Times New Roman"/>
                <w:color w:val="000000"/>
                <w:sz w:val="24"/>
                <w:szCs w:val="24"/>
                <w:lang w:bidi="ne-NP"/>
              </w:rPr>
            </w:pPr>
          </w:p>
        </w:tc>
      </w:tr>
      <w:tr w:rsidR="00871CCC" w:rsidRPr="00871CCC" w:rsidTr="007D2689">
        <w:trPr>
          <w:trHeight w:val="288"/>
        </w:trPr>
        <w:tc>
          <w:tcPr>
            <w:tcW w:w="22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lass</w:t>
            </w:r>
          </w:p>
        </w:tc>
        <w:tc>
          <w:tcPr>
            <w:tcW w:w="2662" w:type="dxa"/>
            <w:tcBorders>
              <w:top w:val="single" w:sz="4" w:space="0" w:color="auto"/>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Species</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Red List status</w:t>
            </w:r>
            <w:r w:rsidR="00BC0CBF">
              <w:rPr>
                <w:rFonts w:ascii="Times New Roman" w:eastAsia="Times New Roman" w:hAnsi="Times New Roman" w:cs="Times New Roman"/>
                <w:color w:val="000000"/>
                <w:sz w:val="24"/>
                <w:szCs w:val="24"/>
                <w:lang w:bidi="ne-NP"/>
              </w:rPr>
              <w:t>*</w:t>
            </w:r>
          </w:p>
        </w:tc>
        <w:tc>
          <w:tcPr>
            <w:tcW w:w="3270" w:type="dxa"/>
            <w:tcBorders>
              <w:top w:val="single" w:sz="4" w:space="0" w:color="auto"/>
              <w:left w:val="nil"/>
              <w:bottom w:val="single" w:sz="4" w:space="0" w:color="auto"/>
              <w:right w:val="single" w:sz="4" w:space="0" w:color="auto"/>
            </w:tcBorders>
            <w:shd w:val="clear" w:color="auto" w:fill="auto"/>
            <w:noWrap/>
            <w:vAlign w:val="bottom"/>
            <w:hideMark/>
          </w:tcPr>
          <w:p w:rsidR="00871CCC" w:rsidRPr="00871CCC" w:rsidRDefault="00F4216B" w:rsidP="00A52C53">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 xml:space="preserve">Data </w:t>
            </w:r>
            <w:r w:rsidR="00A52C53">
              <w:rPr>
                <w:rFonts w:ascii="Times New Roman" w:eastAsia="Times New Roman" w:hAnsi="Times New Roman" w:cs="Times New Roman"/>
                <w:color w:val="000000"/>
                <w:sz w:val="24"/>
                <w:szCs w:val="24"/>
                <w:lang w:bidi="ne-NP"/>
              </w:rPr>
              <w:t xml:space="preserve">sources </w:t>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Ailur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fulgen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1135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fo2k5snmj","properties":{"formattedCitation":"[1,2]","plainCitation":"[1,2]"},"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id":10,"uris":["http://zotero.org/users/local/IIVsyPpl/items/P435TW33"],"uri":["http://zotero.org/users/local/IIVsyPpl/items/P435TW33"],"itemData":{"id":10,"type":"report","title":"Red Panda (Ailurus fulgens). Population and Habitat Viability Assessment (PHVA 2010) and Species Conservation Strategy (SCS) Workshop Report","publisher":"National Trust for Nature Conservation, Kathmandu, Nepal, Conservation Breeding Specialist Group and Zoo Outreach Organization","publisher-place":"Coimbatore, India","event-place":"Coimbatore, India","author":[{"family":"Jnawali","given":"S"},{"family":"Leus","given":"K."},{"family":"Molur","given":"S"},{"family":"Glatston","given":"A"},{"family":"Walker","given":"S."}],"issued":{"date-parts":[["2012"]]}}}],"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2]</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Aonyx</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cinere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1135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jrQsViMU","properties":{"formattedCitation":"[1,3]","plainCitation":"[1,3]"},"citationItems":[{"id":275,"uris":["http://zotero.org/users/local/IIVsyPpl/items/F3UCU39T"],"uri":["http://zotero.org/users/local/IIVsyPpl/items/F3UCU39T"],"itemData":{"id":275,"type":"article-journal","title":"A review on Research and Conservation of Otters in Nepal","container-title":"IUCN Otter Specialist Group Bulletin","page":"32–43","volume":"26","issue":"1","source":"Google Scholar","author":[{"family":"Kafle","given":"Gandhiv"}],"issued":{"date-parts":[["2009"]]}}},{"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3]</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Apodem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gurkh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ulmm7vm4d","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BC0CBF"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BC0CBF" w:rsidRPr="00871CCC" w:rsidRDefault="00BC0CBF"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BC0CBF" w:rsidRPr="00871CCC" w:rsidRDefault="00BC0CBF" w:rsidP="00472424">
            <w:pPr>
              <w:spacing w:after="0" w:line="240" w:lineRule="auto"/>
              <w:rPr>
                <w:rFonts w:ascii="Times New Roman" w:eastAsia="Times New Roman" w:hAnsi="Times New Roman" w:cs="Times New Roman"/>
                <w:i/>
                <w:iCs/>
                <w:color w:val="000000"/>
                <w:sz w:val="24"/>
                <w:szCs w:val="24"/>
                <w:lang w:bidi="ne-NP"/>
              </w:rPr>
            </w:pPr>
            <w:proofErr w:type="spellStart"/>
            <w:r>
              <w:rPr>
                <w:rFonts w:ascii="Times New Roman" w:eastAsia="Times New Roman" w:hAnsi="Times New Roman" w:cs="Times New Roman"/>
                <w:i/>
                <w:iCs/>
                <w:color w:val="000000"/>
                <w:sz w:val="24"/>
                <w:szCs w:val="24"/>
                <w:lang w:bidi="ne-NP"/>
              </w:rPr>
              <w:t>Arctictis</w:t>
            </w:r>
            <w:proofErr w:type="spellEnd"/>
            <w:r>
              <w:rPr>
                <w:rFonts w:ascii="Times New Roman" w:eastAsia="Times New Roman" w:hAnsi="Times New Roman" w:cs="Times New Roman"/>
                <w:i/>
                <w:iCs/>
                <w:color w:val="000000"/>
                <w:sz w:val="24"/>
                <w:szCs w:val="24"/>
                <w:lang w:bidi="ne-NP"/>
              </w:rPr>
              <w:t xml:space="preserve"> binturong</w:t>
            </w:r>
          </w:p>
        </w:tc>
        <w:tc>
          <w:tcPr>
            <w:tcW w:w="1080" w:type="dxa"/>
            <w:tcBorders>
              <w:top w:val="nil"/>
              <w:left w:val="nil"/>
              <w:bottom w:val="single" w:sz="4" w:space="0" w:color="auto"/>
              <w:right w:val="single" w:sz="4" w:space="0" w:color="auto"/>
            </w:tcBorders>
            <w:shd w:val="clear" w:color="auto" w:fill="auto"/>
            <w:noWrap/>
            <w:vAlign w:val="bottom"/>
            <w:hideMark/>
          </w:tcPr>
          <w:p w:rsidR="00BC0CBF" w:rsidRPr="00871CCC" w:rsidRDefault="00BC0CBF"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BC0CBF"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guacrp5op","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Axis </w:t>
            </w:r>
            <w:proofErr w:type="spellStart"/>
            <w:r w:rsidRPr="00871CCC">
              <w:rPr>
                <w:rFonts w:ascii="Times New Roman" w:eastAsia="Times New Roman" w:hAnsi="Times New Roman" w:cs="Times New Roman"/>
                <w:i/>
                <w:iCs/>
                <w:color w:val="000000"/>
                <w:sz w:val="24"/>
                <w:szCs w:val="24"/>
                <w:lang w:bidi="ne-NP"/>
              </w:rPr>
              <w:t>porcin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lrpbmn6ch","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Bo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gaur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1135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77bdn08vg","properties":{"formattedCitation":"[1,4]","plainCitation":"[1,4]"},"citationItems":[{"id":180,"uris":["http://zotero.org/users/local/IIVsyPpl/items/SV4R6IGJ"],"uri":["http://zotero.org/users/local/IIVsyPpl/items/SV4R6IGJ"],"itemData":{"id":180,"type":"article-journal","title":"Distribution and conservation of the Gaur Bos gaurus in the Indian Subcontinent","container-title":"Mammal Review","page":"199-226","volume":"32","issue":"3","source":"Wiley Online Library","abstract":"The Gaur Bos gaurus ranges from India to peninsular Malaysia. Its distribution, status and conservation in the Indian subcontinent are reviewed here on the basis of available information, both published papers and unpublished census reports of forest departments, and field survey data from north-eastern India and parts of Bhutan and Nepal. The Gaur is found in three disjunct regions, south-western India, central India and north-eastern India (including Nepal, Bhutan and Bangladesh). Within these regions the distribution is highly fragmented and includes a number of small non-viable isolated populations. The habitat in north-eastern India is still contiguous with that in Bhutan, Myanmar and Bangladesh and to some extent with Nepal. Although the estimated population of the Gaur is 23 000–34 000, it is declining alarmingly. Populations outside the protected areas may not last long. An action plan has been proposed for its conservation.","DOI":"10.1046/j.1365-2907.2002.00107.x","ISSN":"1365-2907","language":"en","author":[{"family":"Choudhury","given":"Anwaruddin"}],"issued":{"date-parts":[["2002",9,1]]}}},{"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4]</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Bubal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arnee</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1135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udoorvtgf","properties":{"formattedCitation":"[1,5]","plainCitation":"[1,5]"},"citationItems":[{"id":246,"uris":["http://zotero.org/users/local/IIVsyPpl/items/QABQZ2HE"],"uri":["http://zotero.org/users/local/IIVsyPpl/items/QABQZ2HE"],"itemData":{"id":246,"type":"article-journal","title":"Population viability and management recommendations for wild water buffalo Bubalus bubalis in Kosi Tappu Wildlife Reserve, Nepal","container-title":"Biological Conservation","page":"29–34","volume":"65","issue":"1","source":"Google Scholar","author":[{"family":"Heinen","given":"Joel T."}],"issued":{"date-parts":[["1993"]]}}},{"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5]</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Caprolag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hispid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6F4765" w:rsidP="006F4765">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 xml:space="preserve"> </w:t>
            </w:r>
            <w:r w:rsidR="00870897">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24ei4c9p3v","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sidR="00870897">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sidR="00870897">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Cuon</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alpin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F4765">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9qqgiop1p","properties":{"formattedCitation":"[1,6]","plainCitation":"[1,6]"},"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id":264,"uris":["http://zotero.org/users/local/IIVsyPpl/items/4MZCJBZC"],"uri":["http://zotero.org/users/local/IIVsyPpl/items/4MZCJBZC"],"itemData":{"id":264,"type":"article-journal","title":"Distribution and status of dhole Cuon alpinus Pallas, 1811 in South Asia","container-title":"Mammalia","page":"203–208","volume":"49","issue":"2","source":"Google Scholar","author":[{"family":"Johnsingh","given":"A. J. T."}],"issued":{"date-parts":[["1985"]]}}}],"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6]</w:t>
            </w:r>
            <w:r>
              <w:rPr>
                <w:rFonts w:ascii="Times New Roman" w:eastAsia="Times New Roman" w:hAnsi="Times New Roman" w:cs="Times New Roman"/>
                <w:color w:val="000000"/>
                <w:sz w:val="24"/>
                <w:szCs w:val="24"/>
                <w:lang w:bidi="ne-NP"/>
              </w:rPr>
              <w:fldChar w:fldCharType="end"/>
            </w:r>
            <w:r w:rsidR="006F4765" w:rsidRPr="00871CCC">
              <w:rPr>
                <w:rFonts w:ascii="Times New Roman" w:eastAsia="Times New Roman" w:hAnsi="Times New Roman" w:cs="Times New Roman"/>
                <w:color w:val="000000"/>
                <w:sz w:val="24"/>
                <w:szCs w:val="24"/>
                <w:lang w:bidi="ne-NP"/>
              </w:rPr>
              <w:t xml:space="preserve"> </w:t>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Elepha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maxim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F4765">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2j3lkolavs","properties":{"formattedCitation":"[1,7]","plainCitation":"[1,7]"},"citationItems":[{"id":242,"uris":["http://zotero.org/users/local/IIVsyPpl/items/7APSXPR9"],"uri":["http://zotero.org/users/local/IIVsyPpl/items/7APSXPR9"],"itemData":{"id":242,"type":"article","title":"The Elephant Conservation Action Plan for Nepal","publisher":"Government of Nepal, Ministry of Forests and Soil Conservation/Department of National Parks and Wildlife Conservation","author":[{"family":"GoN/MoFSC","given":""}],"issued":{"date-parts":[["2007"]]}}},{"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7]</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Lutrogale</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perspicillat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F4765">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sooc407p","properties":{"formattedCitation":"[1,3]","plainCitation":"[1,3]"},"citationItems":[{"id":275,"uris":["http://zotero.org/users/local/IIVsyPpl/items/F3UCU39T"],"uri":["http://zotero.org/users/local/IIVsyPpl/items/F3UCU39T"],"itemData":{"id":275,"type":"article-journal","title":"A review on Research and Conservation of Otters in Nepal","container-title":"IUCN Otter Specialist Group Bulletin","page":"32–43","volume":"26","issue":"1","source":"Google Scholar","author":[{"family":"Kafle","given":"Gandhiv"}],"issued":{"date-parts":[["2009"]]}}},{"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3]</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Mani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pentadactyl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F4765">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2kgd70i67d","properties":{"formattedCitation":"[1,8,9]","plainCitation":"[1,8,9]"},"citationItems":[{"id":315,"uris":["http://zotero.org/users/local/IIVsyPpl/items/UB95G6SD"],"uri":["http://zotero.org/users/local/IIVsyPpl/items/UB95G6SD"],"itemData":{"id":315,"type":"article-journal","title":"A checklist of Nepalese mammals (excluding bats)","container-title":"Saugetierk. Mitt.","page":"152–157","volume":"23","source":"Google Scholar","author":[{"family":"Mitchell","given":"Richard M."}],"issued":{"date-parts":[["1975"]]}}},{"id":233,"uris":["http://zotero.org/users/local/IIVsyPpl/items/RUC2ZJW3"],"uri":["http://zotero.org/users/local/IIVsyPpl/items/RUC2ZJW3"],"itemData":{"id":233,"type":"article-journal","title":"Die Höhenstufenverteilung der Nepalesischen Säugetiere","container-title":"Säugetierkundliche Mitteilungen","page":"161–173","volume":"17","source":"Google Scholar","author":[{"family":"Frick","given":"F."}],"issued":{"date-parts":[["1968"]]}}},{"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8,9]</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Melurs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ursin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F4765">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p4kc1jrqo","properties":{"formattedCitation":"[1,10]","plainCitation":"[1,10]"},"citationItems":[{"id":273,"uris":["http://zotero.org/users/local/IIVsyPpl/items/27338X4F"],"uri":["http://zotero.org/users/local/IIVsyPpl/items/27338X4F"],"itemData":{"id":273,"type":"article-journal","title":"Home ranges of sloth bears in Nepal: Implications for conservation","container-title":"The Journal of wildlife management","page":"204–214","source":"Google Scholar","shortTitle":"Home ranges of sloth bears in Nepal","author":[{"family":"Joshi","given":"Anup R."},{"family":"Garshelis","given":"David L."},{"family":"Smith","given":"James LD"}],"issued":{"date-parts":[["1995"]]}}},{"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10]</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126"/>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Mosch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chrysogaster</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6F4765">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oa95eh98j","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BC0CBF"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BC0CBF" w:rsidRPr="00871CCC" w:rsidRDefault="00BC0CBF"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BC0CBF" w:rsidRPr="00871CCC" w:rsidRDefault="00BC0CBF" w:rsidP="00472424">
            <w:pPr>
              <w:spacing w:after="0" w:line="240" w:lineRule="auto"/>
              <w:rPr>
                <w:rFonts w:ascii="Times New Roman" w:eastAsia="Times New Roman" w:hAnsi="Times New Roman" w:cs="Times New Roman"/>
                <w:i/>
                <w:iCs/>
                <w:color w:val="000000"/>
                <w:sz w:val="24"/>
                <w:szCs w:val="24"/>
                <w:lang w:bidi="ne-NP"/>
              </w:rPr>
            </w:pPr>
            <w:proofErr w:type="spellStart"/>
            <w:r>
              <w:rPr>
                <w:rFonts w:ascii="Times New Roman" w:eastAsia="Times New Roman" w:hAnsi="Times New Roman" w:cs="Times New Roman"/>
                <w:i/>
                <w:iCs/>
                <w:color w:val="000000"/>
                <w:sz w:val="24"/>
                <w:szCs w:val="24"/>
                <w:lang w:bidi="ne-NP"/>
              </w:rPr>
              <w:t>Moschus</w:t>
            </w:r>
            <w:proofErr w:type="spellEnd"/>
            <w:r>
              <w:rPr>
                <w:rFonts w:ascii="Times New Roman" w:eastAsia="Times New Roman" w:hAnsi="Times New Roman" w:cs="Times New Roman"/>
                <w:i/>
                <w:iCs/>
                <w:color w:val="000000"/>
                <w:sz w:val="24"/>
                <w:szCs w:val="24"/>
                <w:lang w:bidi="ne-NP"/>
              </w:rPr>
              <w:t xml:space="preserve"> </w:t>
            </w:r>
            <w:proofErr w:type="spellStart"/>
            <w:r>
              <w:rPr>
                <w:rFonts w:ascii="Times New Roman" w:eastAsia="Times New Roman" w:hAnsi="Times New Roman" w:cs="Times New Roman"/>
                <w:i/>
                <w:iCs/>
                <w:color w:val="000000"/>
                <w:sz w:val="24"/>
                <w:szCs w:val="24"/>
                <w:lang w:bidi="ne-NP"/>
              </w:rPr>
              <w:t>Fusc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BC0CBF" w:rsidRPr="00871CCC" w:rsidRDefault="00BC0CBF"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BC0CBF"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O3GI3Bgg","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Mosch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leucogaster</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wG5p2fVO","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Myoti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sicari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9B63D8">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oUDyVtYE","properties":{"formattedCitation":"[1,11]","plainCitation":"[1,11]"},"citationItems":[{"id":406,"uris":["http://zotero.org/users/local/IIVsyPpl/items/ADBAACCJ"],"uri":["http://zotero.org/users/local/IIVsyPpl/items/ADBAACCJ"],"itemData":{"id":406,"type":"book","title":"Status of South Asian Chiroptera: Conservation Assessment and Management Plan (CAMP) Workshop Report, 2002","publisher":"Zoo Outreach Organisation and Conservation Breeding Specialist Group-South Asia in collaboration with Wildlife Information &amp; Liaison Development Society","source":"Google Scholar","shortTitle":"Status of South Asian Chiroptera","author":[{"family":"Molur","given":"Sanjay"},{"family":"Marimuthu","given":"G"},{"family":"Srinivasulu","given":"C"},{"family":"Mistry","given":"S."},{"family":"et al.","given":""}],"issued":{"date-parts":[["2002"]]}}},{"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1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Neofeli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nebulos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9B63D8">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3rmFyGuj","properties":{"formattedCitation":"[1,12]","plainCitation":"[1,12]"},"citationItems":[{"id":23,"uris":["http://zotero.org/users/local/IIVsyPpl/items/ZEZ4C2TK"],"uri":["http://zotero.org/users/local/IIVsyPpl/items/ZEZ4C2TK"],"itemData":{"id":23,"type":"report","title":"Neofelis nebulosa: The IUCN Red List of Threatened Species 2015: e.T14519A50656369","source":"CrossRef","URL":"http://www.iucnredlist.org/details/14519/0","shortTitle":"Neofelis nebulosa","language":"en","author":[{"family":"Grassman","given":"L"},{"family":"Lynam","given":"A"},{"family":"Mohamad","given":"S."},{"family":"Duckworth","given":"J.W."},{"family":"Bora","given":"J.W."},{"family":"Wilcox","given":"D."},{"family":"Ghimirey","given":"Y."},{"family":"Reza","given":"A."}],"issued":{"date-parts":[["2014",4,19]]},"accessed":{"date-parts":[["2015",12,14]]}}},{"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12]</w:t>
            </w:r>
            <w:r>
              <w:rPr>
                <w:rFonts w:ascii="Times New Roman" w:eastAsia="Times New Roman" w:hAnsi="Times New Roman" w:cs="Times New Roman"/>
                <w:color w:val="000000"/>
                <w:sz w:val="24"/>
                <w:szCs w:val="24"/>
                <w:lang w:bidi="ne-NP"/>
              </w:rPr>
              <w:fldChar w:fldCharType="end"/>
            </w:r>
            <w:r w:rsidR="00E1245F" w:rsidRPr="00871CCC">
              <w:rPr>
                <w:rFonts w:ascii="Times New Roman" w:eastAsia="Times New Roman" w:hAnsi="Times New Roman" w:cs="Times New Roman"/>
                <w:color w:val="000000"/>
                <w:sz w:val="24"/>
                <w:szCs w:val="24"/>
                <w:lang w:bidi="ne-NP"/>
              </w:rPr>
              <w:t xml:space="preserve"> </w:t>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Panther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tigr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BF2xwADr","properties":{"formattedCitation":"[1,13]","plainCitation":"[1,13]"},"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id":467,"uris":["http://zotero.org/users/local/IIVsyPpl/items/QQ8IAQXM"],"uri":["http://zotero.org/users/local/IIVsyPpl/items/QQ8IAQXM"],"itemData":{"id":467,"type":"article-journal","title":"Metapopulation structure of tigers in Nepal","container-title":"Riding the Tiger: Tiger conservation in human-dominated landscapes. University Press, Cambridge","page":"176–189","source":"Google Scholar","author":[{"family":"Smith","given":"James L. David"},{"family":"McDougal","given":"Charles"},{"family":"Ahearn","given":"Sean C."},{"family":"Joshi","given":"Anup"},{"family":"Conforti","given":"Kathy"}],"issued":{"date-parts":[["1999"]]}}}],"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13]</w:t>
            </w:r>
            <w:r>
              <w:rPr>
                <w:rFonts w:ascii="Times New Roman" w:eastAsia="Times New Roman" w:hAnsi="Times New Roman" w:cs="Times New Roman"/>
                <w:color w:val="000000"/>
                <w:sz w:val="24"/>
                <w:szCs w:val="24"/>
                <w:lang w:bidi="ne-NP"/>
              </w:rPr>
              <w:fldChar w:fldCharType="end"/>
            </w:r>
            <w:r w:rsidR="001D21F8" w:rsidRPr="00871CCC">
              <w:rPr>
                <w:rFonts w:ascii="Times New Roman" w:eastAsia="Times New Roman" w:hAnsi="Times New Roman" w:cs="Times New Roman"/>
                <w:color w:val="000000"/>
                <w:sz w:val="24"/>
                <w:szCs w:val="24"/>
                <w:lang w:bidi="ne-NP"/>
              </w:rPr>
              <w:t xml:space="preserve"> </w:t>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Panther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unci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n8vv2lvuf","properties":{"formattedCitation":"[1,14]","plainCitation":"[1,14]"},"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id":151,"uris":["http://zotero.org/users/local/IIVsyPpl/items/7F44PGG6"],"uri":["http://zotero.org/users/local/IIVsyPpl/items/7F44PGG6"],"itemData":{"id":151,"type":"article-journal","title":"Winter home range of snow leopards in Nepal","container-title":"MAMMALIA-PARIS-","page":"355–360","volume":"61","source":"Google Scholar","author":[{"family":"Oli","given":"M. K."}],"issued":{"date-parts":[["1997"]]}}}],"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14]</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Pardofeli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marmorat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ldka5viig","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Platanist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gangetic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21esiu0728","properties":{"formattedCitation":"[1,15]","plainCitation":"[1,15]"},"citationItems":[{"id":13,"uris":["http://zotero.org/users/local/IIVsyPpl/items/3ZDVU536"],"uri":["http://zotero.org/users/local/IIVsyPpl/items/3ZDVU536"],"itemData":{"id":13,"type":"article-journal","title":"1990 Status and conservation of the Ganges River dolphin Platanista gangetica in the Karnali River, Nepal","container-title":"Biological Conservation","page":"159-169","volume":"66","issue":"3","source":"ScienceDirect","abstract":"Information is given on the population status, distribution and ecology of the Ganges river dolphin, Platanista gangetica, in the Karnali River, Nepal. Seven animals were counted. Sightings were highly habitat-specific. Six habitats were identified and classified as primary or marginal, according to differences in physical characteristics and sighting frequencies within them (χ2, p &amp;lt; 0·05, d.f. = 5). Mean sighting frequencies were 0·57 and 0·13 sightings/visit for primary and marginal habitats, respectively. Primary habitats were characterized by an eddy counter-current system in the main river flow caused by a fine sand/silt point bar formed from sediment deposits of a convergent stream branch or tributary. Marginal habitats were characterized by a smaller eddy counter-current system caused by an upstream meander. Mean group size was 1·38 animals. Dolphin movements within primary habitats were found to be nonrandom and aggregate for 25 theodolite tracking sessions (χ2, p &amp;lt; 0·05, d.f. = 1–7), concentrated in locations of high prey availability and reduced flow. Human disturbance effects are summarized. Recommendations are given for preservation.","DOI":"10.1016/0006-3207(93)90002-I","ISSN":"0006-3207","journalAbbreviation":"Biological Conservation","author":[{"family":"Smith","given":"Brian D."}],"issued":{"date-parts":[["1993"]]}}},{"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15]</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Prionailur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viverrin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ePyh1rt5","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Rhinoceros </w:t>
            </w:r>
            <w:proofErr w:type="spellStart"/>
            <w:r w:rsidRPr="00871CCC">
              <w:rPr>
                <w:rFonts w:ascii="Times New Roman" w:eastAsia="Times New Roman" w:hAnsi="Times New Roman" w:cs="Times New Roman"/>
                <w:i/>
                <w:iCs/>
                <w:color w:val="000000"/>
                <w:sz w:val="24"/>
                <w:szCs w:val="24"/>
                <w:lang w:bidi="ne-NP"/>
              </w:rPr>
              <w:t>unicorn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oao50slsj","properties":{"formattedCitation":"[1,16]","plainCitation":"[1,16]"},"citationItems":[{"id":261,"uris":["http://zotero.org/users/local/IIVsyPpl/items/32CJ4SZ6"],"uri":["http://zotero.org/users/local/IIVsyPpl/items/32CJ4SZ6"],"itemData":{"id":261,"type":"thesis","title":"Population ecology of greater one-horned rhinoceros (Rhinoceros unicornis) with particular emphasis on habitat preference, food ecology and ranging behavior of a reintroduced population in Royal Bardia National Park in lowland Nepal","publisher":"Agriculture University","publisher-place":"Aas, Norway","source":"Google Scholar","event-place":"Aas, Norway","author":[{"family":"Jnawali","given":"S. R."}],"issued":{"date-parts":[["1995"]]}}},{"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16]</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Rucerv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duvaucelii</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VWHtl2eK","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Rus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unicolor</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lxH5oish","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Tetracer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quadricorn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oqhakZUd","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MAMMA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Urs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thibetan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EsghNWfG","properties":{"formattedCitation":"[1]","plainCitation":"[1]"},"citationItems":[{"id":686,"uris":["http://zotero.org/users/local/IIVsyPpl/items/TW62TJMM"],"uri":["http://zotero.org/users/local/IIVsyPpl/items/TW62TJMM"],"itemData":{"id":686,"type":"book","title":"The Status of Nepal’s Mammals: The National Red List Series","collection-title":"Red List Series","publisher":"Department of National Parks and Wildlife Conservation","publisher-place":"Kathmandu, Nepal","event-place":"Kathmandu, Nepal","author":[{"family":"Jnawali","given":"S.R."},{"family":"Baral","given":"H.S."},{"family":"Lee","given":"S."},{"family":"Acharya","given":"K.P."},{"family":"Upadhyay","given":"G.P"},{"family":"Pandey","given":"M."},{"family":"Shrestha","given":"R."},{"family":"Joshi","given":"D."},{"family":"Lamichhane","given":"R.B."},{"family":"Griffiths","given":"B."},{"family":"Khatiwada","given":"A.P."},{"family":"Subedi","given":"N."},{"family":"Amin","given":"R."}],"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REPTI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Crocodyl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palustr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6afurphlv","properties":{"formattedCitation":"[17,18]","plainCitation":"[17,18]"},"citationItems":[{"id":19,"uris":["http://zotero.org/users/local/IIVsyPpl/items/4RPP2EAF"],"uri":["http://zotero.org/users/local/IIVsyPpl/items/4RPP2EAF"],"itemData":{"id":19,"type":"book","title":"Herpetofauna of Nepal","publisher":"IUCN the World Conservation Union","source":"Google Scholar","URL":"http://www.forestrynepal.org/publications/book/194","author":[{"family":"Shah","given":"Karan Bahadur"},{"family":"Tiwari","given":"Sagendra"}],"issued":{"date-parts":[["2004"]]},"accessed":{"date-parts":[["2015",12,14]]}}},{"id":194,"uris":["http://zotero.org/users/local/IIVsyPpl/items/6CEF6KW6"],"uri":["http://zotero.org/users/local/IIVsyPpl/items/6CEF6KW6"],"itemData":{"id":194,"type":"article-journal","title":"Mugger crocodile Crocodylus palustris","container-title":"Crocodile: Status Survey and Conservation Action Plan (Third ed.), Eds. Manolis SC, Stevenson C","page":"94–98","source":"Google Scholar","author":[{"family":"Da Silva","given":"Anslem"},{"family":"Lenin","given":"Janaki"}],"issued":{"date-parts":[["2010"]]}}}],"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7,18]</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REPTI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Gaviali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gangetic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zMIR2YPQ","properties":{"formattedCitation":"[17,19]","plainCitation":"[17,19]"},"citationItems":[{"id":19,"uris":["http://zotero.org/users/local/IIVsyPpl/items/4RPP2EAF"],"uri":["http://zotero.org/users/local/IIVsyPpl/items/4RPP2EAF"],"itemData":{"id":19,"type":"book","title":"Herpetofauna of Nepal","publisher":"IUCN the World Conservation Union","source":"Google Scholar","URL":"http://www.forestrynepal.org/publications/book/194","author":[{"family":"Shah","given":"Karan Bahadur"},{"family":"Tiwari","given":"Sagendra"}],"issued":{"date-parts":[["2004"]]},"accessed":{"date-parts":[["2015",12,14]]}}},{"id":309,"uris":["http://zotero.org/users/local/IIVsyPpl/items/X4ANFEBN"],"uri":["http://zotero.org/users/local/IIVsyPpl/items/X4ANFEBN"],"itemData":{"id":309,"type":"paper-conference","title":"Status and conservation of gharial in Nepal","container-title":"Submitted to 12th Working Meeting Crocodile Specialist Group, Pattaya, Thailand","source":"Google Scholar","author":[{"family":"Maskey","given":"T. M."},{"family":"Percival","given":"H. F."}],"issued":{"date-parts":[["199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7,19]</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REPTI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Ophiophag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hannah</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a56ql09c3","properties":{"formattedCitation":"[17]","plainCitation":"[17]"},"citationItems":[{"id":19,"uris":["http://zotero.org/users/local/IIVsyPpl/items/4RPP2EAF"],"uri":["http://zotero.org/users/local/IIVsyPpl/items/4RPP2EAF"],"itemData":{"id":19,"type":"book","title":"Herpetofauna of Nepal","publisher":"IUCN the World Conservation Union","source":"Google Scholar","URL":"http://www.forestrynepal.org/publications/book/194","author":[{"family":"Shah","given":"Karan Bahadur"},{"family":"Tiwari","given":"Sagendra"}],"issued":{"date-parts":[["2004"]]},"accessed":{"date-parts":[["2015",12,1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7]</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REPTILIA</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Python </w:t>
            </w:r>
            <w:proofErr w:type="spellStart"/>
            <w:r w:rsidRPr="00871CCC">
              <w:rPr>
                <w:rFonts w:ascii="Times New Roman" w:eastAsia="Times New Roman" w:hAnsi="Times New Roman" w:cs="Times New Roman"/>
                <w:i/>
                <w:iCs/>
                <w:color w:val="000000"/>
                <w:sz w:val="24"/>
                <w:szCs w:val="24"/>
                <w:lang w:bidi="ne-NP"/>
              </w:rPr>
              <w:t>bivittat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2pserubm8e","properties":{"formattedCitation":"[17,20]","plainCitation":"[17,20]"},"citationItems":[{"id":21,"uris":["http://zotero.org/users/local/IIVsyPpl/items/3RHU6ZJM"],"uri":["http://zotero.org/users/local/IIVsyPpl/items/3RHU6ZJM"],"itemData":{"id":21,"type":"article-journal","title":"Amphibians and reptiles of Nepal","container-title":"Biology, Systematics, Field Guide. Koenigstein: Koeltz Scientific Books","page":"1201","source":"Google Scholar","author":[{"family":"Schleich","given":"H. Hermann"},{"family":"Kästle","given":"Werner"}],"issued":{"date-parts":[["2002"]]}}},{"id":19,"uris":["http://zotero.org/users/local/IIVsyPpl/items/4RPP2EAF"],"uri":["http://zotero.org/users/local/IIVsyPpl/items/4RPP2EAF"],"itemData":{"id":19,"type":"book","title":"Herpetofauna of Nepal","publisher":"IUCN the World Conservation Union","source":"Google Scholar","URL":"http://www.forestrynepal.org/publications/book/194","author":[{"family":"Shah","given":"Karan Bahadur"},{"family":"Tiwari","given":"Sagendra"}],"issued":{"date-parts":[["2004"]]},"accessed":{"date-parts":[["2015",12,1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17,20]</w:t>
            </w:r>
            <w:r>
              <w:rPr>
                <w:rFonts w:ascii="Times New Roman" w:eastAsia="Times New Roman" w:hAnsi="Times New Roman" w:cs="Times New Roman"/>
                <w:color w:val="000000"/>
                <w:sz w:val="24"/>
                <w:szCs w:val="24"/>
                <w:lang w:bidi="ne-NP"/>
              </w:rPr>
              <w:fldChar w:fldCharType="end"/>
            </w:r>
          </w:p>
        </w:tc>
      </w:tr>
      <w:tr w:rsidR="00871CCC"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Acero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nipalens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871CCC" w:rsidRPr="00871CCC" w:rsidRDefault="00871CCC" w:rsidP="00472424">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871CCC" w:rsidRPr="00871CCC" w:rsidRDefault="00870897" w:rsidP="00472424">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2k7hfilkre","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Aquila </w:t>
            </w:r>
            <w:proofErr w:type="spellStart"/>
            <w:r w:rsidRPr="00871CCC">
              <w:rPr>
                <w:rFonts w:ascii="Times New Roman" w:eastAsia="Times New Roman" w:hAnsi="Times New Roman" w:cs="Times New Roman"/>
                <w:i/>
                <w:iCs/>
                <w:color w:val="000000"/>
                <w:sz w:val="24"/>
                <w:szCs w:val="24"/>
                <w:lang w:bidi="ne-NP"/>
              </w:rPr>
              <w:t>clang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xUPE3O3R","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Aquila </w:t>
            </w:r>
            <w:proofErr w:type="spellStart"/>
            <w:r w:rsidRPr="00871CCC">
              <w:rPr>
                <w:rFonts w:ascii="Times New Roman" w:eastAsia="Times New Roman" w:hAnsi="Times New Roman" w:cs="Times New Roman"/>
                <w:i/>
                <w:iCs/>
                <w:color w:val="000000"/>
                <w:sz w:val="24"/>
                <w:szCs w:val="24"/>
                <w:lang w:bidi="ne-NP"/>
              </w:rPr>
              <w:t>hastat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zFI3i6X2","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Aquila </w:t>
            </w:r>
            <w:proofErr w:type="spellStart"/>
            <w:r w:rsidRPr="00871CCC">
              <w:rPr>
                <w:rFonts w:ascii="Times New Roman" w:eastAsia="Times New Roman" w:hAnsi="Times New Roman" w:cs="Times New Roman"/>
                <w:i/>
                <w:iCs/>
                <w:color w:val="000000"/>
                <w:sz w:val="24"/>
                <w:szCs w:val="24"/>
                <w:lang w:bidi="ne-NP"/>
              </w:rPr>
              <w:t>heliac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8tF1lsID","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Arde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insign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WyEwR70K","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Aythy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baeri</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34wi6IWt","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Catre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wallichi</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lelYeDSW","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Chaetorni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striat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hdwGkTpT","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Chrysomm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altirostre</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xpkwMkVO","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lastRenderedPageBreak/>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Clangul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hyemal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ddmuly5s","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Emberiz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aureol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uY0StcM7","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Falco</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cherrug</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QLpEydIo","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Ficedul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subrubr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f2MlYZds","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Francolin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gular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87yrd9Do","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Gallinago</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nemoricol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LTSi9PZq","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Gr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antigone</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90R2Llpt","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Gyps </w:t>
            </w:r>
            <w:proofErr w:type="spellStart"/>
            <w:r w:rsidRPr="00871CCC">
              <w:rPr>
                <w:rFonts w:ascii="Times New Roman" w:eastAsia="Times New Roman" w:hAnsi="Times New Roman" w:cs="Times New Roman"/>
                <w:i/>
                <w:iCs/>
                <w:color w:val="000000"/>
                <w:sz w:val="24"/>
                <w:szCs w:val="24"/>
                <w:lang w:bidi="ne-NP"/>
              </w:rPr>
              <w:t>bengalens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dz8Rk0PD","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Gyps </w:t>
            </w:r>
            <w:proofErr w:type="spellStart"/>
            <w:r w:rsidRPr="00871CCC">
              <w:rPr>
                <w:rFonts w:ascii="Times New Roman" w:eastAsia="Times New Roman" w:hAnsi="Times New Roman" w:cs="Times New Roman"/>
                <w:i/>
                <w:iCs/>
                <w:color w:val="000000"/>
                <w:sz w:val="24"/>
                <w:szCs w:val="24"/>
                <w:lang w:bidi="ne-NP"/>
              </w:rPr>
              <w:t>tenuirostr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vZHsRxNM","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Haliaeet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leucoryph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QyrBMDST","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Houbaropsi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bengalens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ENETPNyK","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Leptoptilo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dubi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BOUSmSAb","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Leptoptilo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javanic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EkFdrelD","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Mulleripic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pulverulent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TXExKNph","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Neophron</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percnopter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0AHceUv4","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Ploceu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megarhynch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Anqkr1WW","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Prini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cinereocapill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8xmOPgyy","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Rynchop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albicoll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nk67WDUL","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Sarcogyp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calv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RYPqDI0z","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Saxicol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insign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bNUwxNkk","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Sterna </w:t>
            </w:r>
            <w:proofErr w:type="spellStart"/>
            <w:r w:rsidRPr="00871CCC">
              <w:rPr>
                <w:rFonts w:ascii="Times New Roman" w:eastAsia="Times New Roman" w:hAnsi="Times New Roman" w:cs="Times New Roman"/>
                <w:i/>
                <w:iCs/>
                <w:color w:val="000000"/>
                <w:sz w:val="24"/>
                <w:szCs w:val="24"/>
                <w:lang w:bidi="ne-NP"/>
              </w:rPr>
              <w:t>acuticaud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z9femtCQ","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Sypheotide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indicu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mf3U8aGr","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VES</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Turdoides</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longirostr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BuRykwJe","properties":{"formattedCitation":"[21,22]","plainCitation":"[21,22]"},"citationItems":[{"id":209,"uris":["http://zotero.org/users/local/IIVsyPpl/items/RDTUMUTD"],"uri":["http://zotero.org/users/local/IIVsyPpl/items/RDTUMUTD"],"itemData":{"id":209,"type":"book","title":"Birds of Nepal","publisher":"Christopher Helm","source":"Google Scholar","author":[{"family":"Grimmett","given":"Richard"},{"family":"Inskipp","given":"Carol"},{"family":"Inskipp","given":"Tim"}],"issued":{"date-parts":[["2000"]]}}},{"id":685,"uris":["http://zotero.org/users/local/IIVsyPpl/items/G5DEGR3E"],"uri":["http://zotero.org/users/local/IIVsyPpl/items/G5DEGR3E"],"itemData":{"id":685,"type":"book","title":"The State of Nepal’s Birds 2010.","publisher":"Bird Conservation Nepal and Department of  National Parks and Wildlife Conservation","language":"English","author":[{"literal":"BCN"},{"literal":"DNPWC"}],"issued":{"date-parts":[["2011"]]}}}],"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1,22]</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MPHIBIA</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Nanoran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minic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F4216B">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9oa0lhgqi","properties":{"formattedCitation":"[23]","plainCitation":"[23]"},"citationItems":[{"id":189,"uris":["http://zotero.org/users/local/IIVsyPpl/items/G2CJDTER"],"uri":["http://zotero.org/users/local/IIVsyPpl/items/G2CJDTER"],"itemData":{"id":189,"type":"report","title":"Nanorana minica: The IUCN Red List of Threatened Species 2004: e.T58432A11780511","source":"CrossRef","URL":"http://www.iucnredlist.org/details/58432/0","shortTitle":"Nanorana minica","language":"en","author":[{"family":"Ohler","given":"Annemarie"},{"family":"Dutta","given":"Sushil"},{"family":"Shrestha","given":"TK"}],"issued":{"date-parts":[["2004",4,30]]},"accessed":{"date-parts":[["2015",12,1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3]</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99"/>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MPHIBIA</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Nanorana</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rostandi</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nil"/>
              <w:right w:val="nil"/>
            </w:tcBorders>
            <w:shd w:val="clear" w:color="auto" w:fill="auto"/>
            <w:noWrap/>
            <w:vAlign w:val="bottom"/>
            <w:hideMark/>
          </w:tcPr>
          <w:p w:rsidR="004B162D" w:rsidRPr="00871CCC" w:rsidRDefault="00870897" w:rsidP="00F4216B">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36f46m8dn","properties":{"formattedCitation":"[24]","plainCitation":"[24]"},"citationItems":[{"id":231,"uris":["http://zotero.org/users/local/IIVsyPpl/items/M92Q4CP2"],"uri":["http://zotero.org/users/local/IIVsyPpl/items/M92Q4CP2"],"itemData":{"id":231,"type":"report","title":"Nanorana rostandi: The IUCN Red List of Threatened Species 2004: e.T58437A11781058","source":"CrossRef","URL":"http://www.iucnredlist.org/details/58437/0","shortTitle":"Nanorana rostandi","language":"en","author":[{"family":"Dutta","given":"Sunil"},{"family":"Ohler","given":"Annemarie"}],"issued":{"date-parts":[["2004",4,30]]},"accessed":{"date-parts":[["2015",12,1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4]</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312"/>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MPHIBIA</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Scutiger</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nepalens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nil"/>
              <w:right w:val="nil"/>
            </w:tcBorders>
            <w:shd w:val="clear" w:color="auto" w:fill="auto"/>
            <w:noWrap/>
            <w:vAlign w:val="bottom"/>
            <w:hideMark/>
          </w:tcPr>
          <w:p w:rsidR="004B162D" w:rsidRPr="00871CCC" w:rsidRDefault="00870897" w:rsidP="00F4216B">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kdvuf1css","properties":{"formattedCitation":"[25]","plainCitation":"[25]"},"citationItems":[{"id":175,"uris":["http://zotero.org/users/local/IIVsyPpl/items/TVTH772U"],"uri":["http://zotero.org/users/local/IIVsyPpl/items/TVTH772U"],"itemData":{"id":175,"type":"report","title":"Scutiger nepalensis:  The IUCN Red List of Threatened Species 2004: e.T57617A11664079","source":"CrossRef","URL":"http://www.iucnredlist.org/details/57617/0","shortTitle":"Scutiger nepalensis","language":"en","author":[{"family":"Ohler","given":"Annemarie"},{"family":"Shrestha","given":"Tej Kumar"}],"issued":{"date-parts":[["2004",4,30]]},"accessed":{"date-parts":[["2015",12,1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5]</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CTINOPTERYGII</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Schizothorax</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nepalens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single" w:sz="4" w:space="0" w:color="auto"/>
              <w:left w:val="nil"/>
              <w:bottom w:val="single" w:sz="4" w:space="0" w:color="auto"/>
              <w:right w:val="single" w:sz="4" w:space="0" w:color="auto"/>
            </w:tcBorders>
            <w:shd w:val="clear" w:color="auto" w:fill="auto"/>
            <w:noWrap/>
            <w:vAlign w:val="bottom"/>
            <w:hideMark/>
          </w:tcPr>
          <w:p w:rsidR="004B162D" w:rsidRPr="00871CCC" w:rsidRDefault="00870897" w:rsidP="004B162D">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2domkf9m5h","properties":{"formattedCitation":"[26]","plainCitation":"[26]"},"citationItems":[{"id":11,"uris":["http://zotero.org/users/local/IIVsyPpl/items/VEEJ5P29"],"uri":["http://zotero.org/users/local/IIVsyPpl/items/VEEJ5P29"],"itemData":{"id":11,"type":"article-journal","title":"Three New Species of the Cyprinid Genus &lt;I&gt;Schizothorax&lt;/I&gt; from Lake Rara, Northwestern Nepal","container-title":"Japanese Journal of Ichthyology","page":"122-135","volume":"31","issue":"2","source":"J-Stage","abstract":"Schizothorax raraensis, S. macrophthalmus and S.nepalensis are described as new species of the Schizothoracinae, Cyprinidae, from LakeRara, northwestern Nepal. S.raraensis and S.macrophthalmus are distinguished from other species of the genus Schizothorax by the combination of the following characters: the position of ventral and dorsal fins, length of the dorsal, length of the barbel, head length and interorbital width.In addition to these differences, the latter species was characterized by the snout length and eye diameter. S.nepalensis was characterized by the non-sharp horny sheath and the length of barbels.The food habits of the three species were different from each other.Reproductive isolation was observed between S.raraensis and S.macrophthalmus.In spite of an intensive survey in many river systems in Nepal, these species were found only in Lake Rara.Therefore, these species are considered endemic to Lake Rara.It seems that sympatric speciation in Lake Rara has been brought about by the more diverse environment.","DOI":"10.11369/jji1950.31.122","author":[{"family":"Terashima","given":"Akira"}],"issued":{"date-parts":[["198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6]</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CTINOPTERYGII</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Schizothorax</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raraensis</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CR</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F4216B">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tnuod8tje","properties":{"formattedCitation":"[26]","plainCitation":"[26]"},"citationItems":[{"id":11,"uris":["http://zotero.org/users/local/IIVsyPpl/items/VEEJ5P29"],"uri":["http://zotero.org/users/local/IIVsyPpl/items/VEEJ5P29"],"itemData":{"id":11,"type":"article-journal","title":"Three New Species of the Cyprinid Genus &lt;I&gt;Schizothorax&lt;/I&gt; from Lake Rara, Northwestern Nepal","container-title":"Japanese Journal of Ichthyology","page":"122-135","volume":"31","issue":"2","source":"J-Stage","abstract":"Schizothorax raraensis, S. macrophthalmus and S.nepalensis are described as new species of the Schizothoracinae, Cyprinidae, from LakeRara, northwestern Nepal. S.raraensis and S.macrophthalmus are distinguished from other species of the genus Schizothorax by the combination of the following characters: the position of ventral and dorsal fins, length of the dorsal, length of the barbel, head length and interorbital width.In addition to these differences, the latter species was characterized by the snout length and eye diameter. S.nepalensis was characterized by the non-sharp horny sheath and the length of barbels.The food habits of the three species were different from each other.Reproductive isolation was observed between S.raraensis and S.macrophthalmus.In spite of an intensive survey in many river systems in Nepal, these species were found only in Lake Rara.Therefore, these species are considered endemic to Lake Rara.It seems that sympatric speciation in Lake Rara has been brought about by the more diverse environment.","DOI":"10.11369/jji1950.31.122","author":[{"family":"Terashima","given":"Akira"}],"issued":{"date-parts":[["198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26]</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CTINOPTERYGII</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proofErr w:type="spellStart"/>
            <w:r w:rsidRPr="00871CCC">
              <w:rPr>
                <w:rFonts w:ascii="Times New Roman" w:eastAsia="Times New Roman" w:hAnsi="Times New Roman" w:cs="Times New Roman"/>
                <w:i/>
                <w:iCs/>
                <w:color w:val="000000"/>
                <w:sz w:val="24"/>
                <w:szCs w:val="24"/>
                <w:lang w:bidi="ne-NP"/>
              </w:rPr>
              <w:t>Schizothorax</w:t>
            </w:r>
            <w:proofErr w:type="spellEnd"/>
            <w:r w:rsidRPr="00871CCC">
              <w:rPr>
                <w:rFonts w:ascii="Times New Roman" w:eastAsia="Times New Roman" w:hAnsi="Times New Roman" w:cs="Times New Roman"/>
                <w:i/>
                <w:iCs/>
                <w:color w:val="000000"/>
                <w:sz w:val="24"/>
                <w:szCs w:val="24"/>
                <w:lang w:bidi="ne-NP"/>
              </w:rPr>
              <w:t xml:space="preserve"> </w:t>
            </w:r>
            <w:proofErr w:type="spellStart"/>
            <w:r w:rsidRPr="00871CCC">
              <w:rPr>
                <w:rFonts w:ascii="Times New Roman" w:eastAsia="Times New Roman" w:hAnsi="Times New Roman" w:cs="Times New Roman"/>
                <w:i/>
                <w:iCs/>
                <w:color w:val="000000"/>
                <w:sz w:val="24"/>
                <w:szCs w:val="24"/>
                <w:lang w:bidi="ne-NP"/>
              </w:rPr>
              <w:t>richardsonii</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VU</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F4216B">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5889mgjen","properties":{"formattedCitation":"{\\rtf [27\\uc0\\u8211{}29]}","plainCitation":"[27–29]"},"citationItems":[{"id":17,"uris":["http://zotero.org/users/local/IIVsyPpl/items/8W7IM2XP"],"uri":["http://zotero.org/users/local/IIVsyPpl/items/8W7IM2XP"],"itemData":{"id":17,"type":"article-journal","title":"Coldwater fish and fisheries in Nepal","container-title":"Fish and fisheries at higher altitudes: Asia. FAO Fish. Tech. Pap","page":"13–40","issue":"385","source":"Google Scholar","author":[{"family":"Shrestha","given":"Jiwan"}],"issued":{"date-parts":[["1999"]]}}},{"id":24,"uris":["http://zotero.org/users/local/IIVsyPpl/items/PIMX4XN4"],"uri":["http://zotero.org/users/local/IIVsyPpl/items/PIMX4XN4"],"itemData":{"id":24,"type":"book","title":"Cold water fisheries in the trans-Himalayan countries","collection-number":"431","publisher":"Food &amp; Agriculture Org.","source":"Google Scholar","URL":"https://books.google.com/books?hl=en&amp;lr=&amp;id=GFw3SK6xzvIC&amp;oi=fnd&amp;pg=PR11&amp;dq=Cold+water+fisheries+in+the+trans-Himalayan+countries.+FAO+Fish+Technical+Pape&amp;ots=Tpc7QawkGv&amp;sig=AKJDTKW7VFQZcR7V-peWrjMuHRU","author":[{"family":"Petr","given":"Tomi"},{"family":"Swar","given":"Deep Bahadur"}],"issued":{"date-parts":[["2002"]]},"accessed":{"date-parts":[["2015",12,14]]}}},{"id":15,"uris":["http://zotero.org/users/local/IIVsyPpl/items/JZAT64E3"],"uri":["http://zotero.org/users/local/IIVsyPpl/items/JZAT64E3"],"itemData":{"id":15,"type":"article-journal","title":"Fishes of Nepal: mapping distributions based on voucher specimens","container-title":"Emporia State Res Stud","page":"14–74","volume":"48","source":"Google Scholar","shortTitle":"Fishes of Nepal","author":[{"family":"Shrestha","given":"O. H."},{"family":"Edds","given":"DAVID R."}],"issued":{"date-parts":[["2012"]]}}}],"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szCs w:val="24"/>
              </w:rPr>
              <w:t>[27–29]</w:t>
            </w:r>
            <w:r>
              <w:rPr>
                <w:rFonts w:ascii="Times New Roman" w:eastAsia="Times New Roman" w:hAnsi="Times New Roman" w:cs="Times New Roman"/>
                <w:color w:val="000000"/>
                <w:sz w:val="24"/>
                <w:szCs w:val="24"/>
                <w:lang w:bidi="ne-NP"/>
              </w:rPr>
              <w:fldChar w:fldCharType="end"/>
            </w:r>
          </w:p>
        </w:tc>
      </w:tr>
      <w:tr w:rsidR="004B162D" w:rsidRPr="00871CCC" w:rsidTr="007D2689">
        <w:trPr>
          <w:trHeight w:val="288"/>
        </w:trPr>
        <w:tc>
          <w:tcPr>
            <w:tcW w:w="2216" w:type="dxa"/>
            <w:tcBorders>
              <w:top w:val="nil"/>
              <w:left w:val="single" w:sz="4" w:space="0" w:color="auto"/>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ACTINOPTERYGII</w:t>
            </w:r>
          </w:p>
        </w:tc>
        <w:tc>
          <w:tcPr>
            <w:tcW w:w="2662"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i/>
                <w:iCs/>
                <w:color w:val="000000"/>
                <w:sz w:val="24"/>
                <w:szCs w:val="24"/>
                <w:lang w:bidi="ne-NP"/>
              </w:rPr>
            </w:pPr>
            <w:r w:rsidRPr="00871CCC">
              <w:rPr>
                <w:rFonts w:ascii="Times New Roman" w:eastAsia="Times New Roman" w:hAnsi="Times New Roman" w:cs="Times New Roman"/>
                <w:i/>
                <w:iCs/>
                <w:color w:val="000000"/>
                <w:sz w:val="24"/>
                <w:szCs w:val="24"/>
                <w:lang w:bidi="ne-NP"/>
              </w:rPr>
              <w:t xml:space="preserve">Tor </w:t>
            </w:r>
            <w:proofErr w:type="spellStart"/>
            <w:r w:rsidRPr="00871CCC">
              <w:rPr>
                <w:rFonts w:ascii="Times New Roman" w:eastAsia="Times New Roman" w:hAnsi="Times New Roman" w:cs="Times New Roman"/>
                <w:i/>
                <w:iCs/>
                <w:color w:val="000000"/>
                <w:sz w:val="24"/>
                <w:szCs w:val="24"/>
                <w:lang w:bidi="ne-NP"/>
              </w:rPr>
              <w:t>putitora</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4B162D" w:rsidRPr="00871CCC" w:rsidRDefault="004B162D" w:rsidP="004B162D">
            <w:pPr>
              <w:spacing w:after="0" w:line="240" w:lineRule="auto"/>
              <w:rPr>
                <w:rFonts w:ascii="Times New Roman" w:eastAsia="Times New Roman" w:hAnsi="Times New Roman" w:cs="Times New Roman"/>
                <w:color w:val="000000"/>
                <w:sz w:val="24"/>
                <w:szCs w:val="24"/>
                <w:lang w:bidi="ne-NP"/>
              </w:rPr>
            </w:pPr>
            <w:r w:rsidRPr="00871CCC">
              <w:rPr>
                <w:rFonts w:ascii="Times New Roman" w:eastAsia="Times New Roman" w:hAnsi="Times New Roman" w:cs="Times New Roman"/>
                <w:color w:val="000000"/>
                <w:sz w:val="24"/>
                <w:szCs w:val="24"/>
                <w:lang w:bidi="ne-NP"/>
              </w:rPr>
              <w:t>EN</w:t>
            </w:r>
          </w:p>
        </w:tc>
        <w:tc>
          <w:tcPr>
            <w:tcW w:w="3270" w:type="dxa"/>
            <w:tcBorders>
              <w:top w:val="nil"/>
              <w:left w:val="nil"/>
              <w:bottom w:val="single" w:sz="4" w:space="0" w:color="auto"/>
              <w:right w:val="single" w:sz="4" w:space="0" w:color="auto"/>
            </w:tcBorders>
            <w:shd w:val="clear" w:color="auto" w:fill="auto"/>
            <w:noWrap/>
            <w:vAlign w:val="bottom"/>
            <w:hideMark/>
          </w:tcPr>
          <w:p w:rsidR="004B162D" w:rsidRPr="00871CCC" w:rsidRDefault="00870897" w:rsidP="000A7D52">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fldChar w:fldCharType="begin"/>
            </w:r>
            <w:r w:rsidR="004D697E">
              <w:rPr>
                <w:rFonts w:ascii="Times New Roman" w:eastAsia="Times New Roman" w:hAnsi="Times New Roman" w:cs="Times New Roman"/>
                <w:color w:val="000000"/>
                <w:sz w:val="24"/>
                <w:szCs w:val="24"/>
                <w:lang w:bidi="ne-NP"/>
              </w:rPr>
              <w:instrText xml:space="preserve"> ADDIN ZOTERO_ITEM CSL_CITATION {"citationID":"11fb9gmfvq","properties":{"formattedCitation":"[30]","plainCitation":"[30]"},"citationItems":[{"id":47,"uris":["http://zotero.org/users/local/IIVsyPpl/items/NGSGTDSN"],"uri":["http://zotero.org/users/local/IIVsyPpl/items/NGSGTDSN"],"itemData":{"id":47,"type":"book","title":"Fish and fisheries at higher altitudes: Asia","collection-number":"385","publisher":"Food &amp; Agriculture Org.","source":"Google Scholar","URL":"https://books.google.com/books?hl=en&amp;lr=&amp;id=Z4HESCeJyZcC&amp;oi=fnd&amp;pg=PA1&amp;dq=Fish+and+fisheries+at+higher+altitudes:+Asia+&amp;ots=wDxIbS_jQz&amp;sig=WHmyuMg0KJk_RQVPcmF8lf6H8C8","shortTitle":"Fish and fisheries at higher altitudes","author":[{"family":"Petr","given":"Tomi"}],"issued":{"date-parts":[["1999"]]},"accessed":{"date-parts":[["2015",12,14]]}}}],"schema":"https://github.com/citation-style-language/schema/raw/master/csl-citation.json"} </w:instrText>
            </w:r>
            <w:r>
              <w:rPr>
                <w:rFonts w:ascii="Times New Roman" w:eastAsia="Times New Roman" w:hAnsi="Times New Roman" w:cs="Times New Roman"/>
                <w:color w:val="000000"/>
                <w:sz w:val="24"/>
                <w:szCs w:val="24"/>
                <w:lang w:bidi="ne-NP"/>
              </w:rPr>
              <w:fldChar w:fldCharType="separate"/>
            </w:r>
            <w:r w:rsidR="004D697E" w:rsidRPr="004D697E">
              <w:rPr>
                <w:rFonts w:ascii="Times New Roman" w:hAnsi="Times New Roman" w:cs="Times New Roman"/>
                <w:sz w:val="24"/>
              </w:rPr>
              <w:t>[30]</w:t>
            </w:r>
            <w:r>
              <w:rPr>
                <w:rFonts w:ascii="Times New Roman" w:eastAsia="Times New Roman" w:hAnsi="Times New Roman" w:cs="Times New Roman"/>
                <w:color w:val="000000"/>
                <w:sz w:val="24"/>
                <w:szCs w:val="24"/>
                <w:lang w:bidi="ne-NP"/>
              </w:rPr>
              <w:fldChar w:fldCharType="end"/>
            </w:r>
          </w:p>
        </w:tc>
      </w:tr>
    </w:tbl>
    <w:p w:rsidR="00110C5E" w:rsidRDefault="00BC0CBF" w:rsidP="00BC0CBF">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VU-</w:t>
      </w:r>
      <w:r w:rsidR="00E1245F" w:rsidRPr="00E1245F">
        <w:rPr>
          <w:rFonts w:ascii="Times New Roman" w:hAnsi="Times New Roman" w:cs="Times New Roman"/>
          <w:sz w:val="24"/>
          <w:szCs w:val="24"/>
        </w:rPr>
        <w:t xml:space="preserve"> </w:t>
      </w:r>
      <w:r w:rsidR="00E1245F">
        <w:rPr>
          <w:rFonts w:ascii="Times New Roman" w:hAnsi="Times New Roman" w:cs="Times New Roman"/>
          <w:sz w:val="24"/>
          <w:szCs w:val="24"/>
        </w:rPr>
        <w:t xml:space="preserve">Vulnerable, </w:t>
      </w:r>
      <w:r>
        <w:rPr>
          <w:rFonts w:ascii="Times New Roman" w:hAnsi="Times New Roman" w:cs="Times New Roman"/>
          <w:sz w:val="24"/>
          <w:szCs w:val="24"/>
        </w:rPr>
        <w:t>EN-Endangered</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CR-Critically Endangered</w:t>
      </w:r>
    </w:p>
    <w:p w:rsidR="00AD25D2" w:rsidRPr="00BC0CBF" w:rsidRDefault="00AD25D2" w:rsidP="00BC0CBF">
      <w:pPr>
        <w:pStyle w:val="ListParagraph"/>
        <w:spacing w:after="0" w:line="240" w:lineRule="auto"/>
        <w:jc w:val="both"/>
        <w:rPr>
          <w:rFonts w:ascii="Times New Roman" w:hAnsi="Times New Roman" w:cs="Times New Roman"/>
          <w:sz w:val="24"/>
          <w:szCs w:val="24"/>
        </w:rPr>
      </w:pPr>
    </w:p>
    <w:p w:rsidR="00620654" w:rsidRDefault="009D245F" w:rsidP="004522C0">
      <w:pPr>
        <w:spacing w:after="0" w:line="240" w:lineRule="auto"/>
        <w:ind w:left="720" w:hanging="720"/>
        <w:jc w:val="both"/>
        <w:rPr>
          <w:rFonts w:ascii="Times New Roman" w:hAnsi="Times New Roman" w:cs="Times New Roman"/>
          <w:b/>
          <w:bCs/>
          <w:sz w:val="24"/>
          <w:szCs w:val="24"/>
        </w:rPr>
      </w:pPr>
      <w:r>
        <w:rPr>
          <w:rFonts w:ascii="Times New Roman" w:hAnsi="Times New Roman" w:cs="Times New Roman"/>
          <w:b/>
          <w:bCs/>
          <w:sz w:val="24"/>
          <w:szCs w:val="24"/>
        </w:rPr>
        <w:t xml:space="preserve">WORKS CITED </w:t>
      </w:r>
    </w:p>
    <w:p w:rsidR="009D245F" w:rsidRDefault="009D245F" w:rsidP="004522C0">
      <w:pPr>
        <w:spacing w:after="0" w:line="240" w:lineRule="auto"/>
        <w:ind w:left="720" w:hanging="720"/>
        <w:jc w:val="both"/>
        <w:rPr>
          <w:rFonts w:ascii="Times New Roman" w:hAnsi="Times New Roman" w:cs="Times New Roman"/>
          <w:b/>
          <w:bCs/>
          <w:sz w:val="24"/>
          <w:szCs w:val="24"/>
        </w:rPr>
      </w:pPr>
    </w:p>
    <w:p w:rsidR="004D697E" w:rsidRPr="004D697E" w:rsidRDefault="00870897" w:rsidP="004D697E">
      <w:pPr>
        <w:pStyle w:val="Bibliography"/>
        <w:rPr>
          <w:rFonts w:ascii="Times New Roman" w:hAnsi="Times New Roman" w:cs="Times New Roman"/>
          <w:sz w:val="24"/>
        </w:rPr>
      </w:pPr>
      <w:r w:rsidRPr="00870897">
        <w:rPr>
          <w:rFonts w:cs="Times New Roman"/>
          <w:b/>
          <w:bCs/>
        </w:rPr>
        <w:fldChar w:fldCharType="begin"/>
      </w:r>
      <w:r w:rsidR="004D697E">
        <w:rPr>
          <w:rFonts w:cs="Times New Roman"/>
          <w:b/>
          <w:bCs/>
        </w:rPr>
        <w:instrText xml:space="preserve"> ADDIN ZOTERO_BIBL {"custom":[]} CSL_BIBLIOGRAPHY </w:instrText>
      </w:r>
      <w:r w:rsidRPr="00870897">
        <w:rPr>
          <w:rFonts w:cs="Times New Roman"/>
          <w:b/>
          <w:bCs/>
        </w:rPr>
        <w:fldChar w:fldCharType="separate"/>
      </w:r>
      <w:r w:rsidR="004D697E" w:rsidRPr="004D697E">
        <w:rPr>
          <w:rFonts w:ascii="Times New Roman" w:hAnsi="Times New Roman" w:cs="Times New Roman"/>
          <w:sz w:val="24"/>
        </w:rPr>
        <w:t xml:space="preserve">1. Jnawali SR, Baral HS, Lee S, Acharya KP, Upadhyay G., Pandey M, et al. The Status of Nepal’s Mammals: The National Red List Series. Kathmandu, Nepal: Department of National Parks and Wildlife Conservation; 2011.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2. Jnawali S, Leus K, Molur S, Glatston A, Walker S. Red Panda (</w:t>
      </w:r>
      <w:r w:rsidRPr="007A0056">
        <w:rPr>
          <w:rFonts w:ascii="Times New Roman" w:hAnsi="Times New Roman" w:cs="Times New Roman"/>
          <w:i/>
          <w:iCs/>
          <w:sz w:val="24"/>
        </w:rPr>
        <w:t>Ailurus fulgens</w:t>
      </w:r>
      <w:r w:rsidRPr="004D697E">
        <w:rPr>
          <w:rFonts w:ascii="Times New Roman" w:hAnsi="Times New Roman" w:cs="Times New Roman"/>
          <w:sz w:val="24"/>
        </w:rPr>
        <w:t xml:space="preserve">). Population and Habitat Viability Assessment (PHVA 2010) and Species Conservation Strategy (SCS) Workshop Report. Coimbatore, India: National Trust for Nature Conservation, Kathmandu, Nepal, Conservation Breeding Specialist Group and Zoo Outreach Organization; 2012.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3. Kafle G. A review on Research and Conservation of Otters in Nepal. IUCN Otter Spec. Group Bull. 2009;26:32–43.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lastRenderedPageBreak/>
        <w:t xml:space="preserve">4. Choudhury A. Distribution and conservation of the Gaur </w:t>
      </w:r>
      <w:r w:rsidRPr="007A0056">
        <w:rPr>
          <w:rFonts w:ascii="Times New Roman" w:hAnsi="Times New Roman" w:cs="Times New Roman"/>
          <w:i/>
          <w:iCs/>
          <w:sz w:val="24"/>
        </w:rPr>
        <w:t xml:space="preserve">Bos gaurus </w:t>
      </w:r>
      <w:r w:rsidRPr="004D697E">
        <w:rPr>
          <w:rFonts w:ascii="Times New Roman" w:hAnsi="Times New Roman" w:cs="Times New Roman"/>
          <w:sz w:val="24"/>
        </w:rPr>
        <w:t xml:space="preserve">in the Indian Subcontinent. Mammal Rev. 2002;32:199–226.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5. Heinen JT. Population viability and management recommendations for wild water buffalo </w:t>
      </w:r>
      <w:r w:rsidRPr="007A0056">
        <w:rPr>
          <w:rFonts w:ascii="Times New Roman" w:hAnsi="Times New Roman" w:cs="Times New Roman"/>
          <w:i/>
          <w:iCs/>
          <w:sz w:val="24"/>
        </w:rPr>
        <w:t>Bubalus bubalis</w:t>
      </w:r>
      <w:r w:rsidRPr="004D697E">
        <w:rPr>
          <w:rFonts w:ascii="Times New Roman" w:hAnsi="Times New Roman" w:cs="Times New Roman"/>
          <w:sz w:val="24"/>
        </w:rPr>
        <w:t xml:space="preserve"> in Kosi Tappu Wildlife Reserve, Nepal. Biol. Conserv. 1993;65:29–34.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6. Johnsingh AJT. Distribution and status of dhole </w:t>
      </w:r>
      <w:r w:rsidRPr="007A0056">
        <w:rPr>
          <w:rFonts w:ascii="Times New Roman" w:hAnsi="Times New Roman" w:cs="Times New Roman"/>
          <w:i/>
          <w:iCs/>
          <w:sz w:val="24"/>
        </w:rPr>
        <w:t>Cuon alpinus Pallas</w:t>
      </w:r>
      <w:r w:rsidRPr="004D697E">
        <w:rPr>
          <w:rFonts w:ascii="Times New Roman" w:hAnsi="Times New Roman" w:cs="Times New Roman"/>
          <w:sz w:val="24"/>
        </w:rPr>
        <w:t xml:space="preserve">, 1811 in South Asia. Mammalia. 1985;49:203–208.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7. GoN/MoFSC. The Elephant Conservation Action Plan for Nepal. Government of Nepal, Ministry of Forests and Soil Conservation/Department of National Parks and Wildlife Conservation; 2007.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8. Mitchell RM. A checklist of Nepalese mammals (excluding bats). Saugetierk Mitt. 1975;23:152–157.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9. Frick F. Die Höhenstufenverteilung der Nepalesischen Säugetiere. Säugetierkd. Mitteilungen. 1968;17:161–173.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0. Joshi AR, Garshelis DL, Smith JL. Home ranges of sloth bears in Nepal: Implications for conservation. J. Wildl. Manag. 1995;204–214.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1. Molur S, Marimuthu G, Srinivasulu C, Mistry S, et al. Status of South Asian Chiroptera: Conservation Assessment and Management Plan (CAMP) Workshop Report, 2002. Zoo Outreach Organisation and Conservation Breeding Specialist Group-South Asia in collaboration with Wildlife Information &amp; Liaison Development Society; 2002.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2. Grassman L, Lynam A, Mohamad S, Duckworth JW, Bora JW, Wilcox D, et al. </w:t>
      </w:r>
      <w:r w:rsidRPr="007A0056">
        <w:rPr>
          <w:rFonts w:ascii="Times New Roman" w:hAnsi="Times New Roman" w:cs="Times New Roman"/>
          <w:i/>
          <w:iCs/>
          <w:sz w:val="24"/>
        </w:rPr>
        <w:t>Neofelis nebulosa</w:t>
      </w:r>
      <w:r w:rsidRPr="004D697E">
        <w:rPr>
          <w:rFonts w:ascii="Times New Roman" w:hAnsi="Times New Roman" w:cs="Times New Roman"/>
          <w:sz w:val="24"/>
        </w:rPr>
        <w:t>: The IUCN Red List of Threatened Species 2015: e.T14519A50656369 [Internet]. 2014 Apr. Available from: http://www.iucnredlist.org/details/14519/0</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3. Smith JLD, McDougal C, Ahearn SC, Joshi A, Conforti K. Metapopulation structure of tigers in Nepal. Rid. Tiger Tiger Conserv. Hum.-Domin. Landsc. Univ. Press Camb. 1999;176–189.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4. Oli MK. Winter home range of snow leopards in Nepal. Mamm.-PARIS-. 1997;61:355–360.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5. Smith BD. 1990 Status and conservation of the Ganges River dolphin </w:t>
      </w:r>
      <w:r w:rsidRPr="007A0056">
        <w:rPr>
          <w:rFonts w:ascii="Times New Roman" w:hAnsi="Times New Roman" w:cs="Times New Roman"/>
          <w:i/>
          <w:iCs/>
          <w:sz w:val="24"/>
        </w:rPr>
        <w:t>Platanista gangetica</w:t>
      </w:r>
      <w:r w:rsidRPr="004D697E">
        <w:rPr>
          <w:rFonts w:ascii="Times New Roman" w:hAnsi="Times New Roman" w:cs="Times New Roman"/>
          <w:sz w:val="24"/>
        </w:rPr>
        <w:t xml:space="preserve"> in the Karnali River, Nepal. Biol. Conserv. 1993;66:159–69.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16. Jnawali SR. Population ecology of greater one-horned rhinoceros (</w:t>
      </w:r>
      <w:r w:rsidRPr="007A0056">
        <w:rPr>
          <w:rFonts w:ascii="Times New Roman" w:hAnsi="Times New Roman" w:cs="Times New Roman"/>
          <w:i/>
          <w:iCs/>
          <w:sz w:val="24"/>
        </w:rPr>
        <w:t>Rhinoceros unicornis</w:t>
      </w:r>
      <w:r w:rsidRPr="004D697E">
        <w:rPr>
          <w:rFonts w:ascii="Times New Roman" w:hAnsi="Times New Roman" w:cs="Times New Roman"/>
          <w:sz w:val="24"/>
        </w:rPr>
        <w:t xml:space="preserve">) with particular emphasis on habitat preference, food ecology and ranging behavior of a reintroduced population in Royal Bardia National Park in lowland Nepal. [Aas, Norway]: Agriculture University; 1995.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7. Shah KB, Tiwari S. </w:t>
      </w:r>
      <w:r w:rsidR="007A0056">
        <w:rPr>
          <w:rFonts w:ascii="Times New Roman" w:hAnsi="Times New Roman" w:cs="Times New Roman"/>
          <w:sz w:val="24"/>
        </w:rPr>
        <w:t>Herpetofauna of Nepal:</w:t>
      </w:r>
      <w:r w:rsidR="007A0056" w:rsidRPr="007A0056">
        <w:rPr>
          <w:rFonts w:ascii="Times New Roman" w:hAnsi="Times New Roman" w:cs="Times New Roman"/>
          <w:sz w:val="24"/>
        </w:rPr>
        <w:t xml:space="preserve"> a conservation companio</w:t>
      </w:r>
      <w:r w:rsidR="007A0056">
        <w:rPr>
          <w:rFonts w:ascii="Times New Roman" w:hAnsi="Times New Roman" w:cs="Times New Roman"/>
          <w:sz w:val="24"/>
        </w:rPr>
        <w:t xml:space="preserve">n. </w:t>
      </w:r>
      <w:r w:rsidRPr="004D697E">
        <w:rPr>
          <w:rFonts w:ascii="Times New Roman" w:hAnsi="Times New Roman" w:cs="Times New Roman"/>
          <w:sz w:val="24"/>
        </w:rPr>
        <w:t xml:space="preserve"> IUCN</w:t>
      </w:r>
      <w:r w:rsidR="007A0056">
        <w:rPr>
          <w:rFonts w:ascii="Times New Roman" w:hAnsi="Times New Roman" w:cs="Times New Roman"/>
          <w:sz w:val="24"/>
        </w:rPr>
        <w:t>-</w:t>
      </w:r>
      <w:r w:rsidRPr="004D697E">
        <w:rPr>
          <w:rFonts w:ascii="Times New Roman" w:hAnsi="Times New Roman" w:cs="Times New Roman"/>
          <w:sz w:val="24"/>
        </w:rPr>
        <w:t xml:space="preserve"> the World Conservation Union</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18. Da Silva A, Lenin J. Mugger crocodile</w:t>
      </w:r>
      <w:r w:rsidRPr="007A0056">
        <w:rPr>
          <w:rFonts w:ascii="Times New Roman" w:hAnsi="Times New Roman" w:cs="Times New Roman"/>
          <w:i/>
          <w:iCs/>
          <w:sz w:val="24"/>
        </w:rPr>
        <w:t xml:space="preserve"> Crocodylus palustris</w:t>
      </w:r>
      <w:r w:rsidRPr="004D697E">
        <w:rPr>
          <w:rFonts w:ascii="Times New Roman" w:hAnsi="Times New Roman" w:cs="Times New Roman"/>
          <w:sz w:val="24"/>
        </w:rPr>
        <w:t xml:space="preserve">. Crocodile Status Surv. Conserv. Action Plan Third Ed Eds Manolis SC Stevenson C. 2010;94–98.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19. Maskey TM, Percival HF. Status and conservation of gharial in Nepal. Submitt. 12th Work. Meet. Crocodile Spec. Group Pattaya Thail. 1994.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lastRenderedPageBreak/>
        <w:t xml:space="preserve">20. Schleich HH, Kästle W. Amphibians and reptiles of Nepal. Biol. Syst. Field Guide Koenigstein Koeltz Sci. Books. 2002;1201.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21. Grimmett R, Inskipp C, Inskipp T. Birds of Nepal. Christopher Helm; 2000.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22. BCN, DNPWC. The State of Nepal’s Birds 2010. Bird Conservation Nepal and Department of  National Parks and Wildlife Conservation; 2011.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23. Ohler A, Dutta S, Shrestha T. </w:t>
      </w:r>
      <w:r w:rsidRPr="007A0056">
        <w:rPr>
          <w:rFonts w:ascii="Times New Roman" w:hAnsi="Times New Roman" w:cs="Times New Roman"/>
          <w:i/>
          <w:iCs/>
          <w:sz w:val="24"/>
        </w:rPr>
        <w:t>Nanorana minica</w:t>
      </w:r>
      <w:r w:rsidRPr="004D697E">
        <w:rPr>
          <w:rFonts w:ascii="Times New Roman" w:hAnsi="Times New Roman" w:cs="Times New Roman"/>
          <w:sz w:val="24"/>
        </w:rPr>
        <w:t>: The IUCN Red List of Threatened Species 2004: e.T58432A11780511 [Internet]. 2004 Apr. Available from: http://www.iucnredlist.org/details/58432/0</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24. Dutta S, Ohler A. </w:t>
      </w:r>
      <w:r w:rsidRPr="007A0056">
        <w:rPr>
          <w:rFonts w:ascii="Times New Roman" w:hAnsi="Times New Roman" w:cs="Times New Roman"/>
          <w:i/>
          <w:iCs/>
          <w:sz w:val="24"/>
        </w:rPr>
        <w:t>Nanorana rostandi</w:t>
      </w:r>
      <w:r w:rsidRPr="004D697E">
        <w:rPr>
          <w:rFonts w:ascii="Times New Roman" w:hAnsi="Times New Roman" w:cs="Times New Roman"/>
          <w:sz w:val="24"/>
        </w:rPr>
        <w:t>: The IUCN Red List of Threatened Species 2004: e.T58437A11781058 [Internet]. 2004 Apr. Available from: http://www.iucnredlist.org/details/58437/0</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25. Ohler A, Shrestha TK. </w:t>
      </w:r>
      <w:r w:rsidRPr="007A0056">
        <w:rPr>
          <w:rFonts w:ascii="Times New Roman" w:hAnsi="Times New Roman" w:cs="Times New Roman"/>
          <w:i/>
          <w:iCs/>
          <w:sz w:val="24"/>
        </w:rPr>
        <w:t>Scutiger nepalensis</w:t>
      </w:r>
      <w:r w:rsidRPr="004D697E">
        <w:rPr>
          <w:rFonts w:ascii="Times New Roman" w:hAnsi="Times New Roman" w:cs="Times New Roman"/>
          <w:sz w:val="24"/>
        </w:rPr>
        <w:t>:  The IUCN Red List of Threatened Species 2004: e.T57617A11664079 [Internet]. 2004 Apr. Available from: http://www.iucnredlist.org/details/57617/0</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26. Terashima A. Three New S</w:t>
      </w:r>
      <w:r w:rsidR="007A0056">
        <w:rPr>
          <w:rFonts w:ascii="Times New Roman" w:hAnsi="Times New Roman" w:cs="Times New Roman"/>
          <w:sz w:val="24"/>
        </w:rPr>
        <w:t xml:space="preserve">pecies of the Cyprinid Genus </w:t>
      </w:r>
      <w:r w:rsidR="007A0056" w:rsidRPr="007A0056">
        <w:rPr>
          <w:rFonts w:ascii="Times New Roman" w:hAnsi="Times New Roman" w:cs="Times New Roman"/>
          <w:i/>
          <w:iCs/>
          <w:sz w:val="24"/>
        </w:rPr>
        <w:t>Schizothorax</w:t>
      </w:r>
      <w:r w:rsidRPr="004D697E">
        <w:rPr>
          <w:rFonts w:ascii="Times New Roman" w:hAnsi="Times New Roman" w:cs="Times New Roman"/>
          <w:sz w:val="24"/>
        </w:rPr>
        <w:t xml:space="preserve"> from Lake Rara, Northwestern Nepal. Jpn. J. Ichthyol. 1984;31:122–35.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27. Shrestha J. Coldwater fish and fisheries in Nepal. Fish Fish. High. Alt. Asia FAO Fish Tech Pap. 1999;13–40.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28. Petr T, Swar DB. Cold water fisheries in the trans-Himalayan countries. Food &amp; Agriculture Org.</w:t>
      </w:r>
      <w:r w:rsidR="007A0056">
        <w:rPr>
          <w:rFonts w:ascii="Times New Roman" w:hAnsi="Times New Roman" w:cs="Times New Roman"/>
          <w:sz w:val="24"/>
        </w:rPr>
        <w:t xml:space="preserve">Tech.  Pap. </w:t>
      </w:r>
      <w:r w:rsidRPr="004D697E">
        <w:rPr>
          <w:rFonts w:ascii="Times New Roman" w:hAnsi="Times New Roman" w:cs="Times New Roman"/>
          <w:sz w:val="24"/>
        </w:rPr>
        <w:t>2002</w:t>
      </w:r>
      <w:r w:rsidR="007A0056">
        <w:rPr>
          <w:rFonts w:ascii="Times New Roman" w:hAnsi="Times New Roman" w:cs="Times New Roman"/>
          <w:sz w:val="24"/>
        </w:rPr>
        <w:t xml:space="preserve">; 632 pp.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 xml:space="preserve">29. Shrestha OH, Edds DR. Fishes of Nepal: mapping distributions based on voucher specimens. Emporia State Res Stud. 2012;48:14–74. </w:t>
      </w:r>
    </w:p>
    <w:p w:rsidR="004D697E" w:rsidRPr="004D697E" w:rsidRDefault="004D697E" w:rsidP="004D697E">
      <w:pPr>
        <w:pStyle w:val="Bibliography"/>
        <w:rPr>
          <w:rFonts w:ascii="Times New Roman" w:hAnsi="Times New Roman" w:cs="Times New Roman"/>
          <w:sz w:val="24"/>
        </w:rPr>
      </w:pPr>
      <w:r w:rsidRPr="004D697E">
        <w:rPr>
          <w:rFonts w:ascii="Times New Roman" w:hAnsi="Times New Roman" w:cs="Times New Roman"/>
          <w:sz w:val="24"/>
        </w:rPr>
        <w:t>30. Petr T. Fish and fisheries at h</w:t>
      </w:r>
      <w:r w:rsidR="007A0056">
        <w:rPr>
          <w:rFonts w:ascii="Times New Roman" w:hAnsi="Times New Roman" w:cs="Times New Roman"/>
          <w:sz w:val="24"/>
        </w:rPr>
        <w:t>igher altitudes: Asia</w:t>
      </w:r>
      <w:r w:rsidRPr="004D697E">
        <w:rPr>
          <w:rFonts w:ascii="Times New Roman" w:hAnsi="Times New Roman" w:cs="Times New Roman"/>
          <w:sz w:val="24"/>
        </w:rPr>
        <w:t>. Food &amp; Agriculture Org.</w:t>
      </w:r>
      <w:r w:rsidR="007A0056">
        <w:rPr>
          <w:rFonts w:ascii="Times New Roman" w:hAnsi="Times New Roman" w:cs="Times New Roman"/>
          <w:sz w:val="24"/>
        </w:rPr>
        <w:t xml:space="preserve"> Tech. Pap. </w:t>
      </w:r>
      <w:r w:rsidRPr="004D697E">
        <w:rPr>
          <w:rFonts w:ascii="Times New Roman" w:hAnsi="Times New Roman" w:cs="Times New Roman"/>
          <w:sz w:val="24"/>
        </w:rPr>
        <w:t xml:space="preserve"> 1999</w:t>
      </w:r>
      <w:r w:rsidR="007A0056">
        <w:rPr>
          <w:rFonts w:ascii="Times New Roman" w:hAnsi="Times New Roman" w:cs="Times New Roman"/>
          <w:sz w:val="24"/>
        </w:rPr>
        <w:t xml:space="preserve">. </w:t>
      </w:r>
    </w:p>
    <w:p w:rsidR="00F4216B" w:rsidRPr="00472424" w:rsidRDefault="00870897" w:rsidP="004522C0">
      <w:pPr>
        <w:spacing w:after="0" w:line="240" w:lineRule="auto"/>
        <w:ind w:left="720" w:hanging="720"/>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F4216B" w:rsidRPr="00472424" w:rsidSect="00827351">
      <w:pgSz w:w="11909" w:h="16834" w:code="9"/>
      <w:pgMar w:top="907"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1E5E" w:rsidRDefault="00D01E5E" w:rsidP="00B739E3">
      <w:pPr>
        <w:spacing w:after="0" w:line="240" w:lineRule="auto"/>
      </w:pPr>
      <w:r>
        <w:separator/>
      </w:r>
    </w:p>
  </w:endnote>
  <w:endnote w:type="continuationSeparator" w:id="0">
    <w:p w:rsidR="00D01E5E" w:rsidRDefault="00D01E5E" w:rsidP="00B739E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Times-Roman">
    <w:altName w:val="Times New Roman"/>
    <w:panose1 w:val="00000000000000000000"/>
    <w:charset w:val="4D"/>
    <w:family w:val="auto"/>
    <w:notTrueType/>
    <w:pitch w:val="default"/>
    <w:sig w:usb0="00000003"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1E5E" w:rsidRDefault="00D01E5E" w:rsidP="00B739E3">
      <w:pPr>
        <w:spacing w:after="0" w:line="240" w:lineRule="auto"/>
      </w:pPr>
      <w:r>
        <w:separator/>
      </w:r>
    </w:p>
  </w:footnote>
  <w:footnote w:type="continuationSeparator" w:id="0">
    <w:p w:rsidR="00D01E5E" w:rsidRDefault="00D01E5E" w:rsidP="00B739E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4239A"/>
    <w:multiLevelType w:val="hybridMultilevel"/>
    <w:tmpl w:val="DD3AABE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nsid w:val="10C038D6"/>
    <w:multiLevelType w:val="multilevel"/>
    <w:tmpl w:val="5E541F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1115F86"/>
    <w:multiLevelType w:val="hybridMultilevel"/>
    <w:tmpl w:val="B09AA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ED7BCA"/>
    <w:multiLevelType w:val="hybridMultilevel"/>
    <w:tmpl w:val="3EB4E7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D91639"/>
    <w:multiLevelType w:val="multilevel"/>
    <w:tmpl w:val="64F45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8BE2F56"/>
    <w:multiLevelType w:val="hybridMultilevel"/>
    <w:tmpl w:val="2696B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CE1868"/>
    <w:multiLevelType w:val="multilevel"/>
    <w:tmpl w:val="10F6FD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94F46A5"/>
    <w:multiLevelType w:val="multilevel"/>
    <w:tmpl w:val="C9D6A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2701058"/>
    <w:multiLevelType w:val="hybridMultilevel"/>
    <w:tmpl w:val="962C9CB2"/>
    <w:lvl w:ilvl="0" w:tplc="14B8595C">
      <w:start w:val="1"/>
      <w:numFmt w:val="upperLetter"/>
      <w:lvlText w:val="(%1)"/>
      <w:lvlJc w:val="left"/>
      <w:pPr>
        <w:ind w:left="732" w:hanging="37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D114C11"/>
    <w:multiLevelType w:val="hybridMultilevel"/>
    <w:tmpl w:val="EB409F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E6949A5"/>
    <w:multiLevelType w:val="hybridMultilevel"/>
    <w:tmpl w:val="DD3AABE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1">
    <w:nsid w:val="4F007681"/>
    <w:multiLevelType w:val="hybridMultilevel"/>
    <w:tmpl w:val="B09AA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E43656"/>
    <w:multiLevelType w:val="hybridMultilevel"/>
    <w:tmpl w:val="DD3AABE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3">
    <w:nsid w:val="59613715"/>
    <w:multiLevelType w:val="hybridMultilevel"/>
    <w:tmpl w:val="62EC66EE"/>
    <w:lvl w:ilvl="0" w:tplc="314482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B761625"/>
    <w:multiLevelType w:val="hybridMultilevel"/>
    <w:tmpl w:val="5EEAAF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CFC07CE"/>
    <w:multiLevelType w:val="multilevel"/>
    <w:tmpl w:val="4EDEE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F5D4911"/>
    <w:multiLevelType w:val="hybridMultilevel"/>
    <w:tmpl w:val="ED5A3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45C6E8C"/>
    <w:multiLevelType w:val="hybridMultilevel"/>
    <w:tmpl w:val="BBF424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AC25365"/>
    <w:multiLevelType w:val="hybridMultilevel"/>
    <w:tmpl w:val="19E829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E8D6A05"/>
    <w:multiLevelType w:val="hybridMultilevel"/>
    <w:tmpl w:val="8736B48C"/>
    <w:lvl w:ilvl="0" w:tplc="F3C4597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64920B5"/>
    <w:multiLevelType w:val="hybridMultilevel"/>
    <w:tmpl w:val="CB32EC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9"/>
  </w:num>
  <w:num w:numId="3">
    <w:abstractNumId w:val="5"/>
  </w:num>
  <w:num w:numId="4">
    <w:abstractNumId w:val="15"/>
  </w:num>
  <w:num w:numId="5">
    <w:abstractNumId w:val="4"/>
  </w:num>
  <w:num w:numId="6">
    <w:abstractNumId w:val="7"/>
  </w:num>
  <w:num w:numId="7">
    <w:abstractNumId w:val="16"/>
  </w:num>
  <w:num w:numId="8">
    <w:abstractNumId w:val="19"/>
  </w:num>
  <w:num w:numId="9">
    <w:abstractNumId w:val="12"/>
  </w:num>
  <w:num w:numId="10">
    <w:abstractNumId w:val="10"/>
  </w:num>
  <w:num w:numId="11">
    <w:abstractNumId w:val="0"/>
  </w:num>
  <w:num w:numId="12">
    <w:abstractNumId w:val="3"/>
  </w:num>
  <w:num w:numId="13">
    <w:abstractNumId w:val="17"/>
  </w:num>
  <w:num w:numId="14">
    <w:abstractNumId w:val="8"/>
  </w:num>
  <w:num w:numId="15">
    <w:abstractNumId w:val="14"/>
  </w:num>
  <w:num w:numId="16">
    <w:abstractNumId w:val="6"/>
  </w:num>
  <w:num w:numId="17">
    <w:abstractNumId w:val="18"/>
  </w:num>
  <w:num w:numId="18">
    <w:abstractNumId w:val="2"/>
  </w:num>
  <w:num w:numId="19">
    <w:abstractNumId w:val="11"/>
  </w:num>
  <w:num w:numId="20">
    <w:abstractNumId w:val="20"/>
  </w:num>
  <w:num w:numId="21">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footnotePr>
    <w:footnote w:id="-1"/>
    <w:footnote w:id="0"/>
  </w:footnotePr>
  <w:endnotePr>
    <w:endnote w:id="-1"/>
    <w:endnote w:id="0"/>
  </w:endnotePr>
  <w:compat/>
  <w:rsids>
    <w:rsidRoot w:val="002D57AC"/>
    <w:rsid w:val="00001147"/>
    <w:rsid w:val="000011B3"/>
    <w:rsid w:val="0000228B"/>
    <w:rsid w:val="0000232A"/>
    <w:rsid w:val="000023B3"/>
    <w:rsid w:val="000056C2"/>
    <w:rsid w:val="00005E7B"/>
    <w:rsid w:val="00007200"/>
    <w:rsid w:val="00010AF9"/>
    <w:rsid w:val="00011400"/>
    <w:rsid w:val="000123EB"/>
    <w:rsid w:val="00012FFD"/>
    <w:rsid w:val="00013C88"/>
    <w:rsid w:val="00016B53"/>
    <w:rsid w:val="00017069"/>
    <w:rsid w:val="0002008F"/>
    <w:rsid w:val="0002280E"/>
    <w:rsid w:val="00022FC1"/>
    <w:rsid w:val="00025750"/>
    <w:rsid w:val="00031926"/>
    <w:rsid w:val="000336B3"/>
    <w:rsid w:val="00033E28"/>
    <w:rsid w:val="00040323"/>
    <w:rsid w:val="00040415"/>
    <w:rsid w:val="00041097"/>
    <w:rsid w:val="00041B53"/>
    <w:rsid w:val="00043B5A"/>
    <w:rsid w:val="00044B09"/>
    <w:rsid w:val="00045924"/>
    <w:rsid w:val="000475D3"/>
    <w:rsid w:val="00047CF1"/>
    <w:rsid w:val="000506DC"/>
    <w:rsid w:val="000512CD"/>
    <w:rsid w:val="00051E6F"/>
    <w:rsid w:val="00052E7B"/>
    <w:rsid w:val="00053610"/>
    <w:rsid w:val="0005626D"/>
    <w:rsid w:val="00056969"/>
    <w:rsid w:val="00056D12"/>
    <w:rsid w:val="00057521"/>
    <w:rsid w:val="00060968"/>
    <w:rsid w:val="00061A56"/>
    <w:rsid w:val="00063E2E"/>
    <w:rsid w:val="000646B4"/>
    <w:rsid w:val="00066BF6"/>
    <w:rsid w:val="00067FDA"/>
    <w:rsid w:val="00072324"/>
    <w:rsid w:val="000726B5"/>
    <w:rsid w:val="00073D1B"/>
    <w:rsid w:val="000771CD"/>
    <w:rsid w:val="000800E3"/>
    <w:rsid w:val="00082A9C"/>
    <w:rsid w:val="0008519B"/>
    <w:rsid w:val="00085D62"/>
    <w:rsid w:val="0008748E"/>
    <w:rsid w:val="00093F96"/>
    <w:rsid w:val="00097D9C"/>
    <w:rsid w:val="000A0E2D"/>
    <w:rsid w:val="000A3A38"/>
    <w:rsid w:val="000A468C"/>
    <w:rsid w:val="000A7D29"/>
    <w:rsid w:val="000A7D52"/>
    <w:rsid w:val="000B1DEA"/>
    <w:rsid w:val="000B215D"/>
    <w:rsid w:val="000B2474"/>
    <w:rsid w:val="000B76E8"/>
    <w:rsid w:val="000C0F9F"/>
    <w:rsid w:val="000C1E43"/>
    <w:rsid w:val="000C34A8"/>
    <w:rsid w:val="000C5605"/>
    <w:rsid w:val="000C6AB7"/>
    <w:rsid w:val="000C7051"/>
    <w:rsid w:val="000D0767"/>
    <w:rsid w:val="000D3248"/>
    <w:rsid w:val="000D4829"/>
    <w:rsid w:val="000E259D"/>
    <w:rsid w:val="000E569A"/>
    <w:rsid w:val="000E6578"/>
    <w:rsid w:val="000F0605"/>
    <w:rsid w:val="000F08A7"/>
    <w:rsid w:val="000F3360"/>
    <w:rsid w:val="000F37A5"/>
    <w:rsid w:val="000F514A"/>
    <w:rsid w:val="000F51E5"/>
    <w:rsid w:val="0010014B"/>
    <w:rsid w:val="00100621"/>
    <w:rsid w:val="00101B9A"/>
    <w:rsid w:val="00101EB4"/>
    <w:rsid w:val="0010370D"/>
    <w:rsid w:val="00103D43"/>
    <w:rsid w:val="0010440E"/>
    <w:rsid w:val="00104B9F"/>
    <w:rsid w:val="0010651C"/>
    <w:rsid w:val="00110899"/>
    <w:rsid w:val="00110C5E"/>
    <w:rsid w:val="00113C03"/>
    <w:rsid w:val="00113CD9"/>
    <w:rsid w:val="00115325"/>
    <w:rsid w:val="00115DC2"/>
    <w:rsid w:val="001174E8"/>
    <w:rsid w:val="001203AF"/>
    <w:rsid w:val="00122ADA"/>
    <w:rsid w:val="001247FD"/>
    <w:rsid w:val="00124993"/>
    <w:rsid w:val="00124F66"/>
    <w:rsid w:val="0013168C"/>
    <w:rsid w:val="001349EA"/>
    <w:rsid w:val="00134FC5"/>
    <w:rsid w:val="00135416"/>
    <w:rsid w:val="00137800"/>
    <w:rsid w:val="001413E0"/>
    <w:rsid w:val="001415D0"/>
    <w:rsid w:val="00142A0F"/>
    <w:rsid w:val="00142B8E"/>
    <w:rsid w:val="00145A6A"/>
    <w:rsid w:val="00151F21"/>
    <w:rsid w:val="00154F1E"/>
    <w:rsid w:val="00156199"/>
    <w:rsid w:val="00156CEA"/>
    <w:rsid w:val="001576DA"/>
    <w:rsid w:val="00157F7A"/>
    <w:rsid w:val="00160455"/>
    <w:rsid w:val="0016213B"/>
    <w:rsid w:val="00162464"/>
    <w:rsid w:val="00165D27"/>
    <w:rsid w:val="00170034"/>
    <w:rsid w:val="00170C21"/>
    <w:rsid w:val="00170C5D"/>
    <w:rsid w:val="001743FB"/>
    <w:rsid w:val="001746CE"/>
    <w:rsid w:val="0017472B"/>
    <w:rsid w:val="00175556"/>
    <w:rsid w:val="00177B44"/>
    <w:rsid w:val="00181AD2"/>
    <w:rsid w:val="001852A0"/>
    <w:rsid w:val="00185F25"/>
    <w:rsid w:val="00187670"/>
    <w:rsid w:val="0019049F"/>
    <w:rsid w:val="00190CC0"/>
    <w:rsid w:val="00192611"/>
    <w:rsid w:val="001938DD"/>
    <w:rsid w:val="001938EE"/>
    <w:rsid w:val="00194959"/>
    <w:rsid w:val="00195665"/>
    <w:rsid w:val="001A1DE6"/>
    <w:rsid w:val="001A3F17"/>
    <w:rsid w:val="001A4013"/>
    <w:rsid w:val="001A4EA5"/>
    <w:rsid w:val="001A70C1"/>
    <w:rsid w:val="001B0201"/>
    <w:rsid w:val="001B0998"/>
    <w:rsid w:val="001B0EAF"/>
    <w:rsid w:val="001B0F5F"/>
    <w:rsid w:val="001B1EEE"/>
    <w:rsid w:val="001B2154"/>
    <w:rsid w:val="001B229E"/>
    <w:rsid w:val="001B281B"/>
    <w:rsid w:val="001B5C8D"/>
    <w:rsid w:val="001B7ADB"/>
    <w:rsid w:val="001B7F91"/>
    <w:rsid w:val="001C07EE"/>
    <w:rsid w:val="001C3504"/>
    <w:rsid w:val="001C3A0C"/>
    <w:rsid w:val="001C4926"/>
    <w:rsid w:val="001C5129"/>
    <w:rsid w:val="001C5548"/>
    <w:rsid w:val="001C5AE9"/>
    <w:rsid w:val="001C6FFB"/>
    <w:rsid w:val="001C7BFD"/>
    <w:rsid w:val="001D0F81"/>
    <w:rsid w:val="001D1110"/>
    <w:rsid w:val="001D1A38"/>
    <w:rsid w:val="001D21F8"/>
    <w:rsid w:val="001D2976"/>
    <w:rsid w:val="001D2E67"/>
    <w:rsid w:val="001D5F72"/>
    <w:rsid w:val="001D6344"/>
    <w:rsid w:val="001E0575"/>
    <w:rsid w:val="001E2D64"/>
    <w:rsid w:val="001E3130"/>
    <w:rsid w:val="001E35C7"/>
    <w:rsid w:val="001E3728"/>
    <w:rsid w:val="001E4748"/>
    <w:rsid w:val="001F07FA"/>
    <w:rsid w:val="001F2345"/>
    <w:rsid w:val="001F30EC"/>
    <w:rsid w:val="001F3448"/>
    <w:rsid w:val="001F6A76"/>
    <w:rsid w:val="001F7234"/>
    <w:rsid w:val="0020050E"/>
    <w:rsid w:val="00200888"/>
    <w:rsid w:val="002060AC"/>
    <w:rsid w:val="00206746"/>
    <w:rsid w:val="00211134"/>
    <w:rsid w:val="002134CB"/>
    <w:rsid w:val="00213EEB"/>
    <w:rsid w:val="00216D83"/>
    <w:rsid w:val="0021707D"/>
    <w:rsid w:val="00221A16"/>
    <w:rsid w:val="00222ADF"/>
    <w:rsid w:val="002237E5"/>
    <w:rsid w:val="002259E5"/>
    <w:rsid w:val="00227B55"/>
    <w:rsid w:val="0023334C"/>
    <w:rsid w:val="002333BE"/>
    <w:rsid w:val="002406DA"/>
    <w:rsid w:val="00240A4F"/>
    <w:rsid w:val="002449D4"/>
    <w:rsid w:val="00244BCC"/>
    <w:rsid w:val="00245859"/>
    <w:rsid w:val="0024608C"/>
    <w:rsid w:val="002467C4"/>
    <w:rsid w:val="00246AB5"/>
    <w:rsid w:val="00246CE5"/>
    <w:rsid w:val="00247D1C"/>
    <w:rsid w:val="00250088"/>
    <w:rsid w:val="0025035A"/>
    <w:rsid w:val="00250D66"/>
    <w:rsid w:val="00253A7F"/>
    <w:rsid w:val="00253FC6"/>
    <w:rsid w:val="00254BA3"/>
    <w:rsid w:val="00255FF2"/>
    <w:rsid w:val="00256273"/>
    <w:rsid w:val="0025641A"/>
    <w:rsid w:val="00256EC1"/>
    <w:rsid w:val="00257588"/>
    <w:rsid w:val="002576EE"/>
    <w:rsid w:val="00262498"/>
    <w:rsid w:val="00262A1A"/>
    <w:rsid w:val="002674F7"/>
    <w:rsid w:val="0027048D"/>
    <w:rsid w:val="00271C0D"/>
    <w:rsid w:val="002725F6"/>
    <w:rsid w:val="0027319D"/>
    <w:rsid w:val="002745AE"/>
    <w:rsid w:val="00275A2F"/>
    <w:rsid w:val="002765C2"/>
    <w:rsid w:val="00276624"/>
    <w:rsid w:val="00277B78"/>
    <w:rsid w:val="00280427"/>
    <w:rsid w:val="0028064F"/>
    <w:rsid w:val="00280AE5"/>
    <w:rsid w:val="0028197F"/>
    <w:rsid w:val="00281FC8"/>
    <w:rsid w:val="0029397B"/>
    <w:rsid w:val="002947F2"/>
    <w:rsid w:val="00294FA8"/>
    <w:rsid w:val="002951C8"/>
    <w:rsid w:val="002A0BFB"/>
    <w:rsid w:val="002A2795"/>
    <w:rsid w:val="002A4A2C"/>
    <w:rsid w:val="002A56B3"/>
    <w:rsid w:val="002A7743"/>
    <w:rsid w:val="002B0319"/>
    <w:rsid w:val="002B04B0"/>
    <w:rsid w:val="002B3F3D"/>
    <w:rsid w:val="002B47BB"/>
    <w:rsid w:val="002B4E22"/>
    <w:rsid w:val="002B7D92"/>
    <w:rsid w:val="002C07C2"/>
    <w:rsid w:val="002C1409"/>
    <w:rsid w:val="002C24EF"/>
    <w:rsid w:val="002C5612"/>
    <w:rsid w:val="002D1622"/>
    <w:rsid w:val="002D1C46"/>
    <w:rsid w:val="002D31A8"/>
    <w:rsid w:val="002D3291"/>
    <w:rsid w:val="002D5020"/>
    <w:rsid w:val="002D57AC"/>
    <w:rsid w:val="002D6BCB"/>
    <w:rsid w:val="002D768E"/>
    <w:rsid w:val="002D7BBB"/>
    <w:rsid w:val="002D7BBE"/>
    <w:rsid w:val="002E2AB2"/>
    <w:rsid w:val="002E2D54"/>
    <w:rsid w:val="002E3F6A"/>
    <w:rsid w:val="002E42C7"/>
    <w:rsid w:val="002E762A"/>
    <w:rsid w:val="002F45C2"/>
    <w:rsid w:val="002F4796"/>
    <w:rsid w:val="002F576C"/>
    <w:rsid w:val="002F63A7"/>
    <w:rsid w:val="002F65AA"/>
    <w:rsid w:val="00300A9C"/>
    <w:rsid w:val="00300D01"/>
    <w:rsid w:val="00302663"/>
    <w:rsid w:val="003026FA"/>
    <w:rsid w:val="003078C0"/>
    <w:rsid w:val="0031151B"/>
    <w:rsid w:val="00311AE7"/>
    <w:rsid w:val="00314CD7"/>
    <w:rsid w:val="00315E7D"/>
    <w:rsid w:val="0031627C"/>
    <w:rsid w:val="0031728F"/>
    <w:rsid w:val="003201C6"/>
    <w:rsid w:val="00321502"/>
    <w:rsid w:val="00324E6A"/>
    <w:rsid w:val="00326F2A"/>
    <w:rsid w:val="0033190F"/>
    <w:rsid w:val="00336997"/>
    <w:rsid w:val="00337934"/>
    <w:rsid w:val="00340605"/>
    <w:rsid w:val="00340B1E"/>
    <w:rsid w:val="0034252B"/>
    <w:rsid w:val="003438D5"/>
    <w:rsid w:val="00344CF8"/>
    <w:rsid w:val="00345DEE"/>
    <w:rsid w:val="003465C2"/>
    <w:rsid w:val="0034737F"/>
    <w:rsid w:val="00347CF0"/>
    <w:rsid w:val="00352031"/>
    <w:rsid w:val="0035220D"/>
    <w:rsid w:val="0035374D"/>
    <w:rsid w:val="00354280"/>
    <w:rsid w:val="003557ED"/>
    <w:rsid w:val="003629BC"/>
    <w:rsid w:val="00362CDA"/>
    <w:rsid w:val="00362D0A"/>
    <w:rsid w:val="00366F5F"/>
    <w:rsid w:val="00367DA1"/>
    <w:rsid w:val="00370898"/>
    <w:rsid w:val="003719DF"/>
    <w:rsid w:val="00372941"/>
    <w:rsid w:val="003730E8"/>
    <w:rsid w:val="00376C1A"/>
    <w:rsid w:val="00382DF4"/>
    <w:rsid w:val="003838D9"/>
    <w:rsid w:val="00384A71"/>
    <w:rsid w:val="00384C05"/>
    <w:rsid w:val="003869E5"/>
    <w:rsid w:val="00390047"/>
    <w:rsid w:val="00390B2B"/>
    <w:rsid w:val="00391DCB"/>
    <w:rsid w:val="003925E5"/>
    <w:rsid w:val="00395DDA"/>
    <w:rsid w:val="003A45E8"/>
    <w:rsid w:val="003A4F72"/>
    <w:rsid w:val="003A552B"/>
    <w:rsid w:val="003A5897"/>
    <w:rsid w:val="003A58A9"/>
    <w:rsid w:val="003A5D32"/>
    <w:rsid w:val="003B01A6"/>
    <w:rsid w:val="003B0E95"/>
    <w:rsid w:val="003B2A22"/>
    <w:rsid w:val="003B2DA0"/>
    <w:rsid w:val="003B4E71"/>
    <w:rsid w:val="003B74EF"/>
    <w:rsid w:val="003B7D66"/>
    <w:rsid w:val="003C05DB"/>
    <w:rsid w:val="003C0E76"/>
    <w:rsid w:val="003C1D57"/>
    <w:rsid w:val="003C3CFD"/>
    <w:rsid w:val="003C3D52"/>
    <w:rsid w:val="003C4A09"/>
    <w:rsid w:val="003C7AA7"/>
    <w:rsid w:val="003D002E"/>
    <w:rsid w:val="003D08A8"/>
    <w:rsid w:val="003D0BC1"/>
    <w:rsid w:val="003D28FB"/>
    <w:rsid w:val="003D57BD"/>
    <w:rsid w:val="003D5BFD"/>
    <w:rsid w:val="003E0E1E"/>
    <w:rsid w:val="003E1C83"/>
    <w:rsid w:val="003E39DF"/>
    <w:rsid w:val="003E457B"/>
    <w:rsid w:val="003E4B5C"/>
    <w:rsid w:val="003E5A85"/>
    <w:rsid w:val="003E7BAD"/>
    <w:rsid w:val="003F0287"/>
    <w:rsid w:val="003F204E"/>
    <w:rsid w:val="003F303C"/>
    <w:rsid w:val="003F6123"/>
    <w:rsid w:val="004010B3"/>
    <w:rsid w:val="00410349"/>
    <w:rsid w:val="004111B6"/>
    <w:rsid w:val="00411900"/>
    <w:rsid w:val="00413AC1"/>
    <w:rsid w:val="004175A1"/>
    <w:rsid w:val="00417A15"/>
    <w:rsid w:val="00417AAE"/>
    <w:rsid w:val="00420388"/>
    <w:rsid w:val="00421BAB"/>
    <w:rsid w:val="00422F89"/>
    <w:rsid w:val="004259FE"/>
    <w:rsid w:val="00425E52"/>
    <w:rsid w:val="004267CB"/>
    <w:rsid w:val="004278B1"/>
    <w:rsid w:val="004302EA"/>
    <w:rsid w:val="004303E0"/>
    <w:rsid w:val="00430A1B"/>
    <w:rsid w:val="0043566D"/>
    <w:rsid w:val="004370E1"/>
    <w:rsid w:val="00437112"/>
    <w:rsid w:val="0044081D"/>
    <w:rsid w:val="00440993"/>
    <w:rsid w:val="004425C9"/>
    <w:rsid w:val="004440EC"/>
    <w:rsid w:val="00445A62"/>
    <w:rsid w:val="00447208"/>
    <w:rsid w:val="0044736F"/>
    <w:rsid w:val="00447DD8"/>
    <w:rsid w:val="00451089"/>
    <w:rsid w:val="004522C0"/>
    <w:rsid w:val="00452C0F"/>
    <w:rsid w:val="00453849"/>
    <w:rsid w:val="00455077"/>
    <w:rsid w:val="00457A72"/>
    <w:rsid w:val="004608DB"/>
    <w:rsid w:val="00460B37"/>
    <w:rsid w:val="00462108"/>
    <w:rsid w:val="00464536"/>
    <w:rsid w:val="0046770C"/>
    <w:rsid w:val="004720DA"/>
    <w:rsid w:val="00472424"/>
    <w:rsid w:val="00472CDE"/>
    <w:rsid w:val="00473D14"/>
    <w:rsid w:val="0047484D"/>
    <w:rsid w:val="00475090"/>
    <w:rsid w:val="00475ED9"/>
    <w:rsid w:val="00480FA2"/>
    <w:rsid w:val="00482C6D"/>
    <w:rsid w:val="00484F4C"/>
    <w:rsid w:val="004913C7"/>
    <w:rsid w:val="00491A21"/>
    <w:rsid w:val="00491F4E"/>
    <w:rsid w:val="0049243C"/>
    <w:rsid w:val="004936C3"/>
    <w:rsid w:val="00495BA7"/>
    <w:rsid w:val="00497211"/>
    <w:rsid w:val="004A215B"/>
    <w:rsid w:val="004A4E58"/>
    <w:rsid w:val="004B087C"/>
    <w:rsid w:val="004B162D"/>
    <w:rsid w:val="004B1E78"/>
    <w:rsid w:val="004B3400"/>
    <w:rsid w:val="004B38BE"/>
    <w:rsid w:val="004B4A1B"/>
    <w:rsid w:val="004B649F"/>
    <w:rsid w:val="004B7AB4"/>
    <w:rsid w:val="004B7B19"/>
    <w:rsid w:val="004C2FB7"/>
    <w:rsid w:val="004C4315"/>
    <w:rsid w:val="004C4553"/>
    <w:rsid w:val="004C4D18"/>
    <w:rsid w:val="004C6A86"/>
    <w:rsid w:val="004C7052"/>
    <w:rsid w:val="004C71B9"/>
    <w:rsid w:val="004C7A1C"/>
    <w:rsid w:val="004C7F46"/>
    <w:rsid w:val="004D0A32"/>
    <w:rsid w:val="004D102F"/>
    <w:rsid w:val="004D1C3E"/>
    <w:rsid w:val="004D43AC"/>
    <w:rsid w:val="004D44EB"/>
    <w:rsid w:val="004D67EA"/>
    <w:rsid w:val="004D697E"/>
    <w:rsid w:val="004D7C94"/>
    <w:rsid w:val="004E07C4"/>
    <w:rsid w:val="004E10C9"/>
    <w:rsid w:val="004E11EC"/>
    <w:rsid w:val="004E2EC9"/>
    <w:rsid w:val="004E3813"/>
    <w:rsid w:val="004E407E"/>
    <w:rsid w:val="004E6858"/>
    <w:rsid w:val="004F0B91"/>
    <w:rsid w:val="004F1744"/>
    <w:rsid w:val="004F5488"/>
    <w:rsid w:val="004F7E30"/>
    <w:rsid w:val="00501384"/>
    <w:rsid w:val="0050380B"/>
    <w:rsid w:val="00504A01"/>
    <w:rsid w:val="00504D4A"/>
    <w:rsid w:val="00506409"/>
    <w:rsid w:val="005078F1"/>
    <w:rsid w:val="00507B89"/>
    <w:rsid w:val="00510C13"/>
    <w:rsid w:val="00513B42"/>
    <w:rsid w:val="00513ECE"/>
    <w:rsid w:val="00514627"/>
    <w:rsid w:val="00517B3A"/>
    <w:rsid w:val="00517F99"/>
    <w:rsid w:val="00520006"/>
    <w:rsid w:val="00520290"/>
    <w:rsid w:val="00522A03"/>
    <w:rsid w:val="00524D4E"/>
    <w:rsid w:val="005254B4"/>
    <w:rsid w:val="00525C7F"/>
    <w:rsid w:val="0052672C"/>
    <w:rsid w:val="00526DFC"/>
    <w:rsid w:val="00526EF7"/>
    <w:rsid w:val="00527BEF"/>
    <w:rsid w:val="00530514"/>
    <w:rsid w:val="00530687"/>
    <w:rsid w:val="0053195B"/>
    <w:rsid w:val="00531F06"/>
    <w:rsid w:val="005340A9"/>
    <w:rsid w:val="00534DED"/>
    <w:rsid w:val="005351B9"/>
    <w:rsid w:val="005361A5"/>
    <w:rsid w:val="00541588"/>
    <w:rsid w:val="00543C49"/>
    <w:rsid w:val="0054544A"/>
    <w:rsid w:val="005464C0"/>
    <w:rsid w:val="0055000A"/>
    <w:rsid w:val="00551D82"/>
    <w:rsid w:val="0055200A"/>
    <w:rsid w:val="005530B6"/>
    <w:rsid w:val="005533F0"/>
    <w:rsid w:val="005533FD"/>
    <w:rsid w:val="00554C9E"/>
    <w:rsid w:val="00556A86"/>
    <w:rsid w:val="00557EB0"/>
    <w:rsid w:val="00557FC6"/>
    <w:rsid w:val="0056136F"/>
    <w:rsid w:val="00563DEA"/>
    <w:rsid w:val="00564A0F"/>
    <w:rsid w:val="00564DCB"/>
    <w:rsid w:val="005676F9"/>
    <w:rsid w:val="00571D54"/>
    <w:rsid w:val="00571EBA"/>
    <w:rsid w:val="00572775"/>
    <w:rsid w:val="005736DD"/>
    <w:rsid w:val="00574EB9"/>
    <w:rsid w:val="00575026"/>
    <w:rsid w:val="00575284"/>
    <w:rsid w:val="00575AF7"/>
    <w:rsid w:val="00580F70"/>
    <w:rsid w:val="005835AE"/>
    <w:rsid w:val="00584ECD"/>
    <w:rsid w:val="005861DB"/>
    <w:rsid w:val="005871EF"/>
    <w:rsid w:val="00590F63"/>
    <w:rsid w:val="005930C9"/>
    <w:rsid w:val="005939E5"/>
    <w:rsid w:val="00595699"/>
    <w:rsid w:val="00595803"/>
    <w:rsid w:val="005962C6"/>
    <w:rsid w:val="00596602"/>
    <w:rsid w:val="0059779A"/>
    <w:rsid w:val="00597C95"/>
    <w:rsid w:val="005A3BD6"/>
    <w:rsid w:val="005A3C03"/>
    <w:rsid w:val="005A4B43"/>
    <w:rsid w:val="005A6ABF"/>
    <w:rsid w:val="005A7D4D"/>
    <w:rsid w:val="005B04F0"/>
    <w:rsid w:val="005B0B00"/>
    <w:rsid w:val="005B3088"/>
    <w:rsid w:val="005B4A5A"/>
    <w:rsid w:val="005B53D7"/>
    <w:rsid w:val="005B7E0E"/>
    <w:rsid w:val="005C58A4"/>
    <w:rsid w:val="005D07C0"/>
    <w:rsid w:val="005D097C"/>
    <w:rsid w:val="005D0C46"/>
    <w:rsid w:val="005D4978"/>
    <w:rsid w:val="005D4D58"/>
    <w:rsid w:val="005D7511"/>
    <w:rsid w:val="005E122D"/>
    <w:rsid w:val="005E140C"/>
    <w:rsid w:val="005E14D5"/>
    <w:rsid w:val="005E20C2"/>
    <w:rsid w:val="005E3AB4"/>
    <w:rsid w:val="005E4A9F"/>
    <w:rsid w:val="005E5BE5"/>
    <w:rsid w:val="005E6BD6"/>
    <w:rsid w:val="005E7BB0"/>
    <w:rsid w:val="005F0436"/>
    <w:rsid w:val="005F11D8"/>
    <w:rsid w:val="005F142E"/>
    <w:rsid w:val="005F1F93"/>
    <w:rsid w:val="005F25DC"/>
    <w:rsid w:val="005F4BD4"/>
    <w:rsid w:val="005F7269"/>
    <w:rsid w:val="00600E27"/>
    <w:rsid w:val="00602F53"/>
    <w:rsid w:val="00603583"/>
    <w:rsid w:val="00604B46"/>
    <w:rsid w:val="00605322"/>
    <w:rsid w:val="00611354"/>
    <w:rsid w:val="00612B52"/>
    <w:rsid w:val="006144BF"/>
    <w:rsid w:val="00614FFB"/>
    <w:rsid w:val="00615F65"/>
    <w:rsid w:val="006160AD"/>
    <w:rsid w:val="006179C2"/>
    <w:rsid w:val="0062006D"/>
    <w:rsid w:val="006201FE"/>
    <w:rsid w:val="00620654"/>
    <w:rsid w:val="00620F83"/>
    <w:rsid w:val="00621D3A"/>
    <w:rsid w:val="00621F93"/>
    <w:rsid w:val="006221AF"/>
    <w:rsid w:val="00623E5B"/>
    <w:rsid w:val="006260A2"/>
    <w:rsid w:val="006274A7"/>
    <w:rsid w:val="00630721"/>
    <w:rsid w:val="00630976"/>
    <w:rsid w:val="00632593"/>
    <w:rsid w:val="00632BCC"/>
    <w:rsid w:val="00632E8A"/>
    <w:rsid w:val="00636448"/>
    <w:rsid w:val="00641142"/>
    <w:rsid w:val="0064141C"/>
    <w:rsid w:val="006446AA"/>
    <w:rsid w:val="00644F1F"/>
    <w:rsid w:val="00646485"/>
    <w:rsid w:val="006464C2"/>
    <w:rsid w:val="0064718D"/>
    <w:rsid w:val="00653545"/>
    <w:rsid w:val="006536DD"/>
    <w:rsid w:val="00653F6A"/>
    <w:rsid w:val="00654C6F"/>
    <w:rsid w:val="00654D31"/>
    <w:rsid w:val="006567A7"/>
    <w:rsid w:val="0065717F"/>
    <w:rsid w:val="006571FF"/>
    <w:rsid w:val="0066135C"/>
    <w:rsid w:val="00663217"/>
    <w:rsid w:val="0066327C"/>
    <w:rsid w:val="0066456E"/>
    <w:rsid w:val="0066542C"/>
    <w:rsid w:val="006654BC"/>
    <w:rsid w:val="006727D6"/>
    <w:rsid w:val="00675CDF"/>
    <w:rsid w:val="006773F9"/>
    <w:rsid w:val="00677EC8"/>
    <w:rsid w:val="0068223D"/>
    <w:rsid w:val="00683159"/>
    <w:rsid w:val="00685654"/>
    <w:rsid w:val="00685AFA"/>
    <w:rsid w:val="00685E8B"/>
    <w:rsid w:val="0068689E"/>
    <w:rsid w:val="006872F1"/>
    <w:rsid w:val="00687C60"/>
    <w:rsid w:val="00690C4E"/>
    <w:rsid w:val="0069447E"/>
    <w:rsid w:val="006974F3"/>
    <w:rsid w:val="006A36A8"/>
    <w:rsid w:val="006A3AC4"/>
    <w:rsid w:val="006A4395"/>
    <w:rsid w:val="006A54DD"/>
    <w:rsid w:val="006A56F0"/>
    <w:rsid w:val="006A64CF"/>
    <w:rsid w:val="006B0FE4"/>
    <w:rsid w:val="006B3EBE"/>
    <w:rsid w:val="006B493E"/>
    <w:rsid w:val="006B4DE0"/>
    <w:rsid w:val="006B62A6"/>
    <w:rsid w:val="006B7FB7"/>
    <w:rsid w:val="006D0496"/>
    <w:rsid w:val="006D08BD"/>
    <w:rsid w:val="006D1F26"/>
    <w:rsid w:val="006D1FBF"/>
    <w:rsid w:val="006D618D"/>
    <w:rsid w:val="006E0FA0"/>
    <w:rsid w:val="006E10A2"/>
    <w:rsid w:val="006E1C00"/>
    <w:rsid w:val="006E2840"/>
    <w:rsid w:val="006E344D"/>
    <w:rsid w:val="006E3C40"/>
    <w:rsid w:val="006E433C"/>
    <w:rsid w:val="006E6464"/>
    <w:rsid w:val="006E7B15"/>
    <w:rsid w:val="006F0DE2"/>
    <w:rsid w:val="006F1775"/>
    <w:rsid w:val="006F2EA5"/>
    <w:rsid w:val="006F316E"/>
    <w:rsid w:val="006F32E7"/>
    <w:rsid w:val="006F4765"/>
    <w:rsid w:val="006F5704"/>
    <w:rsid w:val="00700195"/>
    <w:rsid w:val="00700E92"/>
    <w:rsid w:val="00701813"/>
    <w:rsid w:val="00701D62"/>
    <w:rsid w:val="00702AEE"/>
    <w:rsid w:val="00704456"/>
    <w:rsid w:val="00704C3A"/>
    <w:rsid w:val="00705761"/>
    <w:rsid w:val="0070596F"/>
    <w:rsid w:val="00706322"/>
    <w:rsid w:val="007068C1"/>
    <w:rsid w:val="00707067"/>
    <w:rsid w:val="007077D2"/>
    <w:rsid w:val="00707A9C"/>
    <w:rsid w:val="00710D6C"/>
    <w:rsid w:val="007141F0"/>
    <w:rsid w:val="00714B66"/>
    <w:rsid w:val="00717B4A"/>
    <w:rsid w:val="00720AD8"/>
    <w:rsid w:val="007214DE"/>
    <w:rsid w:val="0072150B"/>
    <w:rsid w:val="00721B37"/>
    <w:rsid w:val="00721B87"/>
    <w:rsid w:val="00721DED"/>
    <w:rsid w:val="00730FA4"/>
    <w:rsid w:val="00737D81"/>
    <w:rsid w:val="0074275A"/>
    <w:rsid w:val="007435F9"/>
    <w:rsid w:val="007442E8"/>
    <w:rsid w:val="00746835"/>
    <w:rsid w:val="00747295"/>
    <w:rsid w:val="00750FEA"/>
    <w:rsid w:val="00751C33"/>
    <w:rsid w:val="007530D5"/>
    <w:rsid w:val="00756447"/>
    <w:rsid w:val="00762BE4"/>
    <w:rsid w:val="00762D08"/>
    <w:rsid w:val="00763EEB"/>
    <w:rsid w:val="0076452A"/>
    <w:rsid w:val="0076527D"/>
    <w:rsid w:val="007674B3"/>
    <w:rsid w:val="007716B8"/>
    <w:rsid w:val="00771D95"/>
    <w:rsid w:val="0077564F"/>
    <w:rsid w:val="007806B9"/>
    <w:rsid w:val="00782BB9"/>
    <w:rsid w:val="007836B3"/>
    <w:rsid w:val="007841F4"/>
    <w:rsid w:val="00787C1F"/>
    <w:rsid w:val="00791469"/>
    <w:rsid w:val="00795892"/>
    <w:rsid w:val="0079731B"/>
    <w:rsid w:val="007A0056"/>
    <w:rsid w:val="007A2BCA"/>
    <w:rsid w:val="007A3E91"/>
    <w:rsid w:val="007A43EB"/>
    <w:rsid w:val="007A55A0"/>
    <w:rsid w:val="007B0ACF"/>
    <w:rsid w:val="007B227C"/>
    <w:rsid w:val="007B375C"/>
    <w:rsid w:val="007B4341"/>
    <w:rsid w:val="007B7B6F"/>
    <w:rsid w:val="007C257C"/>
    <w:rsid w:val="007C2F84"/>
    <w:rsid w:val="007C31C3"/>
    <w:rsid w:val="007C5704"/>
    <w:rsid w:val="007C7259"/>
    <w:rsid w:val="007D1110"/>
    <w:rsid w:val="007D21D6"/>
    <w:rsid w:val="007D2689"/>
    <w:rsid w:val="007D2ACD"/>
    <w:rsid w:val="007D2FF1"/>
    <w:rsid w:val="007D34BD"/>
    <w:rsid w:val="007D5950"/>
    <w:rsid w:val="007E0643"/>
    <w:rsid w:val="007E0A1A"/>
    <w:rsid w:val="007E15BD"/>
    <w:rsid w:val="007E1975"/>
    <w:rsid w:val="007E35FF"/>
    <w:rsid w:val="007E3B5A"/>
    <w:rsid w:val="007E521A"/>
    <w:rsid w:val="007E772E"/>
    <w:rsid w:val="007E7C25"/>
    <w:rsid w:val="007F037B"/>
    <w:rsid w:val="007F130D"/>
    <w:rsid w:val="007F25ED"/>
    <w:rsid w:val="007F2A47"/>
    <w:rsid w:val="007F3A8B"/>
    <w:rsid w:val="007F6094"/>
    <w:rsid w:val="007F658A"/>
    <w:rsid w:val="007F66F4"/>
    <w:rsid w:val="007F6A29"/>
    <w:rsid w:val="007F7C80"/>
    <w:rsid w:val="00802BB9"/>
    <w:rsid w:val="00802DFF"/>
    <w:rsid w:val="008047B6"/>
    <w:rsid w:val="00804923"/>
    <w:rsid w:val="00805C3B"/>
    <w:rsid w:val="00805F41"/>
    <w:rsid w:val="00806789"/>
    <w:rsid w:val="00821A75"/>
    <w:rsid w:val="008222F9"/>
    <w:rsid w:val="00822343"/>
    <w:rsid w:val="00825D75"/>
    <w:rsid w:val="008262A8"/>
    <w:rsid w:val="00827351"/>
    <w:rsid w:val="008302E0"/>
    <w:rsid w:val="00832157"/>
    <w:rsid w:val="00833B3E"/>
    <w:rsid w:val="00834CC9"/>
    <w:rsid w:val="00842131"/>
    <w:rsid w:val="008425B9"/>
    <w:rsid w:val="00846FAD"/>
    <w:rsid w:val="008501C2"/>
    <w:rsid w:val="00852618"/>
    <w:rsid w:val="00852FC8"/>
    <w:rsid w:val="00853DAF"/>
    <w:rsid w:val="00857175"/>
    <w:rsid w:val="00860468"/>
    <w:rsid w:val="0086455E"/>
    <w:rsid w:val="008651C7"/>
    <w:rsid w:val="0086628F"/>
    <w:rsid w:val="008664B6"/>
    <w:rsid w:val="00870897"/>
    <w:rsid w:val="00871A4F"/>
    <w:rsid w:val="00871CCC"/>
    <w:rsid w:val="008732D8"/>
    <w:rsid w:val="00875751"/>
    <w:rsid w:val="00875C5E"/>
    <w:rsid w:val="00876ADA"/>
    <w:rsid w:val="008778BE"/>
    <w:rsid w:val="00880331"/>
    <w:rsid w:val="008832CB"/>
    <w:rsid w:val="0088487B"/>
    <w:rsid w:val="00884B75"/>
    <w:rsid w:val="00887795"/>
    <w:rsid w:val="00891206"/>
    <w:rsid w:val="008926B1"/>
    <w:rsid w:val="00892CDA"/>
    <w:rsid w:val="008932AD"/>
    <w:rsid w:val="00894F15"/>
    <w:rsid w:val="008962A4"/>
    <w:rsid w:val="00896CCF"/>
    <w:rsid w:val="008A27D6"/>
    <w:rsid w:val="008A5B55"/>
    <w:rsid w:val="008A5B63"/>
    <w:rsid w:val="008A5D1B"/>
    <w:rsid w:val="008A62C1"/>
    <w:rsid w:val="008B0B36"/>
    <w:rsid w:val="008B21DC"/>
    <w:rsid w:val="008B3947"/>
    <w:rsid w:val="008B72C1"/>
    <w:rsid w:val="008B7DE8"/>
    <w:rsid w:val="008C114E"/>
    <w:rsid w:val="008C2A20"/>
    <w:rsid w:val="008C335E"/>
    <w:rsid w:val="008C4211"/>
    <w:rsid w:val="008C47FD"/>
    <w:rsid w:val="008C5441"/>
    <w:rsid w:val="008C5496"/>
    <w:rsid w:val="008C7BAF"/>
    <w:rsid w:val="008D1E0E"/>
    <w:rsid w:val="008D1EEC"/>
    <w:rsid w:val="008D48C9"/>
    <w:rsid w:val="008D648C"/>
    <w:rsid w:val="008E421E"/>
    <w:rsid w:val="008E73A4"/>
    <w:rsid w:val="008E7C2B"/>
    <w:rsid w:val="008F2498"/>
    <w:rsid w:val="008F4087"/>
    <w:rsid w:val="008F5A33"/>
    <w:rsid w:val="00900B14"/>
    <w:rsid w:val="00901254"/>
    <w:rsid w:val="0090134E"/>
    <w:rsid w:val="00901811"/>
    <w:rsid w:val="009020B7"/>
    <w:rsid w:val="00902FB0"/>
    <w:rsid w:val="009101E3"/>
    <w:rsid w:val="009103CC"/>
    <w:rsid w:val="009124C5"/>
    <w:rsid w:val="009124C9"/>
    <w:rsid w:val="00913D14"/>
    <w:rsid w:val="00914DE2"/>
    <w:rsid w:val="00914EDE"/>
    <w:rsid w:val="009157A8"/>
    <w:rsid w:val="00915FDF"/>
    <w:rsid w:val="00917F37"/>
    <w:rsid w:val="00923C7B"/>
    <w:rsid w:val="00924D26"/>
    <w:rsid w:val="0092500B"/>
    <w:rsid w:val="0092508E"/>
    <w:rsid w:val="00925AA6"/>
    <w:rsid w:val="00926051"/>
    <w:rsid w:val="009265B0"/>
    <w:rsid w:val="009302B5"/>
    <w:rsid w:val="0093040B"/>
    <w:rsid w:val="009317B7"/>
    <w:rsid w:val="0093191C"/>
    <w:rsid w:val="00931B01"/>
    <w:rsid w:val="00933033"/>
    <w:rsid w:val="009339B2"/>
    <w:rsid w:val="00933F97"/>
    <w:rsid w:val="00934138"/>
    <w:rsid w:val="009345EF"/>
    <w:rsid w:val="00935E5F"/>
    <w:rsid w:val="0094273B"/>
    <w:rsid w:val="00942EB9"/>
    <w:rsid w:val="009434C0"/>
    <w:rsid w:val="00943C9F"/>
    <w:rsid w:val="00945288"/>
    <w:rsid w:val="009464C8"/>
    <w:rsid w:val="00946EAF"/>
    <w:rsid w:val="0094728F"/>
    <w:rsid w:val="009508FC"/>
    <w:rsid w:val="009544D7"/>
    <w:rsid w:val="00954A20"/>
    <w:rsid w:val="00957A5D"/>
    <w:rsid w:val="00957DD5"/>
    <w:rsid w:val="00957F1C"/>
    <w:rsid w:val="00961EC1"/>
    <w:rsid w:val="00963CB6"/>
    <w:rsid w:val="00964281"/>
    <w:rsid w:val="009649DA"/>
    <w:rsid w:val="009656E5"/>
    <w:rsid w:val="00965EC3"/>
    <w:rsid w:val="00966307"/>
    <w:rsid w:val="00966D3F"/>
    <w:rsid w:val="0096708D"/>
    <w:rsid w:val="0097009E"/>
    <w:rsid w:val="0097719D"/>
    <w:rsid w:val="0097795B"/>
    <w:rsid w:val="00977FDD"/>
    <w:rsid w:val="00985F9B"/>
    <w:rsid w:val="009928A5"/>
    <w:rsid w:val="009946C0"/>
    <w:rsid w:val="00997CE2"/>
    <w:rsid w:val="009A1F86"/>
    <w:rsid w:val="009A5BB7"/>
    <w:rsid w:val="009A5F32"/>
    <w:rsid w:val="009A601A"/>
    <w:rsid w:val="009A66AE"/>
    <w:rsid w:val="009B17A6"/>
    <w:rsid w:val="009B1FDA"/>
    <w:rsid w:val="009B21D9"/>
    <w:rsid w:val="009B246F"/>
    <w:rsid w:val="009B4E2F"/>
    <w:rsid w:val="009B5F79"/>
    <w:rsid w:val="009B63D8"/>
    <w:rsid w:val="009C135C"/>
    <w:rsid w:val="009C2222"/>
    <w:rsid w:val="009C23AF"/>
    <w:rsid w:val="009D14B5"/>
    <w:rsid w:val="009D245F"/>
    <w:rsid w:val="009D2A4C"/>
    <w:rsid w:val="009D3766"/>
    <w:rsid w:val="009E19C2"/>
    <w:rsid w:val="009E3855"/>
    <w:rsid w:val="009E4119"/>
    <w:rsid w:val="009E4F68"/>
    <w:rsid w:val="009E5BBA"/>
    <w:rsid w:val="009E65FB"/>
    <w:rsid w:val="009F1BA4"/>
    <w:rsid w:val="009F25EF"/>
    <w:rsid w:val="009F5C29"/>
    <w:rsid w:val="009F65C4"/>
    <w:rsid w:val="009F7B4F"/>
    <w:rsid w:val="00A01AE0"/>
    <w:rsid w:val="00A027D9"/>
    <w:rsid w:val="00A03A46"/>
    <w:rsid w:val="00A03BB8"/>
    <w:rsid w:val="00A03C4C"/>
    <w:rsid w:val="00A114C6"/>
    <w:rsid w:val="00A12545"/>
    <w:rsid w:val="00A15D65"/>
    <w:rsid w:val="00A16895"/>
    <w:rsid w:val="00A23AFE"/>
    <w:rsid w:val="00A23FB0"/>
    <w:rsid w:val="00A25190"/>
    <w:rsid w:val="00A2710B"/>
    <w:rsid w:val="00A2775B"/>
    <w:rsid w:val="00A33501"/>
    <w:rsid w:val="00A33620"/>
    <w:rsid w:val="00A338FD"/>
    <w:rsid w:val="00A342E8"/>
    <w:rsid w:val="00A35A92"/>
    <w:rsid w:val="00A368A9"/>
    <w:rsid w:val="00A36B77"/>
    <w:rsid w:val="00A374AC"/>
    <w:rsid w:val="00A40DD5"/>
    <w:rsid w:val="00A42291"/>
    <w:rsid w:val="00A4311E"/>
    <w:rsid w:val="00A4402A"/>
    <w:rsid w:val="00A46A42"/>
    <w:rsid w:val="00A51FDB"/>
    <w:rsid w:val="00A52C53"/>
    <w:rsid w:val="00A5303C"/>
    <w:rsid w:val="00A53382"/>
    <w:rsid w:val="00A55BCB"/>
    <w:rsid w:val="00A5638C"/>
    <w:rsid w:val="00A5678F"/>
    <w:rsid w:val="00A56B62"/>
    <w:rsid w:val="00A57640"/>
    <w:rsid w:val="00A60FA4"/>
    <w:rsid w:val="00A611BB"/>
    <w:rsid w:val="00A614CB"/>
    <w:rsid w:val="00A62B75"/>
    <w:rsid w:val="00A722EE"/>
    <w:rsid w:val="00A76772"/>
    <w:rsid w:val="00A81556"/>
    <w:rsid w:val="00A81DB4"/>
    <w:rsid w:val="00A828FD"/>
    <w:rsid w:val="00A868D7"/>
    <w:rsid w:val="00A8784F"/>
    <w:rsid w:val="00A90E2C"/>
    <w:rsid w:val="00A90F7E"/>
    <w:rsid w:val="00A91B91"/>
    <w:rsid w:val="00A93459"/>
    <w:rsid w:val="00A94B05"/>
    <w:rsid w:val="00A95307"/>
    <w:rsid w:val="00A963CE"/>
    <w:rsid w:val="00A97BD2"/>
    <w:rsid w:val="00AA2E78"/>
    <w:rsid w:val="00AA646F"/>
    <w:rsid w:val="00AA7585"/>
    <w:rsid w:val="00AB08E0"/>
    <w:rsid w:val="00AB1C3D"/>
    <w:rsid w:val="00AB2E7C"/>
    <w:rsid w:val="00AB555B"/>
    <w:rsid w:val="00AB68D7"/>
    <w:rsid w:val="00AC0DBB"/>
    <w:rsid w:val="00AC1F14"/>
    <w:rsid w:val="00AC253E"/>
    <w:rsid w:val="00AC554D"/>
    <w:rsid w:val="00AC5AC9"/>
    <w:rsid w:val="00AC7BAD"/>
    <w:rsid w:val="00AD25D2"/>
    <w:rsid w:val="00AD3517"/>
    <w:rsid w:val="00AD4638"/>
    <w:rsid w:val="00AD4DBA"/>
    <w:rsid w:val="00AD4EB3"/>
    <w:rsid w:val="00AD651D"/>
    <w:rsid w:val="00AE17C8"/>
    <w:rsid w:val="00AE299D"/>
    <w:rsid w:val="00AF0411"/>
    <w:rsid w:val="00AF047D"/>
    <w:rsid w:val="00AF34D5"/>
    <w:rsid w:val="00AF3CE6"/>
    <w:rsid w:val="00B00C7B"/>
    <w:rsid w:val="00B01411"/>
    <w:rsid w:val="00B022BA"/>
    <w:rsid w:val="00B02870"/>
    <w:rsid w:val="00B0377D"/>
    <w:rsid w:val="00B0574D"/>
    <w:rsid w:val="00B07248"/>
    <w:rsid w:val="00B10C55"/>
    <w:rsid w:val="00B11F33"/>
    <w:rsid w:val="00B138FB"/>
    <w:rsid w:val="00B140DB"/>
    <w:rsid w:val="00B16C69"/>
    <w:rsid w:val="00B22C2F"/>
    <w:rsid w:val="00B2356C"/>
    <w:rsid w:val="00B32336"/>
    <w:rsid w:val="00B33A53"/>
    <w:rsid w:val="00B33B53"/>
    <w:rsid w:val="00B36CC6"/>
    <w:rsid w:val="00B40524"/>
    <w:rsid w:val="00B41F11"/>
    <w:rsid w:val="00B43134"/>
    <w:rsid w:val="00B438A5"/>
    <w:rsid w:val="00B44B72"/>
    <w:rsid w:val="00B54D01"/>
    <w:rsid w:val="00B55EAB"/>
    <w:rsid w:val="00B5603E"/>
    <w:rsid w:val="00B60C3E"/>
    <w:rsid w:val="00B60CC0"/>
    <w:rsid w:val="00B6107E"/>
    <w:rsid w:val="00B620C3"/>
    <w:rsid w:val="00B62486"/>
    <w:rsid w:val="00B62889"/>
    <w:rsid w:val="00B65425"/>
    <w:rsid w:val="00B662C1"/>
    <w:rsid w:val="00B70BCD"/>
    <w:rsid w:val="00B72321"/>
    <w:rsid w:val="00B739E3"/>
    <w:rsid w:val="00B7685F"/>
    <w:rsid w:val="00B76EEB"/>
    <w:rsid w:val="00B77645"/>
    <w:rsid w:val="00B8004E"/>
    <w:rsid w:val="00B80232"/>
    <w:rsid w:val="00B80234"/>
    <w:rsid w:val="00B8034C"/>
    <w:rsid w:val="00B80E2B"/>
    <w:rsid w:val="00B81782"/>
    <w:rsid w:val="00B860B2"/>
    <w:rsid w:val="00B934D7"/>
    <w:rsid w:val="00B95193"/>
    <w:rsid w:val="00B953CE"/>
    <w:rsid w:val="00B957C9"/>
    <w:rsid w:val="00BA13A8"/>
    <w:rsid w:val="00BA3901"/>
    <w:rsid w:val="00BA5C1D"/>
    <w:rsid w:val="00BA5D8A"/>
    <w:rsid w:val="00BA67BA"/>
    <w:rsid w:val="00BA7CD4"/>
    <w:rsid w:val="00BB2DED"/>
    <w:rsid w:val="00BB3763"/>
    <w:rsid w:val="00BB3A37"/>
    <w:rsid w:val="00BB5AAB"/>
    <w:rsid w:val="00BB642C"/>
    <w:rsid w:val="00BB72BF"/>
    <w:rsid w:val="00BB7B2A"/>
    <w:rsid w:val="00BC0CBF"/>
    <w:rsid w:val="00BC2EE4"/>
    <w:rsid w:val="00BC3BA4"/>
    <w:rsid w:val="00BC4846"/>
    <w:rsid w:val="00BC5915"/>
    <w:rsid w:val="00BC628D"/>
    <w:rsid w:val="00BC7F85"/>
    <w:rsid w:val="00BD376D"/>
    <w:rsid w:val="00BD39BC"/>
    <w:rsid w:val="00BD7087"/>
    <w:rsid w:val="00BD70D1"/>
    <w:rsid w:val="00BE268F"/>
    <w:rsid w:val="00BE59CE"/>
    <w:rsid w:val="00BE75B2"/>
    <w:rsid w:val="00BE7E20"/>
    <w:rsid w:val="00BF19D6"/>
    <w:rsid w:val="00BF45A5"/>
    <w:rsid w:val="00BF6A08"/>
    <w:rsid w:val="00BF7473"/>
    <w:rsid w:val="00C0211A"/>
    <w:rsid w:val="00C022AF"/>
    <w:rsid w:val="00C03FA8"/>
    <w:rsid w:val="00C0625A"/>
    <w:rsid w:val="00C07F02"/>
    <w:rsid w:val="00C07F08"/>
    <w:rsid w:val="00C11C2E"/>
    <w:rsid w:val="00C12179"/>
    <w:rsid w:val="00C1330E"/>
    <w:rsid w:val="00C15DCB"/>
    <w:rsid w:val="00C17373"/>
    <w:rsid w:val="00C17787"/>
    <w:rsid w:val="00C215ED"/>
    <w:rsid w:val="00C225E2"/>
    <w:rsid w:val="00C22CA8"/>
    <w:rsid w:val="00C243B1"/>
    <w:rsid w:val="00C3103B"/>
    <w:rsid w:val="00C31EC0"/>
    <w:rsid w:val="00C326A5"/>
    <w:rsid w:val="00C32FBB"/>
    <w:rsid w:val="00C33FFF"/>
    <w:rsid w:val="00C34BA3"/>
    <w:rsid w:val="00C3504C"/>
    <w:rsid w:val="00C35320"/>
    <w:rsid w:val="00C356A2"/>
    <w:rsid w:val="00C366F2"/>
    <w:rsid w:val="00C40B80"/>
    <w:rsid w:val="00C425EF"/>
    <w:rsid w:val="00C4289E"/>
    <w:rsid w:val="00C4539E"/>
    <w:rsid w:val="00C45922"/>
    <w:rsid w:val="00C46112"/>
    <w:rsid w:val="00C46742"/>
    <w:rsid w:val="00C47AC0"/>
    <w:rsid w:val="00C47F05"/>
    <w:rsid w:val="00C50151"/>
    <w:rsid w:val="00C51577"/>
    <w:rsid w:val="00C51F6F"/>
    <w:rsid w:val="00C51FAC"/>
    <w:rsid w:val="00C540F8"/>
    <w:rsid w:val="00C55520"/>
    <w:rsid w:val="00C578EE"/>
    <w:rsid w:val="00C57DB9"/>
    <w:rsid w:val="00C606B6"/>
    <w:rsid w:val="00C60AD2"/>
    <w:rsid w:val="00C60DEE"/>
    <w:rsid w:val="00C63F32"/>
    <w:rsid w:val="00C64B6B"/>
    <w:rsid w:val="00C65464"/>
    <w:rsid w:val="00C6547F"/>
    <w:rsid w:val="00C662CB"/>
    <w:rsid w:val="00C664E9"/>
    <w:rsid w:val="00C669F3"/>
    <w:rsid w:val="00C707A9"/>
    <w:rsid w:val="00C7126D"/>
    <w:rsid w:val="00C730D4"/>
    <w:rsid w:val="00C730FA"/>
    <w:rsid w:val="00C73F1A"/>
    <w:rsid w:val="00C74F42"/>
    <w:rsid w:val="00C80ABE"/>
    <w:rsid w:val="00C81792"/>
    <w:rsid w:val="00C81F10"/>
    <w:rsid w:val="00C84449"/>
    <w:rsid w:val="00C86A87"/>
    <w:rsid w:val="00C86FD0"/>
    <w:rsid w:val="00C870E3"/>
    <w:rsid w:val="00C87267"/>
    <w:rsid w:val="00C87C4D"/>
    <w:rsid w:val="00C9188A"/>
    <w:rsid w:val="00C92910"/>
    <w:rsid w:val="00C94C5A"/>
    <w:rsid w:val="00C959DE"/>
    <w:rsid w:val="00C96DA5"/>
    <w:rsid w:val="00C96EE7"/>
    <w:rsid w:val="00CA0679"/>
    <w:rsid w:val="00CA1948"/>
    <w:rsid w:val="00CA2D2E"/>
    <w:rsid w:val="00CA3317"/>
    <w:rsid w:val="00CA47F1"/>
    <w:rsid w:val="00CA5C90"/>
    <w:rsid w:val="00CA5F2E"/>
    <w:rsid w:val="00CA6BEA"/>
    <w:rsid w:val="00CB0D88"/>
    <w:rsid w:val="00CB0F14"/>
    <w:rsid w:val="00CB139C"/>
    <w:rsid w:val="00CB4A09"/>
    <w:rsid w:val="00CB5819"/>
    <w:rsid w:val="00CB6E7B"/>
    <w:rsid w:val="00CB7078"/>
    <w:rsid w:val="00CC25CE"/>
    <w:rsid w:val="00CC4258"/>
    <w:rsid w:val="00CC46AC"/>
    <w:rsid w:val="00CC4BDE"/>
    <w:rsid w:val="00CC6EB0"/>
    <w:rsid w:val="00CD2350"/>
    <w:rsid w:val="00CD39D8"/>
    <w:rsid w:val="00CD3F17"/>
    <w:rsid w:val="00CE3318"/>
    <w:rsid w:val="00CE5353"/>
    <w:rsid w:val="00CE6C83"/>
    <w:rsid w:val="00CF0502"/>
    <w:rsid w:val="00CF0C04"/>
    <w:rsid w:val="00CF1425"/>
    <w:rsid w:val="00CF1D39"/>
    <w:rsid w:val="00CF21DD"/>
    <w:rsid w:val="00CF3BAF"/>
    <w:rsid w:val="00CF4177"/>
    <w:rsid w:val="00CF493D"/>
    <w:rsid w:val="00CF4B56"/>
    <w:rsid w:val="00CF7EA6"/>
    <w:rsid w:val="00D014BE"/>
    <w:rsid w:val="00D01E5E"/>
    <w:rsid w:val="00D021AF"/>
    <w:rsid w:val="00D042A3"/>
    <w:rsid w:val="00D04E2D"/>
    <w:rsid w:val="00D107B0"/>
    <w:rsid w:val="00D11821"/>
    <w:rsid w:val="00D12EFE"/>
    <w:rsid w:val="00D13DB2"/>
    <w:rsid w:val="00D14497"/>
    <w:rsid w:val="00D14592"/>
    <w:rsid w:val="00D15672"/>
    <w:rsid w:val="00D1794B"/>
    <w:rsid w:val="00D21B5B"/>
    <w:rsid w:val="00D248C0"/>
    <w:rsid w:val="00D26563"/>
    <w:rsid w:val="00D3224C"/>
    <w:rsid w:val="00D335D7"/>
    <w:rsid w:val="00D35795"/>
    <w:rsid w:val="00D361F4"/>
    <w:rsid w:val="00D37ABD"/>
    <w:rsid w:val="00D416C7"/>
    <w:rsid w:val="00D41925"/>
    <w:rsid w:val="00D423F3"/>
    <w:rsid w:val="00D46EBF"/>
    <w:rsid w:val="00D476A0"/>
    <w:rsid w:val="00D53DFA"/>
    <w:rsid w:val="00D54DD3"/>
    <w:rsid w:val="00D55752"/>
    <w:rsid w:val="00D559F6"/>
    <w:rsid w:val="00D55C0C"/>
    <w:rsid w:val="00D578ED"/>
    <w:rsid w:val="00D57DCB"/>
    <w:rsid w:val="00D60FCB"/>
    <w:rsid w:val="00D61B48"/>
    <w:rsid w:val="00D638BD"/>
    <w:rsid w:val="00D63D32"/>
    <w:rsid w:val="00D64B67"/>
    <w:rsid w:val="00D660ED"/>
    <w:rsid w:val="00D66644"/>
    <w:rsid w:val="00D66A53"/>
    <w:rsid w:val="00D67C72"/>
    <w:rsid w:val="00D7150C"/>
    <w:rsid w:val="00D754D2"/>
    <w:rsid w:val="00D7673D"/>
    <w:rsid w:val="00D76886"/>
    <w:rsid w:val="00D776AD"/>
    <w:rsid w:val="00D814C0"/>
    <w:rsid w:val="00D865B5"/>
    <w:rsid w:val="00D86C3E"/>
    <w:rsid w:val="00D87B08"/>
    <w:rsid w:val="00D911AD"/>
    <w:rsid w:val="00D91513"/>
    <w:rsid w:val="00D91E0B"/>
    <w:rsid w:val="00D94577"/>
    <w:rsid w:val="00D95280"/>
    <w:rsid w:val="00D9623F"/>
    <w:rsid w:val="00D96A21"/>
    <w:rsid w:val="00D972B8"/>
    <w:rsid w:val="00D9734B"/>
    <w:rsid w:val="00DA0236"/>
    <w:rsid w:val="00DA062F"/>
    <w:rsid w:val="00DA0E48"/>
    <w:rsid w:val="00DA14B2"/>
    <w:rsid w:val="00DA31C3"/>
    <w:rsid w:val="00DA383D"/>
    <w:rsid w:val="00DA476D"/>
    <w:rsid w:val="00DA56EF"/>
    <w:rsid w:val="00DA74E2"/>
    <w:rsid w:val="00DA7587"/>
    <w:rsid w:val="00DA782F"/>
    <w:rsid w:val="00DB0771"/>
    <w:rsid w:val="00DB18C7"/>
    <w:rsid w:val="00DB29C4"/>
    <w:rsid w:val="00DB2FC2"/>
    <w:rsid w:val="00DB5A21"/>
    <w:rsid w:val="00DC3928"/>
    <w:rsid w:val="00DC6384"/>
    <w:rsid w:val="00DD0A4E"/>
    <w:rsid w:val="00DD1215"/>
    <w:rsid w:val="00DD1827"/>
    <w:rsid w:val="00DD4DB0"/>
    <w:rsid w:val="00DD5735"/>
    <w:rsid w:val="00DD5F5D"/>
    <w:rsid w:val="00DE0A37"/>
    <w:rsid w:val="00DE1826"/>
    <w:rsid w:val="00DE1F75"/>
    <w:rsid w:val="00DE23D4"/>
    <w:rsid w:val="00DE3D04"/>
    <w:rsid w:val="00DE5358"/>
    <w:rsid w:val="00DE6699"/>
    <w:rsid w:val="00DE7C98"/>
    <w:rsid w:val="00DF12F1"/>
    <w:rsid w:val="00DF2EB1"/>
    <w:rsid w:val="00DF2F5F"/>
    <w:rsid w:val="00DF6A7E"/>
    <w:rsid w:val="00E00CC6"/>
    <w:rsid w:val="00E01D5D"/>
    <w:rsid w:val="00E02611"/>
    <w:rsid w:val="00E0271B"/>
    <w:rsid w:val="00E0312E"/>
    <w:rsid w:val="00E031B6"/>
    <w:rsid w:val="00E03931"/>
    <w:rsid w:val="00E0548F"/>
    <w:rsid w:val="00E05D47"/>
    <w:rsid w:val="00E07903"/>
    <w:rsid w:val="00E07DC7"/>
    <w:rsid w:val="00E108FC"/>
    <w:rsid w:val="00E1139D"/>
    <w:rsid w:val="00E11F85"/>
    <w:rsid w:val="00E1245F"/>
    <w:rsid w:val="00E1329B"/>
    <w:rsid w:val="00E134E8"/>
    <w:rsid w:val="00E168CE"/>
    <w:rsid w:val="00E16BE7"/>
    <w:rsid w:val="00E223EE"/>
    <w:rsid w:val="00E2469E"/>
    <w:rsid w:val="00E30A15"/>
    <w:rsid w:val="00E30C57"/>
    <w:rsid w:val="00E32B4D"/>
    <w:rsid w:val="00E3338C"/>
    <w:rsid w:val="00E423A1"/>
    <w:rsid w:val="00E437E8"/>
    <w:rsid w:val="00E4448B"/>
    <w:rsid w:val="00E45517"/>
    <w:rsid w:val="00E52319"/>
    <w:rsid w:val="00E52607"/>
    <w:rsid w:val="00E5482B"/>
    <w:rsid w:val="00E62C3A"/>
    <w:rsid w:val="00E64038"/>
    <w:rsid w:val="00E66377"/>
    <w:rsid w:val="00E7100E"/>
    <w:rsid w:val="00E71AFE"/>
    <w:rsid w:val="00E76B12"/>
    <w:rsid w:val="00E76DA0"/>
    <w:rsid w:val="00E77119"/>
    <w:rsid w:val="00E80861"/>
    <w:rsid w:val="00E80B1B"/>
    <w:rsid w:val="00E82C90"/>
    <w:rsid w:val="00E83B6C"/>
    <w:rsid w:val="00E851FC"/>
    <w:rsid w:val="00E86228"/>
    <w:rsid w:val="00E86D3F"/>
    <w:rsid w:val="00E87727"/>
    <w:rsid w:val="00E914B2"/>
    <w:rsid w:val="00E92585"/>
    <w:rsid w:val="00E9378D"/>
    <w:rsid w:val="00E9430F"/>
    <w:rsid w:val="00E95B8A"/>
    <w:rsid w:val="00E95BBD"/>
    <w:rsid w:val="00E9748B"/>
    <w:rsid w:val="00E975BA"/>
    <w:rsid w:val="00E97AD3"/>
    <w:rsid w:val="00EA06CB"/>
    <w:rsid w:val="00EA0CCF"/>
    <w:rsid w:val="00EA0FD5"/>
    <w:rsid w:val="00EA1AD2"/>
    <w:rsid w:val="00EA485A"/>
    <w:rsid w:val="00EA7552"/>
    <w:rsid w:val="00EB0DDA"/>
    <w:rsid w:val="00EB1099"/>
    <w:rsid w:val="00EB2A20"/>
    <w:rsid w:val="00EB2C30"/>
    <w:rsid w:val="00EB58AC"/>
    <w:rsid w:val="00EB5937"/>
    <w:rsid w:val="00EB5A9F"/>
    <w:rsid w:val="00EC515B"/>
    <w:rsid w:val="00EC6314"/>
    <w:rsid w:val="00EC6A71"/>
    <w:rsid w:val="00EC6EA5"/>
    <w:rsid w:val="00EC7AB3"/>
    <w:rsid w:val="00ED0D74"/>
    <w:rsid w:val="00ED1EAA"/>
    <w:rsid w:val="00ED2E13"/>
    <w:rsid w:val="00ED3BCD"/>
    <w:rsid w:val="00ED57FE"/>
    <w:rsid w:val="00ED592A"/>
    <w:rsid w:val="00ED79A9"/>
    <w:rsid w:val="00EE10E5"/>
    <w:rsid w:val="00EE252E"/>
    <w:rsid w:val="00EE2BBB"/>
    <w:rsid w:val="00EE6A69"/>
    <w:rsid w:val="00EE7398"/>
    <w:rsid w:val="00EE7E0F"/>
    <w:rsid w:val="00EF3E0A"/>
    <w:rsid w:val="00EF4208"/>
    <w:rsid w:val="00EF7F58"/>
    <w:rsid w:val="00F00860"/>
    <w:rsid w:val="00F00F0C"/>
    <w:rsid w:val="00F04BDB"/>
    <w:rsid w:val="00F0543B"/>
    <w:rsid w:val="00F057E2"/>
    <w:rsid w:val="00F06BD6"/>
    <w:rsid w:val="00F07529"/>
    <w:rsid w:val="00F10EE8"/>
    <w:rsid w:val="00F119FF"/>
    <w:rsid w:val="00F12CB0"/>
    <w:rsid w:val="00F133AF"/>
    <w:rsid w:val="00F13D6B"/>
    <w:rsid w:val="00F157D0"/>
    <w:rsid w:val="00F15A92"/>
    <w:rsid w:val="00F165CE"/>
    <w:rsid w:val="00F20D25"/>
    <w:rsid w:val="00F22607"/>
    <w:rsid w:val="00F2307D"/>
    <w:rsid w:val="00F2313D"/>
    <w:rsid w:val="00F23A72"/>
    <w:rsid w:val="00F23F12"/>
    <w:rsid w:val="00F2440E"/>
    <w:rsid w:val="00F245AC"/>
    <w:rsid w:val="00F25817"/>
    <w:rsid w:val="00F30E0B"/>
    <w:rsid w:val="00F3104B"/>
    <w:rsid w:val="00F31CA4"/>
    <w:rsid w:val="00F32B56"/>
    <w:rsid w:val="00F33DBD"/>
    <w:rsid w:val="00F33EB1"/>
    <w:rsid w:val="00F351B1"/>
    <w:rsid w:val="00F35BD1"/>
    <w:rsid w:val="00F35F76"/>
    <w:rsid w:val="00F3682B"/>
    <w:rsid w:val="00F379F1"/>
    <w:rsid w:val="00F4216B"/>
    <w:rsid w:val="00F42C76"/>
    <w:rsid w:val="00F42C7B"/>
    <w:rsid w:val="00F43DFE"/>
    <w:rsid w:val="00F47EE2"/>
    <w:rsid w:val="00F503FA"/>
    <w:rsid w:val="00F53761"/>
    <w:rsid w:val="00F55196"/>
    <w:rsid w:val="00F55F4B"/>
    <w:rsid w:val="00F57855"/>
    <w:rsid w:val="00F61241"/>
    <w:rsid w:val="00F62426"/>
    <w:rsid w:val="00F63A63"/>
    <w:rsid w:val="00F6506F"/>
    <w:rsid w:val="00F65DFB"/>
    <w:rsid w:val="00F66300"/>
    <w:rsid w:val="00F70039"/>
    <w:rsid w:val="00F70250"/>
    <w:rsid w:val="00F71368"/>
    <w:rsid w:val="00F73215"/>
    <w:rsid w:val="00F73677"/>
    <w:rsid w:val="00F76D40"/>
    <w:rsid w:val="00F8228B"/>
    <w:rsid w:val="00F83BD0"/>
    <w:rsid w:val="00F84A2E"/>
    <w:rsid w:val="00F850BE"/>
    <w:rsid w:val="00F86B4B"/>
    <w:rsid w:val="00F86E16"/>
    <w:rsid w:val="00F923CE"/>
    <w:rsid w:val="00F923E4"/>
    <w:rsid w:val="00F93BFA"/>
    <w:rsid w:val="00F94333"/>
    <w:rsid w:val="00F946BE"/>
    <w:rsid w:val="00F958DB"/>
    <w:rsid w:val="00F96213"/>
    <w:rsid w:val="00F9787F"/>
    <w:rsid w:val="00FA3364"/>
    <w:rsid w:val="00FA5D58"/>
    <w:rsid w:val="00FA738F"/>
    <w:rsid w:val="00FA7D9F"/>
    <w:rsid w:val="00FB05FB"/>
    <w:rsid w:val="00FB1CA2"/>
    <w:rsid w:val="00FB22AD"/>
    <w:rsid w:val="00FB49DC"/>
    <w:rsid w:val="00FB52EF"/>
    <w:rsid w:val="00FB6B33"/>
    <w:rsid w:val="00FC30F7"/>
    <w:rsid w:val="00FC3F35"/>
    <w:rsid w:val="00FC6174"/>
    <w:rsid w:val="00FC6CF6"/>
    <w:rsid w:val="00FC6EF5"/>
    <w:rsid w:val="00FC6F19"/>
    <w:rsid w:val="00FD1381"/>
    <w:rsid w:val="00FD1FC8"/>
    <w:rsid w:val="00FD45D8"/>
    <w:rsid w:val="00FD555D"/>
    <w:rsid w:val="00FE0AA4"/>
    <w:rsid w:val="00FE1909"/>
    <w:rsid w:val="00FE253E"/>
    <w:rsid w:val="00FE2DF3"/>
    <w:rsid w:val="00FE516F"/>
    <w:rsid w:val="00FE5C56"/>
    <w:rsid w:val="00FF2AF0"/>
    <w:rsid w:val="00FF4C7D"/>
    <w:rsid w:val="00FF530A"/>
    <w:rsid w:val="00FF58AC"/>
    <w:rsid w:val="00FF6FE9"/>
    <w:rsid w:val="00FF7276"/>
    <w:rsid w:val="00FF7D05"/>
  </w:rsids>
  <m:mathPr>
    <m:mathFont m:val="Cambria Math"/>
    <m:brkBin m:val="before"/>
    <m:brkBinSub m:val="--"/>
    <m:smallFrac m:val="off"/>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F58"/>
  </w:style>
  <w:style w:type="paragraph" w:styleId="Heading1">
    <w:name w:val="heading 1"/>
    <w:basedOn w:val="Normal"/>
    <w:link w:val="Heading1Char"/>
    <w:uiPriority w:val="9"/>
    <w:qFormat/>
    <w:rsid w:val="00D63D3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uth">
    <w:name w:val="cit-auth"/>
    <w:basedOn w:val="DefaultParagraphFont"/>
    <w:rsid w:val="00C33FFF"/>
  </w:style>
  <w:style w:type="character" w:customStyle="1" w:styleId="cit-name-surname">
    <w:name w:val="cit-name-surname"/>
    <w:basedOn w:val="DefaultParagraphFont"/>
    <w:rsid w:val="00C33FFF"/>
  </w:style>
  <w:style w:type="character" w:customStyle="1" w:styleId="cit-name-given-names">
    <w:name w:val="cit-name-given-names"/>
    <w:basedOn w:val="DefaultParagraphFont"/>
    <w:rsid w:val="00C33FFF"/>
  </w:style>
  <w:style w:type="character" w:styleId="HTMLCite">
    <w:name w:val="HTML Cite"/>
    <w:basedOn w:val="DefaultParagraphFont"/>
    <w:uiPriority w:val="99"/>
    <w:semiHidden/>
    <w:unhideWhenUsed/>
    <w:rsid w:val="00C33FFF"/>
    <w:rPr>
      <w:i/>
      <w:iCs/>
    </w:rPr>
  </w:style>
  <w:style w:type="character" w:customStyle="1" w:styleId="cit-pub-date">
    <w:name w:val="cit-pub-date"/>
    <w:basedOn w:val="DefaultParagraphFont"/>
    <w:rsid w:val="00C33FFF"/>
  </w:style>
  <w:style w:type="character" w:customStyle="1" w:styleId="cit-source">
    <w:name w:val="cit-source"/>
    <w:basedOn w:val="DefaultParagraphFont"/>
    <w:rsid w:val="00C33FFF"/>
  </w:style>
  <w:style w:type="character" w:customStyle="1" w:styleId="cit-publ-name">
    <w:name w:val="cit-publ-name"/>
    <w:basedOn w:val="DefaultParagraphFont"/>
    <w:rsid w:val="00C33FFF"/>
  </w:style>
  <w:style w:type="character" w:customStyle="1" w:styleId="cit-publ-loc">
    <w:name w:val="cit-publ-loc"/>
    <w:basedOn w:val="DefaultParagraphFont"/>
    <w:rsid w:val="00C33FFF"/>
  </w:style>
  <w:style w:type="character" w:styleId="Hyperlink">
    <w:name w:val="Hyperlink"/>
    <w:basedOn w:val="DefaultParagraphFont"/>
    <w:uiPriority w:val="99"/>
    <w:unhideWhenUsed/>
    <w:rsid w:val="00C33FFF"/>
    <w:rPr>
      <w:color w:val="0000FF"/>
      <w:u w:val="single"/>
    </w:rPr>
  </w:style>
  <w:style w:type="character" w:customStyle="1" w:styleId="highlight">
    <w:name w:val="highlight"/>
    <w:basedOn w:val="DefaultParagraphFont"/>
    <w:rsid w:val="00C33FFF"/>
  </w:style>
  <w:style w:type="paragraph" w:styleId="ListParagraph">
    <w:name w:val="List Paragraph"/>
    <w:basedOn w:val="Normal"/>
    <w:uiPriority w:val="34"/>
    <w:qFormat/>
    <w:rsid w:val="00A03A46"/>
    <w:pPr>
      <w:ind w:left="720"/>
      <w:contextualSpacing/>
    </w:pPr>
  </w:style>
  <w:style w:type="paragraph" w:styleId="BalloonText">
    <w:name w:val="Balloon Text"/>
    <w:basedOn w:val="Normal"/>
    <w:link w:val="BalloonTextChar"/>
    <w:uiPriority w:val="99"/>
    <w:semiHidden/>
    <w:unhideWhenUsed/>
    <w:rsid w:val="00BC48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846"/>
    <w:rPr>
      <w:rFonts w:ascii="Tahoma" w:hAnsi="Tahoma" w:cs="Tahoma"/>
      <w:sz w:val="16"/>
      <w:szCs w:val="16"/>
    </w:rPr>
  </w:style>
  <w:style w:type="character" w:customStyle="1" w:styleId="Heading1Char">
    <w:name w:val="Heading 1 Char"/>
    <w:basedOn w:val="DefaultParagraphFont"/>
    <w:link w:val="Heading1"/>
    <w:uiPriority w:val="9"/>
    <w:rsid w:val="00D63D32"/>
    <w:rPr>
      <w:rFonts w:ascii="Times New Roman" w:eastAsia="Times New Roman" w:hAnsi="Times New Roman" w:cs="Times New Roman"/>
      <w:b/>
      <w:bCs/>
      <w:kern w:val="36"/>
      <w:sz w:val="48"/>
      <w:szCs w:val="48"/>
    </w:rPr>
  </w:style>
  <w:style w:type="paragraph" w:customStyle="1" w:styleId="volissue">
    <w:name w:val="volissue"/>
    <w:basedOn w:val="Normal"/>
    <w:rsid w:val="00D63D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pecissuetitle">
    <w:name w:val="specissuetitle"/>
    <w:basedOn w:val="Normal"/>
    <w:rsid w:val="00D63D3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9731B"/>
    <w:rPr>
      <w:color w:val="800080" w:themeColor="followedHyperlink"/>
      <w:u w:val="single"/>
    </w:rPr>
  </w:style>
  <w:style w:type="table" w:styleId="TableGrid">
    <w:name w:val="Table Grid"/>
    <w:basedOn w:val="TableNormal"/>
    <w:uiPriority w:val="59"/>
    <w:rsid w:val="00644F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l">
    <w:name w:val="il"/>
    <w:basedOn w:val="DefaultParagraphFont"/>
    <w:rsid w:val="004D67EA"/>
  </w:style>
  <w:style w:type="paragraph" w:styleId="Header">
    <w:name w:val="header"/>
    <w:basedOn w:val="Normal"/>
    <w:link w:val="HeaderChar"/>
    <w:uiPriority w:val="99"/>
    <w:semiHidden/>
    <w:unhideWhenUsed/>
    <w:rsid w:val="00B739E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739E3"/>
  </w:style>
  <w:style w:type="paragraph" w:styleId="Footer">
    <w:name w:val="footer"/>
    <w:basedOn w:val="Normal"/>
    <w:link w:val="FooterChar"/>
    <w:uiPriority w:val="99"/>
    <w:semiHidden/>
    <w:unhideWhenUsed/>
    <w:rsid w:val="00B739E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739E3"/>
  </w:style>
  <w:style w:type="character" w:styleId="CommentReference">
    <w:name w:val="annotation reference"/>
    <w:basedOn w:val="DefaultParagraphFont"/>
    <w:uiPriority w:val="99"/>
    <w:semiHidden/>
    <w:unhideWhenUsed/>
    <w:rsid w:val="00195665"/>
    <w:rPr>
      <w:sz w:val="16"/>
      <w:szCs w:val="16"/>
    </w:rPr>
  </w:style>
  <w:style w:type="paragraph" w:styleId="CommentText">
    <w:name w:val="annotation text"/>
    <w:basedOn w:val="Normal"/>
    <w:link w:val="CommentTextChar"/>
    <w:uiPriority w:val="99"/>
    <w:semiHidden/>
    <w:unhideWhenUsed/>
    <w:rsid w:val="00195665"/>
    <w:pPr>
      <w:spacing w:line="240" w:lineRule="auto"/>
    </w:pPr>
    <w:rPr>
      <w:sz w:val="20"/>
      <w:szCs w:val="20"/>
    </w:rPr>
  </w:style>
  <w:style w:type="character" w:customStyle="1" w:styleId="CommentTextChar">
    <w:name w:val="Comment Text Char"/>
    <w:basedOn w:val="DefaultParagraphFont"/>
    <w:link w:val="CommentText"/>
    <w:uiPriority w:val="99"/>
    <w:semiHidden/>
    <w:rsid w:val="00195665"/>
    <w:rPr>
      <w:sz w:val="20"/>
      <w:szCs w:val="20"/>
    </w:rPr>
  </w:style>
  <w:style w:type="paragraph" w:styleId="CommentSubject">
    <w:name w:val="annotation subject"/>
    <w:basedOn w:val="CommentText"/>
    <w:next w:val="CommentText"/>
    <w:link w:val="CommentSubjectChar"/>
    <w:uiPriority w:val="99"/>
    <w:semiHidden/>
    <w:unhideWhenUsed/>
    <w:rsid w:val="005D4D58"/>
    <w:rPr>
      <w:b/>
      <w:bCs/>
    </w:rPr>
  </w:style>
  <w:style w:type="character" w:customStyle="1" w:styleId="CommentSubjectChar">
    <w:name w:val="Comment Subject Char"/>
    <w:basedOn w:val="CommentTextChar"/>
    <w:link w:val="CommentSubject"/>
    <w:uiPriority w:val="99"/>
    <w:semiHidden/>
    <w:rsid w:val="005D4D58"/>
    <w:rPr>
      <w:b/>
      <w:bCs/>
      <w:sz w:val="20"/>
      <w:szCs w:val="20"/>
    </w:rPr>
  </w:style>
  <w:style w:type="paragraph" w:styleId="NormalWeb">
    <w:name w:val="Normal (Web)"/>
    <w:basedOn w:val="Normal"/>
    <w:uiPriority w:val="99"/>
    <w:unhideWhenUsed/>
    <w:rsid w:val="004936C3"/>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paragraph" w:customStyle="1" w:styleId="Body1">
    <w:name w:val="Body 1"/>
    <w:basedOn w:val="Normal"/>
    <w:uiPriority w:val="99"/>
    <w:rsid w:val="00F0543B"/>
    <w:pPr>
      <w:widowControl w:val="0"/>
      <w:autoSpaceDE w:val="0"/>
      <w:autoSpaceDN w:val="0"/>
      <w:adjustRightInd w:val="0"/>
      <w:spacing w:after="0" w:line="240" w:lineRule="atLeast"/>
      <w:textAlignment w:val="center"/>
    </w:pPr>
    <w:rPr>
      <w:rFonts w:ascii="Times-Roman" w:eastAsia="Times New Roman" w:hAnsi="Times-Roman" w:cs="Times-Roman"/>
      <w:color w:val="000000"/>
      <w:sz w:val="20"/>
      <w:szCs w:val="20"/>
    </w:rPr>
  </w:style>
  <w:style w:type="character" w:customStyle="1" w:styleId="ref-label">
    <w:name w:val="ref-label"/>
    <w:basedOn w:val="DefaultParagraphFont"/>
    <w:rsid w:val="00575284"/>
  </w:style>
  <w:style w:type="character" w:customStyle="1" w:styleId="name">
    <w:name w:val="name"/>
    <w:basedOn w:val="DefaultParagraphFont"/>
    <w:rsid w:val="00575284"/>
  </w:style>
  <w:style w:type="character" w:styleId="Strong">
    <w:name w:val="Strong"/>
    <w:basedOn w:val="DefaultParagraphFont"/>
    <w:uiPriority w:val="22"/>
    <w:qFormat/>
    <w:rsid w:val="0023334C"/>
    <w:rPr>
      <w:b/>
      <w:bCs/>
    </w:rPr>
  </w:style>
  <w:style w:type="paragraph" w:styleId="HTMLPreformatted">
    <w:name w:val="HTML Preformatted"/>
    <w:basedOn w:val="Normal"/>
    <w:link w:val="HTMLPreformattedChar"/>
    <w:uiPriority w:val="99"/>
    <w:unhideWhenUsed/>
    <w:rsid w:val="00165D27"/>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165D27"/>
    <w:rPr>
      <w:rFonts w:ascii="Consolas" w:hAnsi="Consolas" w:cs="Consolas"/>
      <w:sz w:val="20"/>
      <w:szCs w:val="20"/>
    </w:rPr>
  </w:style>
  <w:style w:type="paragraph" w:styleId="Bibliography">
    <w:name w:val="Bibliography"/>
    <w:basedOn w:val="Normal"/>
    <w:next w:val="Normal"/>
    <w:uiPriority w:val="37"/>
    <w:unhideWhenUsed/>
    <w:rsid w:val="00D578ED"/>
    <w:pPr>
      <w:spacing w:after="240" w:line="240" w:lineRule="auto"/>
    </w:pPr>
  </w:style>
  <w:style w:type="character" w:customStyle="1" w:styleId="st">
    <w:name w:val="st"/>
    <w:basedOn w:val="DefaultParagraphFont"/>
    <w:rsid w:val="007A0056"/>
  </w:style>
</w:styles>
</file>

<file path=word/webSettings.xml><?xml version="1.0" encoding="utf-8"?>
<w:webSettings xmlns:r="http://schemas.openxmlformats.org/officeDocument/2006/relationships" xmlns:w="http://schemas.openxmlformats.org/wordprocessingml/2006/main">
  <w:divs>
    <w:div w:id="52167540">
      <w:bodyDiv w:val="1"/>
      <w:marLeft w:val="0"/>
      <w:marRight w:val="0"/>
      <w:marTop w:val="0"/>
      <w:marBottom w:val="0"/>
      <w:divBdr>
        <w:top w:val="none" w:sz="0" w:space="0" w:color="auto"/>
        <w:left w:val="none" w:sz="0" w:space="0" w:color="auto"/>
        <w:bottom w:val="none" w:sz="0" w:space="0" w:color="auto"/>
        <w:right w:val="none" w:sz="0" w:space="0" w:color="auto"/>
      </w:divBdr>
    </w:div>
    <w:div w:id="75901283">
      <w:bodyDiv w:val="1"/>
      <w:marLeft w:val="0"/>
      <w:marRight w:val="0"/>
      <w:marTop w:val="0"/>
      <w:marBottom w:val="0"/>
      <w:divBdr>
        <w:top w:val="none" w:sz="0" w:space="0" w:color="auto"/>
        <w:left w:val="none" w:sz="0" w:space="0" w:color="auto"/>
        <w:bottom w:val="none" w:sz="0" w:space="0" w:color="auto"/>
        <w:right w:val="none" w:sz="0" w:space="0" w:color="auto"/>
      </w:divBdr>
      <w:divsChild>
        <w:div w:id="2071494498">
          <w:marLeft w:val="0"/>
          <w:marRight w:val="0"/>
          <w:marTop w:val="0"/>
          <w:marBottom w:val="0"/>
          <w:divBdr>
            <w:top w:val="none" w:sz="0" w:space="0" w:color="auto"/>
            <w:left w:val="none" w:sz="0" w:space="0" w:color="auto"/>
            <w:bottom w:val="none" w:sz="0" w:space="0" w:color="auto"/>
            <w:right w:val="none" w:sz="0" w:space="0" w:color="auto"/>
          </w:divBdr>
        </w:div>
      </w:divsChild>
    </w:div>
    <w:div w:id="98262866">
      <w:bodyDiv w:val="1"/>
      <w:marLeft w:val="0"/>
      <w:marRight w:val="0"/>
      <w:marTop w:val="0"/>
      <w:marBottom w:val="0"/>
      <w:divBdr>
        <w:top w:val="none" w:sz="0" w:space="0" w:color="auto"/>
        <w:left w:val="none" w:sz="0" w:space="0" w:color="auto"/>
        <w:bottom w:val="none" w:sz="0" w:space="0" w:color="auto"/>
        <w:right w:val="none" w:sz="0" w:space="0" w:color="auto"/>
      </w:divBdr>
    </w:div>
    <w:div w:id="144048956">
      <w:bodyDiv w:val="1"/>
      <w:marLeft w:val="0"/>
      <w:marRight w:val="0"/>
      <w:marTop w:val="0"/>
      <w:marBottom w:val="0"/>
      <w:divBdr>
        <w:top w:val="none" w:sz="0" w:space="0" w:color="auto"/>
        <w:left w:val="none" w:sz="0" w:space="0" w:color="auto"/>
        <w:bottom w:val="none" w:sz="0" w:space="0" w:color="auto"/>
        <w:right w:val="none" w:sz="0" w:space="0" w:color="auto"/>
      </w:divBdr>
      <w:divsChild>
        <w:div w:id="247085477">
          <w:marLeft w:val="0"/>
          <w:marRight w:val="0"/>
          <w:marTop w:val="0"/>
          <w:marBottom w:val="0"/>
          <w:divBdr>
            <w:top w:val="none" w:sz="0" w:space="0" w:color="auto"/>
            <w:left w:val="none" w:sz="0" w:space="0" w:color="auto"/>
            <w:bottom w:val="none" w:sz="0" w:space="0" w:color="auto"/>
            <w:right w:val="none" w:sz="0" w:space="0" w:color="auto"/>
          </w:divBdr>
        </w:div>
      </w:divsChild>
    </w:div>
    <w:div w:id="144394675">
      <w:bodyDiv w:val="1"/>
      <w:marLeft w:val="0"/>
      <w:marRight w:val="0"/>
      <w:marTop w:val="0"/>
      <w:marBottom w:val="0"/>
      <w:divBdr>
        <w:top w:val="none" w:sz="0" w:space="0" w:color="auto"/>
        <w:left w:val="none" w:sz="0" w:space="0" w:color="auto"/>
        <w:bottom w:val="none" w:sz="0" w:space="0" w:color="auto"/>
        <w:right w:val="none" w:sz="0" w:space="0" w:color="auto"/>
      </w:divBdr>
      <w:divsChild>
        <w:div w:id="1670676282">
          <w:marLeft w:val="0"/>
          <w:marRight w:val="0"/>
          <w:marTop w:val="0"/>
          <w:marBottom w:val="0"/>
          <w:divBdr>
            <w:top w:val="none" w:sz="0" w:space="0" w:color="auto"/>
            <w:left w:val="none" w:sz="0" w:space="0" w:color="auto"/>
            <w:bottom w:val="none" w:sz="0" w:space="0" w:color="auto"/>
            <w:right w:val="none" w:sz="0" w:space="0" w:color="auto"/>
          </w:divBdr>
        </w:div>
      </w:divsChild>
    </w:div>
    <w:div w:id="171188740">
      <w:bodyDiv w:val="1"/>
      <w:marLeft w:val="0"/>
      <w:marRight w:val="0"/>
      <w:marTop w:val="0"/>
      <w:marBottom w:val="0"/>
      <w:divBdr>
        <w:top w:val="none" w:sz="0" w:space="0" w:color="auto"/>
        <w:left w:val="none" w:sz="0" w:space="0" w:color="auto"/>
        <w:bottom w:val="none" w:sz="0" w:space="0" w:color="auto"/>
        <w:right w:val="none" w:sz="0" w:space="0" w:color="auto"/>
      </w:divBdr>
    </w:div>
    <w:div w:id="189269686">
      <w:bodyDiv w:val="1"/>
      <w:marLeft w:val="0"/>
      <w:marRight w:val="0"/>
      <w:marTop w:val="0"/>
      <w:marBottom w:val="0"/>
      <w:divBdr>
        <w:top w:val="none" w:sz="0" w:space="0" w:color="auto"/>
        <w:left w:val="none" w:sz="0" w:space="0" w:color="auto"/>
        <w:bottom w:val="none" w:sz="0" w:space="0" w:color="auto"/>
        <w:right w:val="none" w:sz="0" w:space="0" w:color="auto"/>
      </w:divBdr>
    </w:div>
    <w:div w:id="204221531">
      <w:bodyDiv w:val="1"/>
      <w:marLeft w:val="0"/>
      <w:marRight w:val="0"/>
      <w:marTop w:val="0"/>
      <w:marBottom w:val="0"/>
      <w:divBdr>
        <w:top w:val="none" w:sz="0" w:space="0" w:color="auto"/>
        <w:left w:val="none" w:sz="0" w:space="0" w:color="auto"/>
        <w:bottom w:val="none" w:sz="0" w:space="0" w:color="auto"/>
        <w:right w:val="none" w:sz="0" w:space="0" w:color="auto"/>
      </w:divBdr>
      <w:divsChild>
        <w:div w:id="937061874">
          <w:marLeft w:val="0"/>
          <w:marRight w:val="0"/>
          <w:marTop w:val="0"/>
          <w:marBottom w:val="0"/>
          <w:divBdr>
            <w:top w:val="none" w:sz="0" w:space="0" w:color="auto"/>
            <w:left w:val="none" w:sz="0" w:space="0" w:color="auto"/>
            <w:bottom w:val="none" w:sz="0" w:space="0" w:color="auto"/>
            <w:right w:val="none" w:sz="0" w:space="0" w:color="auto"/>
          </w:divBdr>
        </w:div>
      </w:divsChild>
    </w:div>
    <w:div w:id="244270574">
      <w:bodyDiv w:val="1"/>
      <w:marLeft w:val="0"/>
      <w:marRight w:val="0"/>
      <w:marTop w:val="0"/>
      <w:marBottom w:val="0"/>
      <w:divBdr>
        <w:top w:val="none" w:sz="0" w:space="0" w:color="auto"/>
        <w:left w:val="none" w:sz="0" w:space="0" w:color="auto"/>
        <w:bottom w:val="none" w:sz="0" w:space="0" w:color="auto"/>
        <w:right w:val="none" w:sz="0" w:space="0" w:color="auto"/>
      </w:divBdr>
      <w:divsChild>
        <w:div w:id="1994795218">
          <w:marLeft w:val="0"/>
          <w:marRight w:val="0"/>
          <w:marTop w:val="0"/>
          <w:marBottom w:val="0"/>
          <w:divBdr>
            <w:top w:val="none" w:sz="0" w:space="0" w:color="auto"/>
            <w:left w:val="none" w:sz="0" w:space="0" w:color="auto"/>
            <w:bottom w:val="none" w:sz="0" w:space="0" w:color="auto"/>
            <w:right w:val="none" w:sz="0" w:space="0" w:color="auto"/>
          </w:divBdr>
        </w:div>
      </w:divsChild>
    </w:div>
    <w:div w:id="259796044">
      <w:bodyDiv w:val="1"/>
      <w:marLeft w:val="0"/>
      <w:marRight w:val="0"/>
      <w:marTop w:val="0"/>
      <w:marBottom w:val="0"/>
      <w:divBdr>
        <w:top w:val="none" w:sz="0" w:space="0" w:color="auto"/>
        <w:left w:val="none" w:sz="0" w:space="0" w:color="auto"/>
        <w:bottom w:val="none" w:sz="0" w:space="0" w:color="auto"/>
        <w:right w:val="none" w:sz="0" w:space="0" w:color="auto"/>
      </w:divBdr>
      <w:divsChild>
        <w:div w:id="1289975773">
          <w:marLeft w:val="0"/>
          <w:marRight w:val="0"/>
          <w:marTop w:val="0"/>
          <w:marBottom w:val="0"/>
          <w:divBdr>
            <w:top w:val="none" w:sz="0" w:space="0" w:color="auto"/>
            <w:left w:val="none" w:sz="0" w:space="0" w:color="auto"/>
            <w:bottom w:val="none" w:sz="0" w:space="0" w:color="auto"/>
            <w:right w:val="none" w:sz="0" w:space="0" w:color="auto"/>
          </w:divBdr>
        </w:div>
      </w:divsChild>
    </w:div>
    <w:div w:id="266233593">
      <w:bodyDiv w:val="1"/>
      <w:marLeft w:val="0"/>
      <w:marRight w:val="0"/>
      <w:marTop w:val="0"/>
      <w:marBottom w:val="0"/>
      <w:divBdr>
        <w:top w:val="none" w:sz="0" w:space="0" w:color="auto"/>
        <w:left w:val="none" w:sz="0" w:space="0" w:color="auto"/>
        <w:bottom w:val="none" w:sz="0" w:space="0" w:color="auto"/>
        <w:right w:val="none" w:sz="0" w:space="0" w:color="auto"/>
      </w:divBdr>
    </w:div>
    <w:div w:id="272446050">
      <w:bodyDiv w:val="1"/>
      <w:marLeft w:val="0"/>
      <w:marRight w:val="0"/>
      <w:marTop w:val="0"/>
      <w:marBottom w:val="0"/>
      <w:divBdr>
        <w:top w:val="none" w:sz="0" w:space="0" w:color="auto"/>
        <w:left w:val="none" w:sz="0" w:space="0" w:color="auto"/>
        <w:bottom w:val="none" w:sz="0" w:space="0" w:color="auto"/>
        <w:right w:val="none" w:sz="0" w:space="0" w:color="auto"/>
      </w:divBdr>
      <w:divsChild>
        <w:div w:id="223298251">
          <w:marLeft w:val="0"/>
          <w:marRight w:val="0"/>
          <w:marTop w:val="0"/>
          <w:marBottom w:val="0"/>
          <w:divBdr>
            <w:top w:val="none" w:sz="0" w:space="0" w:color="auto"/>
            <w:left w:val="none" w:sz="0" w:space="0" w:color="auto"/>
            <w:bottom w:val="none" w:sz="0" w:space="0" w:color="auto"/>
            <w:right w:val="none" w:sz="0" w:space="0" w:color="auto"/>
          </w:divBdr>
        </w:div>
      </w:divsChild>
    </w:div>
    <w:div w:id="298340283">
      <w:bodyDiv w:val="1"/>
      <w:marLeft w:val="0"/>
      <w:marRight w:val="0"/>
      <w:marTop w:val="0"/>
      <w:marBottom w:val="0"/>
      <w:divBdr>
        <w:top w:val="none" w:sz="0" w:space="0" w:color="auto"/>
        <w:left w:val="none" w:sz="0" w:space="0" w:color="auto"/>
        <w:bottom w:val="none" w:sz="0" w:space="0" w:color="auto"/>
        <w:right w:val="none" w:sz="0" w:space="0" w:color="auto"/>
      </w:divBdr>
      <w:divsChild>
        <w:div w:id="918712688">
          <w:marLeft w:val="0"/>
          <w:marRight w:val="0"/>
          <w:marTop w:val="0"/>
          <w:marBottom w:val="0"/>
          <w:divBdr>
            <w:top w:val="none" w:sz="0" w:space="0" w:color="auto"/>
            <w:left w:val="none" w:sz="0" w:space="0" w:color="auto"/>
            <w:bottom w:val="none" w:sz="0" w:space="0" w:color="auto"/>
            <w:right w:val="none" w:sz="0" w:space="0" w:color="auto"/>
          </w:divBdr>
          <w:divsChild>
            <w:div w:id="1538812473">
              <w:marLeft w:val="0"/>
              <w:marRight w:val="0"/>
              <w:marTop w:val="0"/>
              <w:marBottom w:val="240"/>
              <w:divBdr>
                <w:top w:val="none" w:sz="0" w:space="0" w:color="auto"/>
                <w:left w:val="none" w:sz="0" w:space="0" w:color="auto"/>
                <w:bottom w:val="none" w:sz="0" w:space="0" w:color="auto"/>
                <w:right w:val="none" w:sz="0" w:space="0" w:color="auto"/>
              </w:divBdr>
              <w:divsChild>
                <w:div w:id="1751151910">
                  <w:marLeft w:val="0"/>
                  <w:marRight w:val="0"/>
                  <w:marTop w:val="240"/>
                  <w:marBottom w:val="0"/>
                  <w:divBdr>
                    <w:top w:val="single" w:sz="18" w:space="3" w:color="E1E9EB"/>
                    <w:left w:val="none" w:sz="0" w:space="0" w:color="auto"/>
                    <w:bottom w:val="none" w:sz="0" w:space="0" w:color="auto"/>
                    <w:right w:val="none" w:sz="0" w:space="0" w:color="auto"/>
                  </w:divBdr>
                  <w:divsChild>
                    <w:div w:id="1375740509">
                      <w:marLeft w:val="0"/>
                      <w:marRight w:val="0"/>
                      <w:marTop w:val="0"/>
                      <w:marBottom w:val="0"/>
                      <w:divBdr>
                        <w:top w:val="none" w:sz="0" w:space="0" w:color="auto"/>
                        <w:left w:val="none" w:sz="0" w:space="0" w:color="auto"/>
                        <w:bottom w:val="none" w:sz="0" w:space="0" w:color="auto"/>
                        <w:right w:val="none" w:sz="0" w:space="0" w:color="auto"/>
                      </w:divBdr>
                      <w:divsChild>
                        <w:div w:id="92819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637049">
          <w:marLeft w:val="0"/>
          <w:marRight w:val="0"/>
          <w:marTop w:val="0"/>
          <w:marBottom w:val="0"/>
          <w:divBdr>
            <w:top w:val="none" w:sz="0" w:space="0" w:color="auto"/>
            <w:left w:val="none" w:sz="0" w:space="0" w:color="auto"/>
            <w:bottom w:val="none" w:sz="0" w:space="0" w:color="auto"/>
            <w:right w:val="none" w:sz="0" w:space="0" w:color="auto"/>
          </w:divBdr>
        </w:div>
      </w:divsChild>
    </w:div>
    <w:div w:id="333343953">
      <w:bodyDiv w:val="1"/>
      <w:marLeft w:val="0"/>
      <w:marRight w:val="0"/>
      <w:marTop w:val="0"/>
      <w:marBottom w:val="0"/>
      <w:divBdr>
        <w:top w:val="none" w:sz="0" w:space="0" w:color="auto"/>
        <w:left w:val="none" w:sz="0" w:space="0" w:color="auto"/>
        <w:bottom w:val="none" w:sz="0" w:space="0" w:color="auto"/>
        <w:right w:val="none" w:sz="0" w:space="0" w:color="auto"/>
      </w:divBdr>
      <w:divsChild>
        <w:div w:id="376046886">
          <w:marLeft w:val="0"/>
          <w:marRight w:val="0"/>
          <w:marTop w:val="0"/>
          <w:marBottom w:val="0"/>
          <w:divBdr>
            <w:top w:val="none" w:sz="0" w:space="0" w:color="auto"/>
            <w:left w:val="none" w:sz="0" w:space="0" w:color="auto"/>
            <w:bottom w:val="none" w:sz="0" w:space="0" w:color="auto"/>
            <w:right w:val="none" w:sz="0" w:space="0" w:color="auto"/>
          </w:divBdr>
          <w:divsChild>
            <w:div w:id="299918118">
              <w:marLeft w:val="0"/>
              <w:marRight w:val="0"/>
              <w:marTop w:val="0"/>
              <w:marBottom w:val="0"/>
              <w:divBdr>
                <w:top w:val="none" w:sz="0" w:space="0" w:color="auto"/>
                <w:left w:val="none" w:sz="0" w:space="0" w:color="auto"/>
                <w:bottom w:val="none" w:sz="0" w:space="0" w:color="auto"/>
                <w:right w:val="none" w:sz="0" w:space="0" w:color="auto"/>
              </w:divBdr>
            </w:div>
            <w:div w:id="130084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959871">
      <w:bodyDiv w:val="1"/>
      <w:marLeft w:val="0"/>
      <w:marRight w:val="0"/>
      <w:marTop w:val="0"/>
      <w:marBottom w:val="0"/>
      <w:divBdr>
        <w:top w:val="none" w:sz="0" w:space="0" w:color="auto"/>
        <w:left w:val="none" w:sz="0" w:space="0" w:color="auto"/>
        <w:bottom w:val="none" w:sz="0" w:space="0" w:color="auto"/>
        <w:right w:val="none" w:sz="0" w:space="0" w:color="auto"/>
      </w:divBdr>
    </w:div>
    <w:div w:id="398670808">
      <w:bodyDiv w:val="1"/>
      <w:marLeft w:val="0"/>
      <w:marRight w:val="0"/>
      <w:marTop w:val="0"/>
      <w:marBottom w:val="0"/>
      <w:divBdr>
        <w:top w:val="none" w:sz="0" w:space="0" w:color="auto"/>
        <w:left w:val="none" w:sz="0" w:space="0" w:color="auto"/>
        <w:bottom w:val="none" w:sz="0" w:space="0" w:color="auto"/>
        <w:right w:val="none" w:sz="0" w:space="0" w:color="auto"/>
      </w:divBdr>
      <w:divsChild>
        <w:div w:id="1479302067">
          <w:marLeft w:val="0"/>
          <w:marRight w:val="0"/>
          <w:marTop w:val="0"/>
          <w:marBottom w:val="0"/>
          <w:divBdr>
            <w:top w:val="none" w:sz="0" w:space="0" w:color="auto"/>
            <w:left w:val="none" w:sz="0" w:space="0" w:color="auto"/>
            <w:bottom w:val="none" w:sz="0" w:space="0" w:color="auto"/>
            <w:right w:val="none" w:sz="0" w:space="0" w:color="auto"/>
          </w:divBdr>
        </w:div>
      </w:divsChild>
    </w:div>
    <w:div w:id="424301621">
      <w:bodyDiv w:val="1"/>
      <w:marLeft w:val="0"/>
      <w:marRight w:val="0"/>
      <w:marTop w:val="0"/>
      <w:marBottom w:val="0"/>
      <w:divBdr>
        <w:top w:val="none" w:sz="0" w:space="0" w:color="auto"/>
        <w:left w:val="none" w:sz="0" w:space="0" w:color="auto"/>
        <w:bottom w:val="none" w:sz="0" w:space="0" w:color="auto"/>
        <w:right w:val="none" w:sz="0" w:space="0" w:color="auto"/>
      </w:divBdr>
    </w:div>
    <w:div w:id="426969933">
      <w:bodyDiv w:val="1"/>
      <w:marLeft w:val="0"/>
      <w:marRight w:val="0"/>
      <w:marTop w:val="0"/>
      <w:marBottom w:val="0"/>
      <w:divBdr>
        <w:top w:val="none" w:sz="0" w:space="0" w:color="auto"/>
        <w:left w:val="none" w:sz="0" w:space="0" w:color="auto"/>
        <w:bottom w:val="none" w:sz="0" w:space="0" w:color="auto"/>
        <w:right w:val="none" w:sz="0" w:space="0" w:color="auto"/>
      </w:divBdr>
      <w:divsChild>
        <w:div w:id="1071346823">
          <w:marLeft w:val="0"/>
          <w:marRight w:val="0"/>
          <w:marTop w:val="0"/>
          <w:marBottom w:val="0"/>
          <w:divBdr>
            <w:top w:val="none" w:sz="0" w:space="0" w:color="auto"/>
            <w:left w:val="none" w:sz="0" w:space="0" w:color="auto"/>
            <w:bottom w:val="none" w:sz="0" w:space="0" w:color="auto"/>
            <w:right w:val="none" w:sz="0" w:space="0" w:color="auto"/>
          </w:divBdr>
        </w:div>
      </w:divsChild>
    </w:div>
    <w:div w:id="446000190">
      <w:bodyDiv w:val="1"/>
      <w:marLeft w:val="0"/>
      <w:marRight w:val="0"/>
      <w:marTop w:val="0"/>
      <w:marBottom w:val="0"/>
      <w:divBdr>
        <w:top w:val="none" w:sz="0" w:space="0" w:color="auto"/>
        <w:left w:val="none" w:sz="0" w:space="0" w:color="auto"/>
        <w:bottom w:val="none" w:sz="0" w:space="0" w:color="auto"/>
        <w:right w:val="none" w:sz="0" w:space="0" w:color="auto"/>
      </w:divBdr>
      <w:divsChild>
        <w:div w:id="2093701027">
          <w:marLeft w:val="0"/>
          <w:marRight w:val="0"/>
          <w:marTop w:val="0"/>
          <w:marBottom w:val="0"/>
          <w:divBdr>
            <w:top w:val="none" w:sz="0" w:space="0" w:color="auto"/>
            <w:left w:val="none" w:sz="0" w:space="0" w:color="auto"/>
            <w:bottom w:val="none" w:sz="0" w:space="0" w:color="auto"/>
            <w:right w:val="none" w:sz="0" w:space="0" w:color="auto"/>
          </w:divBdr>
        </w:div>
      </w:divsChild>
    </w:div>
    <w:div w:id="452485590">
      <w:bodyDiv w:val="1"/>
      <w:marLeft w:val="0"/>
      <w:marRight w:val="0"/>
      <w:marTop w:val="0"/>
      <w:marBottom w:val="0"/>
      <w:divBdr>
        <w:top w:val="none" w:sz="0" w:space="0" w:color="auto"/>
        <w:left w:val="none" w:sz="0" w:space="0" w:color="auto"/>
        <w:bottom w:val="none" w:sz="0" w:space="0" w:color="auto"/>
        <w:right w:val="none" w:sz="0" w:space="0" w:color="auto"/>
      </w:divBdr>
      <w:divsChild>
        <w:div w:id="1222056322">
          <w:marLeft w:val="0"/>
          <w:marRight w:val="0"/>
          <w:marTop w:val="0"/>
          <w:marBottom w:val="0"/>
          <w:divBdr>
            <w:top w:val="none" w:sz="0" w:space="0" w:color="auto"/>
            <w:left w:val="none" w:sz="0" w:space="0" w:color="auto"/>
            <w:bottom w:val="none" w:sz="0" w:space="0" w:color="auto"/>
            <w:right w:val="none" w:sz="0" w:space="0" w:color="auto"/>
          </w:divBdr>
        </w:div>
      </w:divsChild>
    </w:div>
    <w:div w:id="530532277">
      <w:bodyDiv w:val="1"/>
      <w:marLeft w:val="0"/>
      <w:marRight w:val="0"/>
      <w:marTop w:val="0"/>
      <w:marBottom w:val="0"/>
      <w:divBdr>
        <w:top w:val="none" w:sz="0" w:space="0" w:color="auto"/>
        <w:left w:val="none" w:sz="0" w:space="0" w:color="auto"/>
        <w:bottom w:val="none" w:sz="0" w:space="0" w:color="auto"/>
        <w:right w:val="none" w:sz="0" w:space="0" w:color="auto"/>
      </w:divBdr>
    </w:div>
    <w:div w:id="531577686">
      <w:bodyDiv w:val="1"/>
      <w:marLeft w:val="0"/>
      <w:marRight w:val="0"/>
      <w:marTop w:val="0"/>
      <w:marBottom w:val="0"/>
      <w:divBdr>
        <w:top w:val="none" w:sz="0" w:space="0" w:color="auto"/>
        <w:left w:val="none" w:sz="0" w:space="0" w:color="auto"/>
        <w:bottom w:val="none" w:sz="0" w:space="0" w:color="auto"/>
        <w:right w:val="none" w:sz="0" w:space="0" w:color="auto"/>
      </w:divBdr>
    </w:div>
    <w:div w:id="545602698">
      <w:bodyDiv w:val="1"/>
      <w:marLeft w:val="0"/>
      <w:marRight w:val="0"/>
      <w:marTop w:val="0"/>
      <w:marBottom w:val="0"/>
      <w:divBdr>
        <w:top w:val="none" w:sz="0" w:space="0" w:color="auto"/>
        <w:left w:val="none" w:sz="0" w:space="0" w:color="auto"/>
        <w:bottom w:val="none" w:sz="0" w:space="0" w:color="auto"/>
        <w:right w:val="none" w:sz="0" w:space="0" w:color="auto"/>
      </w:divBdr>
    </w:div>
    <w:div w:id="591935450">
      <w:bodyDiv w:val="1"/>
      <w:marLeft w:val="0"/>
      <w:marRight w:val="0"/>
      <w:marTop w:val="0"/>
      <w:marBottom w:val="0"/>
      <w:divBdr>
        <w:top w:val="none" w:sz="0" w:space="0" w:color="auto"/>
        <w:left w:val="none" w:sz="0" w:space="0" w:color="auto"/>
        <w:bottom w:val="none" w:sz="0" w:space="0" w:color="auto"/>
        <w:right w:val="none" w:sz="0" w:space="0" w:color="auto"/>
      </w:divBdr>
    </w:div>
    <w:div w:id="635600101">
      <w:bodyDiv w:val="1"/>
      <w:marLeft w:val="0"/>
      <w:marRight w:val="0"/>
      <w:marTop w:val="0"/>
      <w:marBottom w:val="0"/>
      <w:divBdr>
        <w:top w:val="none" w:sz="0" w:space="0" w:color="auto"/>
        <w:left w:val="none" w:sz="0" w:space="0" w:color="auto"/>
        <w:bottom w:val="none" w:sz="0" w:space="0" w:color="auto"/>
        <w:right w:val="none" w:sz="0" w:space="0" w:color="auto"/>
      </w:divBdr>
      <w:divsChild>
        <w:div w:id="1323699589">
          <w:marLeft w:val="0"/>
          <w:marRight w:val="0"/>
          <w:marTop w:val="0"/>
          <w:marBottom w:val="0"/>
          <w:divBdr>
            <w:top w:val="none" w:sz="0" w:space="0" w:color="auto"/>
            <w:left w:val="none" w:sz="0" w:space="0" w:color="auto"/>
            <w:bottom w:val="none" w:sz="0" w:space="0" w:color="auto"/>
            <w:right w:val="none" w:sz="0" w:space="0" w:color="auto"/>
          </w:divBdr>
        </w:div>
      </w:divsChild>
    </w:div>
    <w:div w:id="648480801">
      <w:bodyDiv w:val="1"/>
      <w:marLeft w:val="0"/>
      <w:marRight w:val="0"/>
      <w:marTop w:val="0"/>
      <w:marBottom w:val="0"/>
      <w:divBdr>
        <w:top w:val="none" w:sz="0" w:space="0" w:color="auto"/>
        <w:left w:val="none" w:sz="0" w:space="0" w:color="auto"/>
        <w:bottom w:val="none" w:sz="0" w:space="0" w:color="auto"/>
        <w:right w:val="none" w:sz="0" w:space="0" w:color="auto"/>
      </w:divBdr>
    </w:div>
    <w:div w:id="661782915">
      <w:bodyDiv w:val="1"/>
      <w:marLeft w:val="0"/>
      <w:marRight w:val="0"/>
      <w:marTop w:val="0"/>
      <w:marBottom w:val="0"/>
      <w:divBdr>
        <w:top w:val="none" w:sz="0" w:space="0" w:color="auto"/>
        <w:left w:val="none" w:sz="0" w:space="0" w:color="auto"/>
        <w:bottom w:val="none" w:sz="0" w:space="0" w:color="auto"/>
        <w:right w:val="none" w:sz="0" w:space="0" w:color="auto"/>
      </w:divBdr>
    </w:div>
    <w:div w:id="674724728">
      <w:bodyDiv w:val="1"/>
      <w:marLeft w:val="0"/>
      <w:marRight w:val="0"/>
      <w:marTop w:val="0"/>
      <w:marBottom w:val="0"/>
      <w:divBdr>
        <w:top w:val="none" w:sz="0" w:space="0" w:color="auto"/>
        <w:left w:val="none" w:sz="0" w:space="0" w:color="auto"/>
        <w:bottom w:val="none" w:sz="0" w:space="0" w:color="auto"/>
        <w:right w:val="none" w:sz="0" w:space="0" w:color="auto"/>
      </w:divBdr>
      <w:divsChild>
        <w:div w:id="995453794">
          <w:marLeft w:val="0"/>
          <w:marRight w:val="0"/>
          <w:marTop w:val="0"/>
          <w:marBottom w:val="0"/>
          <w:divBdr>
            <w:top w:val="none" w:sz="0" w:space="0" w:color="auto"/>
            <w:left w:val="none" w:sz="0" w:space="0" w:color="auto"/>
            <w:bottom w:val="none" w:sz="0" w:space="0" w:color="auto"/>
            <w:right w:val="none" w:sz="0" w:space="0" w:color="auto"/>
          </w:divBdr>
        </w:div>
      </w:divsChild>
    </w:div>
    <w:div w:id="676351747">
      <w:bodyDiv w:val="1"/>
      <w:marLeft w:val="0"/>
      <w:marRight w:val="0"/>
      <w:marTop w:val="0"/>
      <w:marBottom w:val="0"/>
      <w:divBdr>
        <w:top w:val="none" w:sz="0" w:space="0" w:color="auto"/>
        <w:left w:val="none" w:sz="0" w:space="0" w:color="auto"/>
        <w:bottom w:val="none" w:sz="0" w:space="0" w:color="auto"/>
        <w:right w:val="none" w:sz="0" w:space="0" w:color="auto"/>
      </w:divBdr>
      <w:divsChild>
        <w:div w:id="1812207388">
          <w:marLeft w:val="0"/>
          <w:marRight w:val="0"/>
          <w:marTop w:val="0"/>
          <w:marBottom w:val="0"/>
          <w:divBdr>
            <w:top w:val="none" w:sz="0" w:space="0" w:color="auto"/>
            <w:left w:val="none" w:sz="0" w:space="0" w:color="auto"/>
            <w:bottom w:val="none" w:sz="0" w:space="0" w:color="auto"/>
            <w:right w:val="none" w:sz="0" w:space="0" w:color="auto"/>
          </w:divBdr>
        </w:div>
      </w:divsChild>
    </w:div>
    <w:div w:id="686911179">
      <w:bodyDiv w:val="1"/>
      <w:marLeft w:val="0"/>
      <w:marRight w:val="0"/>
      <w:marTop w:val="0"/>
      <w:marBottom w:val="0"/>
      <w:divBdr>
        <w:top w:val="none" w:sz="0" w:space="0" w:color="auto"/>
        <w:left w:val="none" w:sz="0" w:space="0" w:color="auto"/>
        <w:bottom w:val="none" w:sz="0" w:space="0" w:color="auto"/>
        <w:right w:val="none" w:sz="0" w:space="0" w:color="auto"/>
      </w:divBdr>
      <w:divsChild>
        <w:div w:id="1899855225">
          <w:marLeft w:val="0"/>
          <w:marRight w:val="0"/>
          <w:marTop w:val="0"/>
          <w:marBottom w:val="0"/>
          <w:divBdr>
            <w:top w:val="none" w:sz="0" w:space="0" w:color="auto"/>
            <w:left w:val="none" w:sz="0" w:space="0" w:color="auto"/>
            <w:bottom w:val="none" w:sz="0" w:space="0" w:color="auto"/>
            <w:right w:val="none" w:sz="0" w:space="0" w:color="auto"/>
          </w:divBdr>
        </w:div>
      </w:divsChild>
    </w:div>
    <w:div w:id="688794831">
      <w:bodyDiv w:val="1"/>
      <w:marLeft w:val="0"/>
      <w:marRight w:val="0"/>
      <w:marTop w:val="0"/>
      <w:marBottom w:val="0"/>
      <w:divBdr>
        <w:top w:val="none" w:sz="0" w:space="0" w:color="auto"/>
        <w:left w:val="none" w:sz="0" w:space="0" w:color="auto"/>
        <w:bottom w:val="none" w:sz="0" w:space="0" w:color="auto"/>
        <w:right w:val="none" w:sz="0" w:space="0" w:color="auto"/>
      </w:divBdr>
    </w:div>
    <w:div w:id="719282567">
      <w:bodyDiv w:val="1"/>
      <w:marLeft w:val="0"/>
      <w:marRight w:val="0"/>
      <w:marTop w:val="0"/>
      <w:marBottom w:val="0"/>
      <w:divBdr>
        <w:top w:val="none" w:sz="0" w:space="0" w:color="auto"/>
        <w:left w:val="none" w:sz="0" w:space="0" w:color="auto"/>
        <w:bottom w:val="none" w:sz="0" w:space="0" w:color="auto"/>
        <w:right w:val="none" w:sz="0" w:space="0" w:color="auto"/>
      </w:divBdr>
      <w:divsChild>
        <w:div w:id="1725252193">
          <w:marLeft w:val="0"/>
          <w:marRight w:val="0"/>
          <w:marTop w:val="0"/>
          <w:marBottom w:val="0"/>
          <w:divBdr>
            <w:top w:val="none" w:sz="0" w:space="0" w:color="auto"/>
            <w:left w:val="none" w:sz="0" w:space="0" w:color="auto"/>
            <w:bottom w:val="none" w:sz="0" w:space="0" w:color="auto"/>
            <w:right w:val="none" w:sz="0" w:space="0" w:color="auto"/>
          </w:divBdr>
          <w:divsChild>
            <w:div w:id="118752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786616">
      <w:bodyDiv w:val="1"/>
      <w:marLeft w:val="0"/>
      <w:marRight w:val="0"/>
      <w:marTop w:val="0"/>
      <w:marBottom w:val="0"/>
      <w:divBdr>
        <w:top w:val="none" w:sz="0" w:space="0" w:color="auto"/>
        <w:left w:val="none" w:sz="0" w:space="0" w:color="auto"/>
        <w:bottom w:val="none" w:sz="0" w:space="0" w:color="auto"/>
        <w:right w:val="none" w:sz="0" w:space="0" w:color="auto"/>
      </w:divBdr>
    </w:div>
    <w:div w:id="721249700">
      <w:bodyDiv w:val="1"/>
      <w:marLeft w:val="0"/>
      <w:marRight w:val="0"/>
      <w:marTop w:val="0"/>
      <w:marBottom w:val="0"/>
      <w:divBdr>
        <w:top w:val="none" w:sz="0" w:space="0" w:color="auto"/>
        <w:left w:val="none" w:sz="0" w:space="0" w:color="auto"/>
        <w:bottom w:val="none" w:sz="0" w:space="0" w:color="auto"/>
        <w:right w:val="none" w:sz="0" w:space="0" w:color="auto"/>
      </w:divBdr>
      <w:divsChild>
        <w:div w:id="129132736">
          <w:marLeft w:val="0"/>
          <w:marRight w:val="0"/>
          <w:marTop w:val="0"/>
          <w:marBottom w:val="0"/>
          <w:divBdr>
            <w:top w:val="none" w:sz="0" w:space="0" w:color="auto"/>
            <w:left w:val="none" w:sz="0" w:space="0" w:color="auto"/>
            <w:bottom w:val="none" w:sz="0" w:space="0" w:color="auto"/>
            <w:right w:val="none" w:sz="0" w:space="0" w:color="auto"/>
          </w:divBdr>
          <w:divsChild>
            <w:div w:id="667096843">
              <w:marLeft w:val="0"/>
              <w:marRight w:val="0"/>
              <w:marTop w:val="0"/>
              <w:marBottom w:val="0"/>
              <w:divBdr>
                <w:top w:val="none" w:sz="0" w:space="0" w:color="auto"/>
                <w:left w:val="none" w:sz="0" w:space="0" w:color="auto"/>
                <w:bottom w:val="none" w:sz="0" w:space="0" w:color="auto"/>
                <w:right w:val="none" w:sz="0" w:space="0" w:color="auto"/>
              </w:divBdr>
            </w:div>
          </w:divsChild>
        </w:div>
        <w:div w:id="958217785">
          <w:marLeft w:val="0"/>
          <w:marRight w:val="0"/>
          <w:marTop w:val="0"/>
          <w:marBottom w:val="0"/>
          <w:divBdr>
            <w:top w:val="none" w:sz="0" w:space="0" w:color="auto"/>
            <w:left w:val="none" w:sz="0" w:space="0" w:color="auto"/>
            <w:bottom w:val="none" w:sz="0" w:space="0" w:color="auto"/>
            <w:right w:val="none" w:sz="0" w:space="0" w:color="auto"/>
          </w:divBdr>
        </w:div>
      </w:divsChild>
    </w:div>
    <w:div w:id="729154180">
      <w:bodyDiv w:val="1"/>
      <w:marLeft w:val="0"/>
      <w:marRight w:val="0"/>
      <w:marTop w:val="0"/>
      <w:marBottom w:val="0"/>
      <w:divBdr>
        <w:top w:val="none" w:sz="0" w:space="0" w:color="auto"/>
        <w:left w:val="none" w:sz="0" w:space="0" w:color="auto"/>
        <w:bottom w:val="none" w:sz="0" w:space="0" w:color="auto"/>
        <w:right w:val="none" w:sz="0" w:space="0" w:color="auto"/>
      </w:divBdr>
      <w:divsChild>
        <w:div w:id="905645778">
          <w:marLeft w:val="0"/>
          <w:marRight w:val="0"/>
          <w:marTop w:val="0"/>
          <w:marBottom w:val="0"/>
          <w:divBdr>
            <w:top w:val="none" w:sz="0" w:space="0" w:color="auto"/>
            <w:left w:val="none" w:sz="0" w:space="0" w:color="auto"/>
            <w:bottom w:val="none" w:sz="0" w:space="0" w:color="auto"/>
            <w:right w:val="none" w:sz="0" w:space="0" w:color="auto"/>
          </w:divBdr>
        </w:div>
      </w:divsChild>
    </w:div>
    <w:div w:id="739255281">
      <w:bodyDiv w:val="1"/>
      <w:marLeft w:val="0"/>
      <w:marRight w:val="0"/>
      <w:marTop w:val="0"/>
      <w:marBottom w:val="0"/>
      <w:divBdr>
        <w:top w:val="none" w:sz="0" w:space="0" w:color="auto"/>
        <w:left w:val="none" w:sz="0" w:space="0" w:color="auto"/>
        <w:bottom w:val="none" w:sz="0" w:space="0" w:color="auto"/>
        <w:right w:val="none" w:sz="0" w:space="0" w:color="auto"/>
      </w:divBdr>
      <w:divsChild>
        <w:div w:id="46149399">
          <w:marLeft w:val="0"/>
          <w:marRight w:val="0"/>
          <w:marTop w:val="0"/>
          <w:marBottom w:val="0"/>
          <w:divBdr>
            <w:top w:val="none" w:sz="0" w:space="0" w:color="auto"/>
            <w:left w:val="none" w:sz="0" w:space="0" w:color="auto"/>
            <w:bottom w:val="none" w:sz="0" w:space="0" w:color="auto"/>
            <w:right w:val="none" w:sz="0" w:space="0" w:color="auto"/>
          </w:divBdr>
        </w:div>
      </w:divsChild>
    </w:div>
    <w:div w:id="740373182">
      <w:bodyDiv w:val="1"/>
      <w:marLeft w:val="0"/>
      <w:marRight w:val="0"/>
      <w:marTop w:val="0"/>
      <w:marBottom w:val="0"/>
      <w:divBdr>
        <w:top w:val="none" w:sz="0" w:space="0" w:color="auto"/>
        <w:left w:val="none" w:sz="0" w:space="0" w:color="auto"/>
        <w:bottom w:val="none" w:sz="0" w:space="0" w:color="auto"/>
        <w:right w:val="none" w:sz="0" w:space="0" w:color="auto"/>
      </w:divBdr>
    </w:div>
    <w:div w:id="762529428">
      <w:bodyDiv w:val="1"/>
      <w:marLeft w:val="0"/>
      <w:marRight w:val="0"/>
      <w:marTop w:val="0"/>
      <w:marBottom w:val="0"/>
      <w:divBdr>
        <w:top w:val="none" w:sz="0" w:space="0" w:color="auto"/>
        <w:left w:val="none" w:sz="0" w:space="0" w:color="auto"/>
        <w:bottom w:val="none" w:sz="0" w:space="0" w:color="auto"/>
        <w:right w:val="none" w:sz="0" w:space="0" w:color="auto"/>
      </w:divBdr>
      <w:divsChild>
        <w:div w:id="673075730">
          <w:marLeft w:val="0"/>
          <w:marRight w:val="0"/>
          <w:marTop w:val="0"/>
          <w:marBottom w:val="0"/>
          <w:divBdr>
            <w:top w:val="none" w:sz="0" w:space="0" w:color="auto"/>
            <w:left w:val="none" w:sz="0" w:space="0" w:color="auto"/>
            <w:bottom w:val="none" w:sz="0" w:space="0" w:color="auto"/>
            <w:right w:val="none" w:sz="0" w:space="0" w:color="auto"/>
          </w:divBdr>
        </w:div>
      </w:divsChild>
    </w:div>
    <w:div w:id="763039486">
      <w:bodyDiv w:val="1"/>
      <w:marLeft w:val="0"/>
      <w:marRight w:val="0"/>
      <w:marTop w:val="0"/>
      <w:marBottom w:val="0"/>
      <w:divBdr>
        <w:top w:val="none" w:sz="0" w:space="0" w:color="auto"/>
        <w:left w:val="none" w:sz="0" w:space="0" w:color="auto"/>
        <w:bottom w:val="none" w:sz="0" w:space="0" w:color="auto"/>
        <w:right w:val="none" w:sz="0" w:space="0" w:color="auto"/>
      </w:divBdr>
    </w:div>
    <w:div w:id="767776296">
      <w:bodyDiv w:val="1"/>
      <w:marLeft w:val="0"/>
      <w:marRight w:val="0"/>
      <w:marTop w:val="0"/>
      <w:marBottom w:val="0"/>
      <w:divBdr>
        <w:top w:val="none" w:sz="0" w:space="0" w:color="auto"/>
        <w:left w:val="none" w:sz="0" w:space="0" w:color="auto"/>
        <w:bottom w:val="none" w:sz="0" w:space="0" w:color="auto"/>
        <w:right w:val="none" w:sz="0" w:space="0" w:color="auto"/>
      </w:divBdr>
    </w:div>
    <w:div w:id="788280884">
      <w:bodyDiv w:val="1"/>
      <w:marLeft w:val="0"/>
      <w:marRight w:val="0"/>
      <w:marTop w:val="0"/>
      <w:marBottom w:val="0"/>
      <w:divBdr>
        <w:top w:val="none" w:sz="0" w:space="0" w:color="auto"/>
        <w:left w:val="none" w:sz="0" w:space="0" w:color="auto"/>
        <w:bottom w:val="none" w:sz="0" w:space="0" w:color="auto"/>
        <w:right w:val="none" w:sz="0" w:space="0" w:color="auto"/>
      </w:divBdr>
      <w:divsChild>
        <w:div w:id="938760189">
          <w:marLeft w:val="0"/>
          <w:marRight w:val="0"/>
          <w:marTop w:val="0"/>
          <w:marBottom w:val="0"/>
          <w:divBdr>
            <w:top w:val="none" w:sz="0" w:space="0" w:color="auto"/>
            <w:left w:val="none" w:sz="0" w:space="0" w:color="auto"/>
            <w:bottom w:val="none" w:sz="0" w:space="0" w:color="auto"/>
            <w:right w:val="none" w:sz="0" w:space="0" w:color="auto"/>
          </w:divBdr>
          <w:divsChild>
            <w:div w:id="973370738">
              <w:marLeft w:val="0"/>
              <w:marRight w:val="0"/>
              <w:marTop w:val="0"/>
              <w:marBottom w:val="0"/>
              <w:divBdr>
                <w:top w:val="none" w:sz="0" w:space="0" w:color="auto"/>
                <w:left w:val="none" w:sz="0" w:space="0" w:color="auto"/>
                <w:bottom w:val="none" w:sz="0" w:space="0" w:color="auto"/>
                <w:right w:val="none" w:sz="0" w:space="0" w:color="auto"/>
              </w:divBdr>
              <w:divsChild>
                <w:div w:id="1169902412">
                  <w:marLeft w:val="0"/>
                  <w:marRight w:val="0"/>
                  <w:marTop w:val="0"/>
                  <w:marBottom w:val="0"/>
                  <w:divBdr>
                    <w:top w:val="none" w:sz="0" w:space="0" w:color="auto"/>
                    <w:left w:val="none" w:sz="0" w:space="0" w:color="auto"/>
                    <w:bottom w:val="none" w:sz="0" w:space="0" w:color="auto"/>
                    <w:right w:val="none" w:sz="0" w:space="0" w:color="auto"/>
                  </w:divBdr>
                </w:div>
                <w:div w:id="126091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282773">
      <w:bodyDiv w:val="1"/>
      <w:marLeft w:val="0"/>
      <w:marRight w:val="0"/>
      <w:marTop w:val="0"/>
      <w:marBottom w:val="0"/>
      <w:divBdr>
        <w:top w:val="none" w:sz="0" w:space="0" w:color="auto"/>
        <w:left w:val="none" w:sz="0" w:space="0" w:color="auto"/>
        <w:bottom w:val="none" w:sz="0" w:space="0" w:color="auto"/>
        <w:right w:val="none" w:sz="0" w:space="0" w:color="auto"/>
      </w:divBdr>
      <w:divsChild>
        <w:div w:id="1450978321">
          <w:marLeft w:val="0"/>
          <w:marRight w:val="0"/>
          <w:marTop w:val="0"/>
          <w:marBottom w:val="0"/>
          <w:divBdr>
            <w:top w:val="none" w:sz="0" w:space="0" w:color="auto"/>
            <w:left w:val="none" w:sz="0" w:space="0" w:color="auto"/>
            <w:bottom w:val="none" w:sz="0" w:space="0" w:color="auto"/>
            <w:right w:val="none" w:sz="0" w:space="0" w:color="auto"/>
          </w:divBdr>
        </w:div>
        <w:div w:id="1626889548">
          <w:marLeft w:val="0"/>
          <w:marRight w:val="0"/>
          <w:marTop w:val="0"/>
          <w:marBottom w:val="0"/>
          <w:divBdr>
            <w:top w:val="none" w:sz="0" w:space="0" w:color="auto"/>
            <w:left w:val="none" w:sz="0" w:space="0" w:color="auto"/>
            <w:bottom w:val="none" w:sz="0" w:space="0" w:color="auto"/>
            <w:right w:val="none" w:sz="0" w:space="0" w:color="auto"/>
          </w:divBdr>
          <w:divsChild>
            <w:div w:id="203102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248328">
      <w:bodyDiv w:val="1"/>
      <w:marLeft w:val="0"/>
      <w:marRight w:val="0"/>
      <w:marTop w:val="0"/>
      <w:marBottom w:val="0"/>
      <w:divBdr>
        <w:top w:val="none" w:sz="0" w:space="0" w:color="auto"/>
        <w:left w:val="none" w:sz="0" w:space="0" w:color="auto"/>
        <w:bottom w:val="none" w:sz="0" w:space="0" w:color="auto"/>
        <w:right w:val="none" w:sz="0" w:space="0" w:color="auto"/>
      </w:divBdr>
      <w:divsChild>
        <w:div w:id="316542458">
          <w:marLeft w:val="0"/>
          <w:marRight w:val="0"/>
          <w:marTop w:val="0"/>
          <w:marBottom w:val="0"/>
          <w:divBdr>
            <w:top w:val="none" w:sz="0" w:space="0" w:color="auto"/>
            <w:left w:val="none" w:sz="0" w:space="0" w:color="auto"/>
            <w:bottom w:val="none" w:sz="0" w:space="0" w:color="auto"/>
            <w:right w:val="none" w:sz="0" w:space="0" w:color="auto"/>
          </w:divBdr>
          <w:divsChild>
            <w:div w:id="30959924">
              <w:marLeft w:val="0"/>
              <w:marRight w:val="0"/>
              <w:marTop w:val="0"/>
              <w:marBottom w:val="0"/>
              <w:divBdr>
                <w:top w:val="none" w:sz="0" w:space="0" w:color="auto"/>
                <w:left w:val="none" w:sz="0" w:space="0" w:color="auto"/>
                <w:bottom w:val="none" w:sz="0" w:space="0" w:color="auto"/>
                <w:right w:val="none" w:sz="0" w:space="0" w:color="auto"/>
              </w:divBdr>
            </w:div>
          </w:divsChild>
        </w:div>
        <w:div w:id="1322662192">
          <w:marLeft w:val="0"/>
          <w:marRight w:val="0"/>
          <w:marTop w:val="0"/>
          <w:marBottom w:val="0"/>
          <w:divBdr>
            <w:top w:val="none" w:sz="0" w:space="0" w:color="auto"/>
            <w:left w:val="none" w:sz="0" w:space="0" w:color="auto"/>
            <w:bottom w:val="none" w:sz="0" w:space="0" w:color="auto"/>
            <w:right w:val="none" w:sz="0" w:space="0" w:color="auto"/>
          </w:divBdr>
        </w:div>
      </w:divsChild>
    </w:div>
    <w:div w:id="793062556">
      <w:bodyDiv w:val="1"/>
      <w:marLeft w:val="0"/>
      <w:marRight w:val="0"/>
      <w:marTop w:val="0"/>
      <w:marBottom w:val="0"/>
      <w:divBdr>
        <w:top w:val="none" w:sz="0" w:space="0" w:color="auto"/>
        <w:left w:val="none" w:sz="0" w:space="0" w:color="auto"/>
        <w:bottom w:val="none" w:sz="0" w:space="0" w:color="auto"/>
        <w:right w:val="none" w:sz="0" w:space="0" w:color="auto"/>
      </w:divBdr>
    </w:div>
    <w:div w:id="797796598">
      <w:bodyDiv w:val="1"/>
      <w:marLeft w:val="0"/>
      <w:marRight w:val="0"/>
      <w:marTop w:val="0"/>
      <w:marBottom w:val="0"/>
      <w:divBdr>
        <w:top w:val="none" w:sz="0" w:space="0" w:color="auto"/>
        <w:left w:val="none" w:sz="0" w:space="0" w:color="auto"/>
        <w:bottom w:val="none" w:sz="0" w:space="0" w:color="auto"/>
        <w:right w:val="none" w:sz="0" w:space="0" w:color="auto"/>
      </w:divBdr>
    </w:div>
    <w:div w:id="828520858">
      <w:bodyDiv w:val="1"/>
      <w:marLeft w:val="0"/>
      <w:marRight w:val="0"/>
      <w:marTop w:val="0"/>
      <w:marBottom w:val="0"/>
      <w:divBdr>
        <w:top w:val="none" w:sz="0" w:space="0" w:color="auto"/>
        <w:left w:val="none" w:sz="0" w:space="0" w:color="auto"/>
        <w:bottom w:val="none" w:sz="0" w:space="0" w:color="auto"/>
        <w:right w:val="none" w:sz="0" w:space="0" w:color="auto"/>
      </w:divBdr>
      <w:divsChild>
        <w:div w:id="855772609">
          <w:marLeft w:val="0"/>
          <w:marRight w:val="0"/>
          <w:marTop w:val="0"/>
          <w:marBottom w:val="0"/>
          <w:divBdr>
            <w:top w:val="none" w:sz="0" w:space="0" w:color="auto"/>
            <w:left w:val="none" w:sz="0" w:space="0" w:color="auto"/>
            <w:bottom w:val="none" w:sz="0" w:space="0" w:color="auto"/>
            <w:right w:val="none" w:sz="0" w:space="0" w:color="auto"/>
          </w:divBdr>
        </w:div>
      </w:divsChild>
    </w:div>
    <w:div w:id="844713988">
      <w:bodyDiv w:val="1"/>
      <w:marLeft w:val="0"/>
      <w:marRight w:val="0"/>
      <w:marTop w:val="0"/>
      <w:marBottom w:val="0"/>
      <w:divBdr>
        <w:top w:val="none" w:sz="0" w:space="0" w:color="auto"/>
        <w:left w:val="none" w:sz="0" w:space="0" w:color="auto"/>
        <w:bottom w:val="none" w:sz="0" w:space="0" w:color="auto"/>
        <w:right w:val="none" w:sz="0" w:space="0" w:color="auto"/>
      </w:divBdr>
    </w:div>
    <w:div w:id="886068664">
      <w:bodyDiv w:val="1"/>
      <w:marLeft w:val="0"/>
      <w:marRight w:val="0"/>
      <w:marTop w:val="0"/>
      <w:marBottom w:val="0"/>
      <w:divBdr>
        <w:top w:val="none" w:sz="0" w:space="0" w:color="auto"/>
        <w:left w:val="none" w:sz="0" w:space="0" w:color="auto"/>
        <w:bottom w:val="none" w:sz="0" w:space="0" w:color="auto"/>
        <w:right w:val="none" w:sz="0" w:space="0" w:color="auto"/>
      </w:divBdr>
      <w:divsChild>
        <w:div w:id="1096679825">
          <w:marLeft w:val="0"/>
          <w:marRight w:val="0"/>
          <w:marTop w:val="0"/>
          <w:marBottom w:val="0"/>
          <w:divBdr>
            <w:top w:val="none" w:sz="0" w:space="0" w:color="auto"/>
            <w:left w:val="none" w:sz="0" w:space="0" w:color="auto"/>
            <w:bottom w:val="none" w:sz="0" w:space="0" w:color="auto"/>
            <w:right w:val="none" w:sz="0" w:space="0" w:color="auto"/>
          </w:divBdr>
        </w:div>
        <w:div w:id="1352144432">
          <w:marLeft w:val="0"/>
          <w:marRight w:val="0"/>
          <w:marTop w:val="0"/>
          <w:marBottom w:val="0"/>
          <w:divBdr>
            <w:top w:val="none" w:sz="0" w:space="0" w:color="auto"/>
            <w:left w:val="none" w:sz="0" w:space="0" w:color="auto"/>
            <w:bottom w:val="none" w:sz="0" w:space="0" w:color="auto"/>
            <w:right w:val="none" w:sz="0" w:space="0" w:color="auto"/>
          </w:divBdr>
        </w:div>
      </w:divsChild>
    </w:div>
    <w:div w:id="901254445">
      <w:bodyDiv w:val="1"/>
      <w:marLeft w:val="0"/>
      <w:marRight w:val="0"/>
      <w:marTop w:val="0"/>
      <w:marBottom w:val="0"/>
      <w:divBdr>
        <w:top w:val="none" w:sz="0" w:space="0" w:color="auto"/>
        <w:left w:val="none" w:sz="0" w:space="0" w:color="auto"/>
        <w:bottom w:val="none" w:sz="0" w:space="0" w:color="auto"/>
        <w:right w:val="none" w:sz="0" w:space="0" w:color="auto"/>
      </w:divBdr>
    </w:div>
    <w:div w:id="921186710">
      <w:bodyDiv w:val="1"/>
      <w:marLeft w:val="0"/>
      <w:marRight w:val="0"/>
      <w:marTop w:val="0"/>
      <w:marBottom w:val="0"/>
      <w:divBdr>
        <w:top w:val="none" w:sz="0" w:space="0" w:color="auto"/>
        <w:left w:val="none" w:sz="0" w:space="0" w:color="auto"/>
        <w:bottom w:val="none" w:sz="0" w:space="0" w:color="auto"/>
        <w:right w:val="none" w:sz="0" w:space="0" w:color="auto"/>
      </w:divBdr>
    </w:div>
    <w:div w:id="957099995">
      <w:bodyDiv w:val="1"/>
      <w:marLeft w:val="0"/>
      <w:marRight w:val="0"/>
      <w:marTop w:val="0"/>
      <w:marBottom w:val="0"/>
      <w:divBdr>
        <w:top w:val="none" w:sz="0" w:space="0" w:color="auto"/>
        <w:left w:val="none" w:sz="0" w:space="0" w:color="auto"/>
        <w:bottom w:val="none" w:sz="0" w:space="0" w:color="auto"/>
        <w:right w:val="none" w:sz="0" w:space="0" w:color="auto"/>
      </w:divBdr>
    </w:div>
    <w:div w:id="1014452008">
      <w:bodyDiv w:val="1"/>
      <w:marLeft w:val="0"/>
      <w:marRight w:val="0"/>
      <w:marTop w:val="0"/>
      <w:marBottom w:val="0"/>
      <w:divBdr>
        <w:top w:val="none" w:sz="0" w:space="0" w:color="auto"/>
        <w:left w:val="none" w:sz="0" w:space="0" w:color="auto"/>
        <w:bottom w:val="none" w:sz="0" w:space="0" w:color="auto"/>
        <w:right w:val="none" w:sz="0" w:space="0" w:color="auto"/>
      </w:divBdr>
      <w:divsChild>
        <w:div w:id="527186606">
          <w:marLeft w:val="0"/>
          <w:marRight w:val="0"/>
          <w:marTop w:val="0"/>
          <w:marBottom w:val="0"/>
          <w:divBdr>
            <w:top w:val="none" w:sz="0" w:space="0" w:color="auto"/>
            <w:left w:val="none" w:sz="0" w:space="0" w:color="auto"/>
            <w:bottom w:val="none" w:sz="0" w:space="0" w:color="auto"/>
            <w:right w:val="none" w:sz="0" w:space="0" w:color="auto"/>
          </w:divBdr>
        </w:div>
      </w:divsChild>
    </w:div>
    <w:div w:id="1019044634">
      <w:bodyDiv w:val="1"/>
      <w:marLeft w:val="0"/>
      <w:marRight w:val="0"/>
      <w:marTop w:val="0"/>
      <w:marBottom w:val="0"/>
      <w:divBdr>
        <w:top w:val="none" w:sz="0" w:space="0" w:color="auto"/>
        <w:left w:val="none" w:sz="0" w:space="0" w:color="auto"/>
        <w:bottom w:val="none" w:sz="0" w:space="0" w:color="auto"/>
        <w:right w:val="none" w:sz="0" w:space="0" w:color="auto"/>
      </w:divBdr>
    </w:div>
    <w:div w:id="1044216133">
      <w:bodyDiv w:val="1"/>
      <w:marLeft w:val="0"/>
      <w:marRight w:val="0"/>
      <w:marTop w:val="0"/>
      <w:marBottom w:val="0"/>
      <w:divBdr>
        <w:top w:val="none" w:sz="0" w:space="0" w:color="auto"/>
        <w:left w:val="none" w:sz="0" w:space="0" w:color="auto"/>
        <w:bottom w:val="none" w:sz="0" w:space="0" w:color="auto"/>
        <w:right w:val="none" w:sz="0" w:space="0" w:color="auto"/>
      </w:divBdr>
      <w:divsChild>
        <w:div w:id="1314989867">
          <w:marLeft w:val="0"/>
          <w:marRight w:val="0"/>
          <w:marTop w:val="0"/>
          <w:marBottom w:val="0"/>
          <w:divBdr>
            <w:top w:val="none" w:sz="0" w:space="0" w:color="auto"/>
            <w:left w:val="none" w:sz="0" w:space="0" w:color="auto"/>
            <w:bottom w:val="none" w:sz="0" w:space="0" w:color="auto"/>
            <w:right w:val="none" w:sz="0" w:space="0" w:color="auto"/>
          </w:divBdr>
        </w:div>
      </w:divsChild>
    </w:div>
    <w:div w:id="1055933901">
      <w:bodyDiv w:val="1"/>
      <w:marLeft w:val="0"/>
      <w:marRight w:val="0"/>
      <w:marTop w:val="0"/>
      <w:marBottom w:val="0"/>
      <w:divBdr>
        <w:top w:val="none" w:sz="0" w:space="0" w:color="auto"/>
        <w:left w:val="none" w:sz="0" w:space="0" w:color="auto"/>
        <w:bottom w:val="none" w:sz="0" w:space="0" w:color="auto"/>
        <w:right w:val="none" w:sz="0" w:space="0" w:color="auto"/>
      </w:divBdr>
    </w:div>
    <w:div w:id="1096362739">
      <w:bodyDiv w:val="1"/>
      <w:marLeft w:val="0"/>
      <w:marRight w:val="0"/>
      <w:marTop w:val="0"/>
      <w:marBottom w:val="0"/>
      <w:divBdr>
        <w:top w:val="none" w:sz="0" w:space="0" w:color="auto"/>
        <w:left w:val="none" w:sz="0" w:space="0" w:color="auto"/>
        <w:bottom w:val="none" w:sz="0" w:space="0" w:color="auto"/>
        <w:right w:val="none" w:sz="0" w:space="0" w:color="auto"/>
      </w:divBdr>
    </w:div>
    <w:div w:id="1110200444">
      <w:bodyDiv w:val="1"/>
      <w:marLeft w:val="0"/>
      <w:marRight w:val="0"/>
      <w:marTop w:val="0"/>
      <w:marBottom w:val="0"/>
      <w:divBdr>
        <w:top w:val="none" w:sz="0" w:space="0" w:color="auto"/>
        <w:left w:val="none" w:sz="0" w:space="0" w:color="auto"/>
        <w:bottom w:val="none" w:sz="0" w:space="0" w:color="auto"/>
        <w:right w:val="none" w:sz="0" w:space="0" w:color="auto"/>
      </w:divBdr>
      <w:divsChild>
        <w:div w:id="1130130464">
          <w:marLeft w:val="0"/>
          <w:marRight w:val="0"/>
          <w:marTop w:val="0"/>
          <w:marBottom w:val="0"/>
          <w:divBdr>
            <w:top w:val="none" w:sz="0" w:space="0" w:color="auto"/>
            <w:left w:val="none" w:sz="0" w:space="0" w:color="auto"/>
            <w:bottom w:val="none" w:sz="0" w:space="0" w:color="auto"/>
            <w:right w:val="none" w:sz="0" w:space="0" w:color="auto"/>
          </w:divBdr>
        </w:div>
        <w:div w:id="1599943038">
          <w:marLeft w:val="0"/>
          <w:marRight w:val="0"/>
          <w:marTop w:val="0"/>
          <w:marBottom w:val="0"/>
          <w:divBdr>
            <w:top w:val="none" w:sz="0" w:space="0" w:color="auto"/>
            <w:left w:val="none" w:sz="0" w:space="0" w:color="auto"/>
            <w:bottom w:val="none" w:sz="0" w:space="0" w:color="auto"/>
            <w:right w:val="none" w:sz="0" w:space="0" w:color="auto"/>
          </w:divBdr>
          <w:divsChild>
            <w:div w:id="1504010643">
              <w:marLeft w:val="0"/>
              <w:marRight w:val="0"/>
              <w:marTop w:val="0"/>
              <w:marBottom w:val="240"/>
              <w:divBdr>
                <w:top w:val="none" w:sz="0" w:space="0" w:color="auto"/>
                <w:left w:val="none" w:sz="0" w:space="0" w:color="auto"/>
                <w:bottom w:val="none" w:sz="0" w:space="0" w:color="auto"/>
                <w:right w:val="none" w:sz="0" w:space="0" w:color="auto"/>
              </w:divBdr>
              <w:divsChild>
                <w:div w:id="440342255">
                  <w:marLeft w:val="0"/>
                  <w:marRight w:val="0"/>
                  <w:marTop w:val="240"/>
                  <w:marBottom w:val="0"/>
                  <w:divBdr>
                    <w:top w:val="single" w:sz="18" w:space="3" w:color="E1E9EB"/>
                    <w:left w:val="none" w:sz="0" w:space="0" w:color="auto"/>
                    <w:bottom w:val="none" w:sz="0" w:space="0" w:color="auto"/>
                    <w:right w:val="none" w:sz="0" w:space="0" w:color="auto"/>
                  </w:divBdr>
                  <w:divsChild>
                    <w:div w:id="1040937222">
                      <w:marLeft w:val="0"/>
                      <w:marRight w:val="0"/>
                      <w:marTop w:val="0"/>
                      <w:marBottom w:val="0"/>
                      <w:divBdr>
                        <w:top w:val="none" w:sz="0" w:space="0" w:color="auto"/>
                        <w:left w:val="none" w:sz="0" w:space="0" w:color="auto"/>
                        <w:bottom w:val="none" w:sz="0" w:space="0" w:color="auto"/>
                        <w:right w:val="none" w:sz="0" w:space="0" w:color="auto"/>
                      </w:divBdr>
                      <w:divsChild>
                        <w:div w:id="111682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1680625">
      <w:bodyDiv w:val="1"/>
      <w:marLeft w:val="0"/>
      <w:marRight w:val="0"/>
      <w:marTop w:val="0"/>
      <w:marBottom w:val="0"/>
      <w:divBdr>
        <w:top w:val="none" w:sz="0" w:space="0" w:color="auto"/>
        <w:left w:val="none" w:sz="0" w:space="0" w:color="auto"/>
        <w:bottom w:val="none" w:sz="0" w:space="0" w:color="auto"/>
        <w:right w:val="none" w:sz="0" w:space="0" w:color="auto"/>
      </w:divBdr>
      <w:divsChild>
        <w:div w:id="1966429700">
          <w:marLeft w:val="0"/>
          <w:marRight w:val="0"/>
          <w:marTop w:val="0"/>
          <w:marBottom w:val="0"/>
          <w:divBdr>
            <w:top w:val="none" w:sz="0" w:space="0" w:color="auto"/>
            <w:left w:val="none" w:sz="0" w:space="0" w:color="auto"/>
            <w:bottom w:val="none" w:sz="0" w:space="0" w:color="auto"/>
            <w:right w:val="none" w:sz="0" w:space="0" w:color="auto"/>
          </w:divBdr>
        </w:div>
      </w:divsChild>
    </w:div>
    <w:div w:id="1125733976">
      <w:bodyDiv w:val="1"/>
      <w:marLeft w:val="0"/>
      <w:marRight w:val="0"/>
      <w:marTop w:val="0"/>
      <w:marBottom w:val="0"/>
      <w:divBdr>
        <w:top w:val="none" w:sz="0" w:space="0" w:color="auto"/>
        <w:left w:val="none" w:sz="0" w:space="0" w:color="auto"/>
        <w:bottom w:val="none" w:sz="0" w:space="0" w:color="auto"/>
        <w:right w:val="none" w:sz="0" w:space="0" w:color="auto"/>
      </w:divBdr>
    </w:div>
    <w:div w:id="1199851719">
      <w:bodyDiv w:val="1"/>
      <w:marLeft w:val="0"/>
      <w:marRight w:val="0"/>
      <w:marTop w:val="0"/>
      <w:marBottom w:val="0"/>
      <w:divBdr>
        <w:top w:val="none" w:sz="0" w:space="0" w:color="auto"/>
        <w:left w:val="none" w:sz="0" w:space="0" w:color="auto"/>
        <w:bottom w:val="none" w:sz="0" w:space="0" w:color="auto"/>
        <w:right w:val="none" w:sz="0" w:space="0" w:color="auto"/>
      </w:divBdr>
      <w:divsChild>
        <w:div w:id="1027028670">
          <w:marLeft w:val="0"/>
          <w:marRight w:val="0"/>
          <w:marTop w:val="0"/>
          <w:marBottom w:val="0"/>
          <w:divBdr>
            <w:top w:val="none" w:sz="0" w:space="0" w:color="auto"/>
            <w:left w:val="none" w:sz="0" w:space="0" w:color="auto"/>
            <w:bottom w:val="none" w:sz="0" w:space="0" w:color="auto"/>
            <w:right w:val="none" w:sz="0" w:space="0" w:color="auto"/>
          </w:divBdr>
          <w:divsChild>
            <w:div w:id="583343841">
              <w:marLeft w:val="0"/>
              <w:marRight w:val="0"/>
              <w:marTop w:val="0"/>
              <w:marBottom w:val="0"/>
              <w:divBdr>
                <w:top w:val="none" w:sz="0" w:space="0" w:color="auto"/>
                <w:left w:val="none" w:sz="0" w:space="0" w:color="auto"/>
                <w:bottom w:val="none" w:sz="0" w:space="0" w:color="auto"/>
                <w:right w:val="none" w:sz="0" w:space="0" w:color="auto"/>
              </w:divBdr>
            </w:div>
            <w:div w:id="1777099096">
              <w:marLeft w:val="0"/>
              <w:marRight w:val="0"/>
              <w:marTop w:val="0"/>
              <w:marBottom w:val="0"/>
              <w:divBdr>
                <w:top w:val="none" w:sz="0" w:space="0" w:color="auto"/>
                <w:left w:val="none" w:sz="0" w:space="0" w:color="auto"/>
                <w:bottom w:val="none" w:sz="0" w:space="0" w:color="auto"/>
                <w:right w:val="none" w:sz="0" w:space="0" w:color="auto"/>
              </w:divBdr>
              <w:divsChild>
                <w:div w:id="179733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183296">
      <w:bodyDiv w:val="1"/>
      <w:marLeft w:val="0"/>
      <w:marRight w:val="0"/>
      <w:marTop w:val="0"/>
      <w:marBottom w:val="0"/>
      <w:divBdr>
        <w:top w:val="none" w:sz="0" w:space="0" w:color="auto"/>
        <w:left w:val="none" w:sz="0" w:space="0" w:color="auto"/>
        <w:bottom w:val="none" w:sz="0" w:space="0" w:color="auto"/>
        <w:right w:val="none" w:sz="0" w:space="0" w:color="auto"/>
      </w:divBdr>
      <w:divsChild>
        <w:div w:id="1026369771">
          <w:marLeft w:val="0"/>
          <w:marRight w:val="0"/>
          <w:marTop w:val="0"/>
          <w:marBottom w:val="0"/>
          <w:divBdr>
            <w:top w:val="none" w:sz="0" w:space="0" w:color="auto"/>
            <w:left w:val="none" w:sz="0" w:space="0" w:color="auto"/>
            <w:bottom w:val="none" w:sz="0" w:space="0" w:color="auto"/>
            <w:right w:val="none" w:sz="0" w:space="0" w:color="auto"/>
          </w:divBdr>
        </w:div>
      </w:divsChild>
    </w:div>
    <w:div w:id="1323657133">
      <w:bodyDiv w:val="1"/>
      <w:marLeft w:val="0"/>
      <w:marRight w:val="0"/>
      <w:marTop w:val="0"/>
      <w:marBottom w:val="0"/>
      <w:divBdr>
        <w:top w:val="none" w:sz="0" w:space="0" w:color="auto"/>
        <w:left w:val="none" w:sz="0" w:space="0" w:color="auto"/>
        <w:bottom w:val="none" w:sz="0" w:space="0" w:color="auto"/>
        <w:right w:val="none" w:sz="0" w:space="0" w:color="auto"/>
      </w:divBdr>
    </w:div>
    <w:div w:id="1332874686">
      <w:bodyDiv w:val="1"/>
      <w:marLeft w:val="0"/>
      <w:marRight w:val="0"/>
      <w:marTop w:val="0"/>
      <w:marBottom w:val="0"/>
      <w:divBdr>
        <w:top w:val="none" w:sz="0" w:space="0" w:color="auto"/>
        <w:left w:val="none" w:sz="0" w:space="0" w:color="auto"/>
        <w:bottom w:val="none" w:sz="0" w:space="0" w:color="auto"/>
        <w:right w:val="none" w:sz="0" w:space="0" w:color="auto"/>
      </w:divBdr>
      <w:divsChild>
        <w:div w:id="2086684639">
          <w:marLeft w:val="0"/>
          <w:marRight w:val="0"/>
          <w:marTop w:val="0"/>
          <w:marBottom w:val="0"/>
          <w:divBdr>
            <w:top w:val="none" w:sz="0" w:space="0" w:color="auto"/>
            <w:left w:val="none" w:sz="0" w:space="0" w:color="auto"/>
            <w:bottom w:val="none" w:sz="0" w:space="0" w:color="auto"/>
            <w:right w:val="none" w:sz="0" w:space="0" w:color="auto"/>
          </w:divBdr>
        </w:div>
      </w:divsChild>
    </w:div>
    <w:div w:id="1367948427">
      <w:bodyDiv w:val="1"/>
      <w:marLeft w:val="0"/>
      <w:marRight w:val="0"/>
      <w:marTop w:val="0"/>
      <w:marBottom w:val="0"/>
      <w:divBdr>
        <w:top w:val="none" w:sz="0" w:space="0" w:color="auto"/>
        <w:left w:val="none" w:sz="0" w:space="0" w:color="auto"/>
        <w:bottom w:val="none" w:sz="0" w:space="0" w:color="auto"/>
        <w:right w:val="none" w:sz="0" w:space="0" w:color="auto"/>
      </w:divBdr>
      <w:divsChild>
        <w:div w:id="1788036346">
          <w:marLeft w:val="0"/>
          <w:marRight w:val="0"/>
          <w:marTop w:val="0"/>
          <w:marBottom w:val="0"/>
          <w:divBdr>
            <w:top w:val="none" w:sz="0" w:space="0" w:color="auto"/>
            <w:left w:val="none" w:sz="0" w:space="0" w:color="auto"/>
            <w:bottom w:val="none" w:sz="0" w:space="0" w:color="auto"/>
            <w:right w:val="none" w:sz="0" w:space="0" w:color="auto"/>
          </w:divBdr>
        </w:div>
      </w:divsChild>
    </w:div>
    <w:div w:id="1394039012">
      <w:bodyDiv w:val="1"/>
      <w:marLeft w:val="0"/>
      <w:marRight w:val="0"/>
      <w:marTop w:val="0"/>
      <w:marBottom w:val="0"/>
      <w:divBdr>
        <w:top w:val="none" w:sz="0" w:space="0" w:color="auto"/>
        <w:left w:val="none" w:sz="0" w:space="0" w:color="auto"/>
        <w:bottom w:val="none" w:sz="0" w:space="0" w:color="auto"/>
        <w:right w:val="none" w:sz="0" w:space="0" w:color="auto"/>
      </w:divBdr>
    </w:div>
    <w:div w:id="1418285388">
      <w:bodyDiv w:val="1"/>
      <w:marLeft w:val="0"/>
      <w:marRight w:val="0"/>
      <w:marTop w:val="0"/>
      <w:marBottom w:val="0"/>
      <w:divBdr>
        <w:top w:val="none" w:sz="0" w:space="0" w:color="auto"/>
        <w:left w:val="none" w:sz="0" w:space="0" w:color="auto"/>
        <w:bottom w:val="none" w:sz="0" w:space="0" w:color="auto"/>
        <w:right w:val="none" w:sz="0" w:space="0" w:color="auto"/>
      </w:divBdr>
      <w:divsChild>
        <w:div w:id="417795892">
          <w:marLeft w:val="0"/>
          <w:marRight w:val="0"/>
          <w:marTop w:val="0"/>
          <w:marBottom w:val="0"/>
          <w:divBdr>
            <w:top w:val="none" w:sz="0" w:space="0" w:color="auto"/>
            <w:left w:val="none" w:sz="0" w:space="0" w:color="auto"/>
            <w:bottom w:val="none" w:sz="0" w:space="0" w:color="auto"/>
            <w:right w:val="none" w:sz="0" w:space="0" w:color="auto"/>
          </w:divBdr>
        </w:div>
      </w:divsChild>
    </w:div>
    <w:div w:id="1461922861">
      <w:bodyDiv w:val="1"/>
      <w:marLeft w:val="0"/>
      <w:marRight w:val="0"/>
      <w:marTop w:val="0"/>
      <w:marBottom w:val="0"/>
      <w:divBdr>
        <w:top w:val="none" w:sz="0" w:space="0" w:color="auto"/>
        <w:left w:val="none" w:sz="0" w:space="0" w:color="auto"/>
        <w:bottom w:val="none" w:sz="0" w:space="0" w:color="auto"/>
        <w:right w:val="none" w:sz="0" w:space="0" w:color="auto"/>
      </w:divBdr>
      <w:divsChild>
        <w:div w:id="147409407">
          <w:marLeft w:val="0"/>
          <w:marRight w:val="0"/>
          <w:marTop w:val="0"/>
          <w:marBottom w:val="0"/>
          <w:divBdr>
            <w:top w:val="none" w:sz="0" w:space="0" w:color="auto"/>
            <w:left w:val="none" w:sz="0" w:space="0" w:color="auto"/>
            <w:bottom w:val="none" w:sz="0" w:space="0" w:color="auto"/>
            <w:right w:val="none" w:sz="0" w:space="0" w:color="auto"/>
          </w:divBdr>
        </w:div>
      </w:divsChild>
    </w:div>
    <w:div w:id="1478258232">
      <w:bodyDiv w:val="1"/>
      <w:marLeft w:val="0"/>
      <w:marRight w:val="0"/>
      <w:marTop w:val="0"/>
      <w:marBottom w:val="0"/>
      <w:divBdr>
        <w:top w:val="none" w:sz="0" w:space="0" w:color="auto"/>
        <w:left w:val="none" w:sz="0" w:space="0" w:color="auto"/>
        <w:bottom w:val="none" w:sz="0" w:space="0" w:color="auto"/>
        <w:right w:val="none" w:sz="0" w:space="0" w:color="auto"/>
      </w:divBdr>
      <w:divsChild>
        <w:div w:id="1636716474">
          <w:marLeft w:val="0"/>
          <w:marRight w:val="0"/>
          <w:marTop w:val="0"/>
          <w:marBottom w:val="0"/>
          <w:divBdr>
            <w:top w:val="none" w:sz="0" w:space="0" w:color="auto"/>
            <w:left w:val="none" w:sz="0" w:space="0" w:color="auto"/>
            <w:bottom w:val="none" w:sz="0" w:space="0" w:color="auto"/>
            <w:right w:val="none" w:sz="0" w:space="0" w:color="auto"/>
          </w:divBdr>
        </w:div>
      </w:divsChild>
    </w:div>
    <w:div w:id="1519080335">
      <w:bodyDiv w:val="1"/>
      <w:marLeft w:val="0"/>
      <w:marRight w:val="0"/>
      <w:marTop w:val="0"/>
      <w:marBottom w:val="0"/>
      <w:divBdr>
        <w:top w:val="none" w:sz="0" w:space="0" w:color="auto"/>
        <w:left w:val="none" w:sz="0" w:space="0" w:color="auto"/>
        <w:bottom w:val="none" w:sz="0" w:space="0" w:color="auto"/>
        <w:right w:val="none" w:sz="0" w:space="0" w:color="auto"/>
      </w:divBdr>
      <w:divsChild>
        <w:div w:id="813258106">
          <w:marLeft w:val="0"/>
          <w:marRight w:val="0"/>
          <w:marTop w:val="0"/>
          <w:marBottom w:val="0"/>
          <w:divBdr>
            <w:top w:val="none" w:sz="0" w:space="0" w:color="auto"/>
            <w:left w:val="none" w:sz="0" w:space="0" w:color="auto"/>
            <w:bottom w:val="none" w:sz="0" w:space="0" w:color="auto"/>
            <w:right w:val="none" w:sz="0" w:space="0" w:color="auto"/>
          </w:divBdr>
        </w:div>
        <w:div w:id="1937863436">
          <w:marLeft w:val="0"/>
          <w:marRight w:val="0"/>
          <w:marTop w:val="0"/>
          <w:marBottom w:val="0"/>
          <w:divBdr>
            <w:top w:val="none" w:sz="0" w:space="0" w:color="auto"/>
            <w:left w:val="none" w:sz="0" w:space="0" w:color="auto"/>
            <w:bottom w:val="none" w:sz="0" w:space="0" w:color="auto"/>
            <w:right w:val="none" w:sz="0" w:space="0" w:color="auto"/>
          </w:divBdr>
        </w:div>
      </w:divsChild>
    </w:div>
    <w:div w:id="1549338621">
      <w:bodyDiv w:val="1"/>
      <w:marLeft w:val="0"/>
      <w:marRight w:val="0"/>
      <w:marTop w:val="0"/>
      <w:marBottom w:val="0"/>
      <w:divBdr>
        <w:top w:val="none" w:sz="0" w:space="0" w:color="auto"/>
        <w:left w:val="none" w:sz="0" w:space="0" w:color="auto"/>
        <w:bottom w:val="none" w:sz="0" w:space="0" w:color="auto"/>
        <w:right w:val="none" w:sz="0" w:space="0" w:color="auto"/>
      </w:divBdr>
    </w:div>
    <w:div w:id="1553007166">
      <w:bodyDiv w:val="1"/>
      <w:marLeft w:val="0"/>
      <w:marRight w:val="0"/>
      <w:marTop w:val="0"/>
      <w:marBottom w:val="0"/>
      <w:divBdr>
        <w:top w:val="none" w:sz="0" w:space="0" w:color="auto"/>
        <w:left w:val="none" w:sz="0" w:space="0" w:color="auto"/>
        <w:bottom w:val="none" w:sz="0" w:space="0" w:color="auto"/>
        <w:right w:val="none" w:sz="0" w:space="0" w:color="auto"/>
      </w:divBdr>
      <w:divsChild>
        <w:div w:id="1872914281">
          <w:marLeft w:val="0"/>
          <w:marRight w:val="0"/>
          <w:marTop w:val="0"/>
          <w:marBottom w:val="0"/>
          <w:divBdr>
            <w:top w:val="none" w:sz="0" w:space="0" w:color="auto"/>
            <w:left w:val="none" w:sz="0" w:space="0" w:color="auto"/>
            <w:bottom w:val="none" w:sz="0" w:space="0" w:color="auto"/>
            <w:right w:val="none" w:sz="0" w:space="0" w:color="auto"/>
          </w:divBdr>
        </w:div>
      </w:divsChild>
    </w:div>
    <w:div w:id="1569267374">
      <w:bodyDiv w:val="1"/>
      <w:marLeft w:val="0"/>
      <w:marRight w:val="0"/>
      <w:marTop w:val="0"/>
      <w:marBottom w:val="0"/>
      <w:divBdr>
        <w:top w:val="none" w:sz="0" w:space="0" w:color="auto"/>
        <w:left w:val="none" w:sz="0" w:space="0" w:color="auto"/>
        <w:bottom w:val="none" w:sz="0" w:space="0" w:color="auto"/>
        <w:right w:val="none" w:sz="0" w:space="0" w:color="auto"/>
      </w:divBdr>
      <w:divsChild>
        <w:div w:id="1359042605">
          <w:marLeft w:val="0"/>
          <w:marRight w:val="0"/>
          <w:marTop w:val="0"/>
          <w:marBottom w:val="0"/>
          <w:divBdr>
            <w:top w:val="none" w:sz="0" w:space="0" w:color="auto"/>
            <w:left w:val="none" w:sz="0" w:space="0" w:color="auto"/>
            <w:bottom w:val="none" w:sz="0" w:space="0" w:color="auto"/>
            <w:right w:val="none" w:sz="0" w:space="0" w:color="auto"/>
          </w:divBdr>
        </w:div>
      </w:divsChild>
    </w:div>
    <w:div w:id="1579830137">
      <w:bodyDiv w:val="1"/>
      <w:marLeft w:val="0"/>
      <w:marRight w:val="0"/>
      <w:marTop w:val="0"/>
      <w:marBottom w:val="0"/>
      <w:divBdr>
        <w:top w:val="none" w:sz="0" w:space="0" w:color="auto"/>
        <w:left w:val="none" w:sz="0" w:space="0" w:color="auto"/>
        <w:bottom w:val="none" w:sz="0" w:space="0" w:color="auto"/>
        <w:right w:val="none" w:sz="0" w:space="0" w:color="auto"/>
      </w:divBdr>
      <w:divsChild>
        <w:div w:id="105078406">
          <w:marLeft w:val="0"/>
          <w:marRight w:val="0"/>
          <w:marTop w:val="0"/>
          <w:marBottom w:val="0"/>
          <w:divBdr>
            <w:top w:val="none" w:sz="0" w:space="0" w:color="auto"/>
            <w:left w:val="none" w:sz="0" w:space="0" w:color="auto"/>
            <w:bottom w:val="none" w:sz="0" w:space="0" w:color="auto"/>
            <w:right w:val="none" w:sz="0" w:space="0" w:color="auto"/>
          </w:divBdr>
        </w:div>
      </w:divsChild>
    </w:div>
    <w:div w:id="1584953328">
      <w:bodyDiv w:val="1"/>
      <w:marLeft w:val="0"/>
      <w:marRight w:val="0"/>
      <w:marTop w:val="0"/>
      <w:marBottom w:val="0"/>
      <w:divBdr>
        <w:top w:val="none" w:sz="0" w:space="0" w:color="auto"/>
        <w:left w:val="none" w:sz="0" w:space="0" w:color="auto"/>
        <w:bottom w:val="none" w:sz="0" w:space="0" w:color="auto"/>
        <w:right w:val="none" w:sz="0" w:space="0" w:color="auto"/>
      </w:divBdr>
      <w:divsChild>
        <w:div w:id="1298486277">
          <w:marLeft w:val="0"/>
          <w:marRight w:val="0"/>
          <w:marTop w:val="0"/>
          <w:marBottom w:val="0"/>
          <w:divBdr>
            <w:top w:val="none" w:sz="0" w:space="0" w:color="auto"/>
            <w:left w:val="none" w:sz="0" w:space="0" w:color="auto"/>
            <w:bottom w:val="none" w:sz="0" w:space="0" w:color="auto"/>
            <w:right w:val="none" w:sz="0" w:space="0" w:color="auto"/>
          </w:divBdr>
        </w:div>
      </w:divsChild>
    </w:div>
    <w:div w:id="1618096237">
      <w:bodyDiv w:val="1"/>
      <w:marLeft w:val="0"/>
      <w:marRight w:val="0"/>
      <w:marTop w:val="0"/>
      <w:marBottom w:val="0"/>
      <w:divBdr>
        <w:top w:val="none" w:sz="0" w:space="0" w:color="auto"/>
        <w:left w:val="none" w:sz="0" w:space="0" w:color="auto"/>
        <w:bottom w:val="none" w:sz="0" w:space="0" w:color="auto"/>
        <w:right w:val="none" w:sz="0" w:space="0" w:color="auto"/>
      </w:divBdr>
      <w:divsChild>
        <w:div w:id="100885341">
          <w:marLeft w:val="0"/>
          <w:marRight w:val="0"/>
          <w:marTop w:val="0"/>
          <w:marBottom w:val="0"/>
          <w:divBdr>
            <w:top w:val="none" w:sz="0" w:space="0" w:color="auto"/>
            <w:left w:val="none" w:sz="0" w:space="0" w:color="auto"/>
            <w:bottom w:val="none" w:sz="0" w:space="0" w:color="auto"/>
            <w:right w:val="none" w:sz="0" w:space="0" w:color="auto"/>
          </w:divBdr>
        </w:div>
        <w:div w:id="109473060">
          <w:marLeft w:val="0"/>
          <w:marRight w:val="0"/>
          <w:marTop w:val="0"/>
          <w:marBottom w:val="0"/>
          <w:divBdr>
            <w:top w:val="none" w:sz="0" w:space="0" w:color="auto"/>
            <w:left w:val="none" w:sz="0" w:space="0" w:color="auto"/>
            <w:bottom w:val="none" w:sz="0" w:space="0" w:color="auto"/>
            <w:right w:val="none" w:sz="0" w:space="0" w:color="auto"/>
          </w:divBdr>
        </w:div>
        <w:div w:id="367342066">
          <w:marLeft w:val="0"/>
          <w:marRight w:val="0"/>
          <w:marTop w:val="0"/>
          <w:marBottom w:val="0"/>
          <w:divBdr>
            <w:top w:val="none" w:sz="0" w:space="0" w:color="auto"/>
            <w:left w:val="none" w:sz="0" w:space="0" w:color="auto"/>
            <w:bottom w:val="none" w:sz="0" w:space="0" w:color="auto"/>
            <w:right w:val="none" w:sz="0" w:space="0" w:color="auto"/>
          </w:divBdr>
        </w:div>
        <w:div w:id="475992401">
          <w:marLeft w:val="0"/>
          <w:marRight w:val="0"/>
          <w:marTop w:val="0"/>
          <w:marBottom w:val="0"/>
          <w:divBdr>
            <w:top w:val="none" w:sz="0" w:space="0" w:color="auto"/>
            <w:left w:val="none" w:sz="0" w:space="0" w:color="auto"/>
            <w:bottom w:val="none" w:sz="0" w:space="0" w:color="auto"/>
            <w:right w:val="none" w:sz="0" w:space="0" w:color="auto"/>
          </w:divBdr>
        </w:div>
        <w:div w:id="529992513">
          <w:marLeft w:val="0"/>
          <w:marRight w:val="0"/>
          <w:marTop w:val="0"/>
          <w:marBottom w:val="0"/>
          <w:divBdr>
            <w:top w:val="none" w:sz="0" w:space="0" w:color="auto"/>
            <w:left w:val="none" w:sz="0" w:space="0" w:color="auto"/>
            <w:bottom w:val="none" w:sz="0" w:space="0" w:color="auto"/>
            <w:right w:val="none" w:sz="0" w:space="0" w:color="auto"/>
          </w:divBdr>
        </w:div>
        <w:div w:id="712273492">
          <w:marLeft w:val="0"/>
          <w:marRight w:val="0"/>
          <w:marTop w:val="0"/>
          <w:marBottom w:val="0"/>
          <w:divBdr>
            <w:top w:val="none" w:sz="0" w:space="0" w:color="auto"/>
            <w:left w:val="none" w:sz="0" w:space="0" w:color="auto"/>
            <w:bottom w:val="none" w:sz="0" w:space="0" w:color="auto"/>
            <w:right w:val="none" w:sz="0" w:space="0" w:color="auto"/>
          </w:divBdr>
        </w:div>
        <w:div w:id="713578281">
          <w:marLeft w:val="0"/>
          <w:marRight w:val="0"/>
          <w:marTop w:val="0"/>
          <w:marBottom w:val="0"/>
          <w:divBdr>
            <w:top w:val="none" w:sz="0" w:space="0" w:color="auto"/>
            <w:left w:val="none" w:sz="0" w:space="0" w:color="auto"/>
            <w:bottom w:val="none" w:sz="0" w:space="0" w:color="auto"/>
            <w:right w:val="none" w:sz="0" w:space="0" w:color="auto"/>
          </w:divBdr>
        </w:div>
        <w:div w:id="810904629">
          <w:marLeft w:val="0"/>
          <w:marRight w:val="0"/>
          <w:marTop w:val="0"/>
          <w:marBottom w:val="0"/>
          <w:divBdr>
            <w:top w:val="none" w:sz="0" w:space="0" w:color="auto"/>
            <w:left w:val="none" w:sz="0" w:space="0" w:color="auto"/>
            <w:bottom w:val="none" w:sz="0" w:space="0" w:color="auto"/>
            <w:right w:val="none" w:sz="0" w:space="0" w:color="auto"/>
          </w:divBdr>
        </w:div>
        <w:div w:id="864441800">
          <w:marLeft w:val="0"/>
          <w:marRight w:val="0"/>
          <w:marTop w:val="0"/>
          <w:marBottom w:val="0"/>
          <w:divBdr>
            <w:top w:val="none" w:sz="0" w:space="0" w:color="auto"/>
            <w:left w:val="none" w:sz="0" w:space="0" w:color="auto"/>
            <w:bottom w:val="none" w:sz="0" w:space="0" w:color="auto"/>
            <w:right w:val="none" w:sz="0" w:space="0" w:color="auto"/>
          </w:divBdr>
        </w:div>
        <w:div w:id="978342804">
          <w:marLeft w:val="0"/>
          <w:marRight w:val="0"/>
          <w:marTop w:val="0"/>
          <w:marBottom w:val="0"/>
          <w:divBdr>
            <w:top w:val="none" w:sz="0" w:space="0" w:color="auto"/>
            <w:left w:val="none" w:sz="0" w:space="0" w:color="auto"/>
            <w:bottom w:val="none" w:sz="0" w:space="0" w:color="auto"/>
            <w:right w:val="none" w:sz="0" w:space="0" w:color="auto"/>
          </w:divBdr>
        </w:div>
        <w:div w:id="1346438346">
          <w:marLeft w:val="0"/>
          <w:marRight w:val="0"/>
          <w:marTop w:val="0"/>
          <w:marBottom w:val="0"/>
          <w:divBdr>
            <w:top w:val="none" w:sz="0" w:space="0" w:color="auto"/>
            <w:left w:val="none" w:sz="0" w:space="0" w:color="auto"/>
            <w:bottom w:val="none" w:sz="0" w:space="0" w:color="auto"/>
            <w:right w:val="none" w:sz="0" w:space="0" w:color="auto"/>
          </w:divBdr>
        </w:div>
        <w:div w:id="1381976728">
          <w:marLeft w:val="0"/>
          <w:marRight w:val="0"/>
          <w:marTop w:val="0"/>
          <w:marBottom w:val="0"/>
          <w:divBdr>
            <w:top w:val="none" w:sz="0" w:space="0" w:color="auto"/>
            <w:left w:val="none" w:sz="0" w:space="0" w:color="auto"/>
            <w:bottom w:val="none" w:sz="0" w:space="0" w:color="auto"/>
            <w:right w:val="none" w:sz="0" w:space="0" w:color="auto"/>
          </w:divBdr>
        </w:div>
        <w:div w:id="1426653889">
          <w:marLeft w:val="0"/>
          <w:marRight w:val="0"/>
          <w:marTop w:val="0"/>
          <w:marBottom w:val="0"/>
          <w:divBdr>
            <w:top w:val="none" w:sz="0" w:space="0" w:color="auto"/>
            <w:left w:val="none" w:sz="0" w:space="0" w:color="auto"/>
            <w:bottom w:val="none" w:sz="0" w:space="0" w:color="auto"/>
            <w:right w:val="none" w:sz="0" w:space="0" w:color="auto"/>
          </w:divBdr>
        </w:div>
        <w:div w:id="2075004350">
          <w:marLeft w:val="0"/>
          <w:marRight w:val="0"/>
          <w:marTop w:val="0"/>
          <w:marBottom w:val="0"/>
          <w:divBdr>
            <w:top w:val="none" w:sz="0" w:space="0" w:color="auto"/>
            <w:left w:val="none" w:sz="0" w:space="0" w:color="auto"/>
            <w:bottom w:val="none" w:sz="0" w:space="0" w:color="auto"/>
            <w:right w:val="none" w:sz="0" w:space="0" w:color="auto"/>
          </w:divBdr>
        </w:div>
        <w:div w:id="2138915165">
          <w:marLeft w:val="0"/>
          <w:marRight w:val="0"/>
          <w:marTop w:val="0"/>
          <w:marBottom w:val="0"/>
          <w:divBdr>
            <w:top w:val="none" w:sz="0" w:space="0" w:color="auto"/>
            <w:left w:val="none" w:sz="0" w:space="0" w:color="auto"/>
            <w:bottom w:val="none" w:sz="0" w:space="0" w:color="auto"/>
            <w:right w:val="none" w:sz="0" w:space="0" w:color="auto"/>
          </w:divBdr>
        </w:div>
      </w:divsChild>
    </w:div>
    <w:div w:id="1633827787">
      <w:bodyDiv w:val="1"/>
      <w:marLeft w:val="0"/>
      <w:marRight w:val="0"/>
      <w:marTop w:val="0"/>
      <w:marBottom w:val="0"/>
      <w:divBdr>
        <w:top w:val="none" w:sz="0" w:space="0" w:color="auto"/>
        <w:left w:val="none" w:sz="0" w:space="0" w:color="auto"/>
        <w:bottom w:val="none" w:sz="0" w:space="0" w:color="auto"/>
        <w:right w:val="none" w:sz="0" w:space="0" w:color="auto"/>
      </w:divBdr>
    </w:div>
    <w:div w:id="1684167338">
      <w:bodyDiv w:val="1"/>
      <w:marLeft w:val="0"/>
      <w:marRight w:val="0"/>
      <w:marTop w:val="0"/>
      <w:marBottom w:val="0"/>
      <w:divBdr>
        <w:top w:val="none" w:sz="0" w:space="0" w:color="auto"/>
        <w:left w:val="none" w:sz="0" w:space="0" w:color="auto"/>
        <w:bottom w:val="none" w:sz="0" w:space="0" w:color="auto"/>
        <w:right w:val="none" w:sz="0" w:space="0" w:color="auto"/>
      </w:divBdr>
      <w:divsChild>
        <w:div w:id="1595167829">
          <w:marLeft w:val="0"/>
          <w:marRight w:val="0"/>
          <w:marTop w:val="0"/>
          <w:marBottom w:val="0"/>
          <w:divBdr>
            <w:top w:val="none" w:sz="0" w:space="0" w:color="auto"/>
            <w:left w:val="none" w:sz="0" w:space="0" w:color="auto"/>
            <w:bottom w:val="none" w:sz="0" w:space="0" w:color="auto"/>
            <w:right w:val="none" w:sz="0" w:space="0" w:color="auto"/>
          </w:divBdr>
          <w:divsChild>
            <w:div w:id="18652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315979">
      <w:bodyDiv w:val="1"/>
      <w:marLeft w:val="0"/>
      <w:marRight w:val="0"/>
      <w:marTop w:val="0"/>
      <w:marBottom w:val="0"/>
      <w:divBdr>
        <w:top w:val="none" w:sz="0" w:space="0" w:color="auto"/>
        <w:left w:val="none" w:sz="0" w:space="0" w:color="auto"/>
        <w:bottom w:val="none" w:sz="0" w:space="0" w:color="auto"/>
        <w:right w:val="none" w:sz="0" w:space="0" w:color="auto"/>
      </w:divBdr>
      <w:divsChild>
        <w:div w:id="2116289202">
          <w:marLeft w:val="0"/>
          <w:marRight w:val="0"/>
          <w:marTop w:val="0"/>
          <w:marBottom w:val="0"/>
          <w:divBdr>
            <w:top w:val="none" w:sz="0" w:space="0" w:color="auto"/>
            <w:left w:val="none" w:sz="0" w:space="0" w:color="auto"/>
            <w:bottom w:val="none" w:sz="0" w:space="0" w:color="auto"/>
            <w:right w:val="none" w:sz="0" w:space="0" w:color="auto"/>
          </w:divBdr>
        </w:div>
      </w:divsChild>
    </w:div>
    <w:div w:id="1790082715">
      <w:bodyDiv w:val="1"/>
      <w:marLeft w:val="0"/>
      <w:marRight w:val="0"/>
      <w:marTop w:val="0"/>
      <w:marBottom w:val="0"/>
      <w:divBdr>
        <w:top w:val="none" w:sz="0" w:space="0" w:color="auto"/>
        <w:left w:val="none" w:sz="0" w:space="0" w:color="auto"/>
        <w:bottom w:val="none" w:sz="0" w:space="0" w:color="auto"/>
        <w:right w:val="none" w:sz="0" w:space="0" w:color="auto"/>
      </w:divBdr>
      <w:divsChild>
        <w:div w:id="1790777488">
          <w:marLeft w:val="0"/>
          <w:marRight w:val="0"/>
          <w:marTop w:val="0"/>
          <w:marBottom w:val="0"/>
          <w:divBdr>
            <w:top w:val="none" w:sz="0" w:space="0" w:color="auto"/>
            <w:left w:val="none" w:sz="0" w:space="0" w:color="auto"/>
            <w:bottom w:val="none" w:sz="0" w:space="0" w:color="auto"/>
            <w:right w:val="none" w:sz="0" w:space="0" w:color="auto"/>
          </w:divBdr>
        </w:div>
      </w:divsChild>
    </w:div>
    <w:div w:id="1822651874">
      <w:bodyDiv w:val="1"/>
      <w:marLeft w:val="0"/>
      <w:marRight w:val="0"/>
      <w:marTop w:val="0"/>
      <w:marBottom w:val="0"/>
      <w:divBdr>
        <w:top w:val="none" w:sz="0" w:space="0" w:color="auto"/>
        <w:left w:val="none" w:sz="0" w:space="0" w:color="auto"/>
        <w:bottom w:val="none" w:sz="0" w:space="0" w:color="auto"/>
        <w:right w:val="none" w:sz="0" w:space="0" w:color="auto"/>
      </w:divBdr>
      <w:divsChild>
        <w:div w:id="362439720">
          <w:marLeft w:val="0"/>
          <w:marRight w:val="0"/>
          <w:marTop w:val="0"/>
          <w:marBottom w:val="0"/>
          <w:divBdr>
            <w:top w:val="none" w:sz="0" w:space="0" w:color="auto"/>
            <w:left w:val="none" w:sz="0" w:space="0" w:color="auto"/>
            <w:bottom w:val="none" w:sz="0" w:space="0" w:color="auto"/>
            <w:right w:val="none" w:sz="0" w:space="0" w:color="auto"/>
          </w:divBdr>
        </w:div>
      </w:divsChild>
    </w:div>
    <w:div w:id="1843743484">
      <w:bodyDiv w:val="1"/>
      <w:marLeft w:val="0"/>
      <w:marRight w:val="0"/>
      <w:marTop w:val="0"/>
      <w:marBottom w:val="0"/>
      <w:divBdr>
        <w:top w:val="none" w:sz="0" w:space="0" w:color="auto"/>
        <w:left w:val="none" w:sz="0" w:space="0" w:color="auto"/>
        <w:bottom w:val="none" w:sz="0" w:space="0" w:color="auto"/>
        <w:right w:val="none" w:sz="0" w:space="0" w:color="auto"/>
      </w:divBdr>
    </w:div>
    <w:div w:id="1872842973">
      <w:bodyDiv w:val="1"/>
      <w:marLeft w:val="0"/>
      <w:marRight w:val="0"/>
      <w:marTop w:val="0"/>
      <w:marBottom w:val="0"/>
      <w:divBdr>
        <w:top w:val="none" w:sz="0" w:space="0" w:color="auto"/>
        <w:left w:val="none" w:sz="0" w:space="0" w:color="auto"/>
        <w:bottom w:val="none" w:sz="0" w:space="0" w:color="auto"/>
        <w:right w:val="none" w:sz="0" w:space="0" w:color="auto"/>
      </w:divBdr>
      <w:divsChild>
        <w:div w:id="445387657">
          <w:marLeft w:val="0"/>
          <w:marRight w:val="0"/>
          <w:marTop w:val="0"/>
          <w:marBottom w:val="0"/>
          <w:divBdr>
            <w:top w:val="none" w:sz="0" w:space="0" w:color="auto"/>
            <w:left w:val="none" w:sz="0" w:space="0" w:color="auto"/>
            <w:bottom w:val="none" w:sz="0" w:space="0" w:color="auto"/>
            <w:right w:val="none" w:sz="0" w:space="0" w:color="auto"/>
          </w:divBdr>
        </w:div>
      </w:divsChild>
    </w:div>
    <w:div w:id="1907184339">
      <w:bodyDiv w:val="1"/>
      <w:marLeft w:val="0"/>
      <w:marRight w:val="0"/>
      <w:marTop w:val="0"/>
      <w:marBottom w:val="0"/>
      <w:divBdr>
        <w:top w:val="none" w:sz="0" w:space="0" w:color="auto"/>
        <w:left w:val="none" w:sz="0" w:space="0" w:color="auto"/>
        <w:bottom w:val="none" w:sz="0" w:space="0" w:color="auto"/>
        <w:right w:val="none" w:sz="0" w:space="0" w:color="auto"/>
      </w:divBdr>
      <w:divsChild>
        <w:div w:id="1565261853">
          <w:marLeft w:val="0"/>
          <w:marRight w:val="0"/>
          <w:marTop w:val="0"/>
          <w:marBottom w:val="0"/>
          <w:divBdr>
            <w:top w:val="none" w:sz="0" w:space="0" w:color="auto"/>
            <w:left w:val="none" w:sz="0" w:space="0" w:color="auto"/>
            <w:bottom w:val="none" w:sz="0" w:space="0" w:color="auto"/>
            <w:right w:val="none" w:sz="0" w:space="0" w:color="auto"/>
          </w:divBdr>
        </w:div>
      </w:divsChild>
    </w:div>
    <w:div w:id="1910384130">
      <w:bodyDiv w:val="1"/>
      <w:marLeft w:val="0"/>
      <w:marRight w:val="0"/>
      <w:marTop w:val="0"/>
      <w:marBottom w:val="0"/>
      <w:divBdr>
        <w:top w:val="none" w:sz="0" w:space="0" w:color="auto"/>
        <w:left w:val="none" w:sz="0" w:space="0" w:color="auto"/>
        <w:bottom w:val="none" w:sz="0" w:space="0" w:color="auto"/>
        <w:right w:val="none" w:sz="0" w:space="0" w:color="auto"/>
      </w:divBdr>
      <w:divsChild>
        <w:div w:id="1051541118">
          <w:marLeft w:val="0"/>
          <w:marRight w:val="0"/>
          <w:marTop w:val="0"/>
          <w:marBottom w:val="0"/>
          <w:divBdr>
            <w:top w:val="none" w:sz="0" w:space="0" w:color="auto"/>
            <w:left w:val="none" w:sz="0" w:space="0" w:color="auto"/>
            <w:bottom w:val="none" w:sz="0" w:space="0" w:color="auto"/>
            <w:right w:val="none" w:sz="0" w:space="0" w:color="auto"/>
          </w:divBdr>
          <w:divsChild>
            <w:div w:id="288973926">
              <w:marLeft w:val="0"/>
              <w:marRight w:val="0"/>
              <w:marTop w:val="0"/>
              <w:marBottom w:val="0"/>
              <w:divBdr>
                <w:top w:val="none" w:sz="0" w:space="0" w:color="auto"/>
                <w:left w:val="none" w:sz="0" w:space="0" w:color="auto"/>
                <w:bottom w:val="none" w:sz="0" w:space="0" w:color="auto"/>
                <w:right w:val="none" w:sz="0" w:space="0" w:color="auto"/>
              </w:divBdr>
            </w:div>
            <w:div w:id="129305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701218">
      <w:bodyDiv w:val="1"/>
      <w:marLeft w:val="0"/>
      <w:marRight w:val="0"/>
      <w:marTop w:val="0"/>
      <w:marBottom w:val="0"/>
      <w:divBdr>
        <w:top w:val="none" w:sz="0" w:space="0" w:color="auto"/>
        <w:left w:val="none" w:sz="0" w:space="0" w:color="auto"/>
        <w:bottom w:val="none" w:sz="0" w:space="0" w:color="auto"/>
        <w:right w:val="none" w:sz="0" w:space="0" w:color="auto"/>
      </w:divBdr>
    </w:div>
    <w:div w:id="1975864252">
      <w:bodyDiv w:val="1"/>
      <w:marLeft w:val="0"/>
      <w:marRight w:val="0"/>
      <w:marTop w:val="0"/>
      <w:marBottom w:val="0"/>
      <w:divBdr>
        <w:top w:val="none" w:sz="0" w:space="0" w:color="auto"/>
        <w:left w:val="none" w:sz="0" w:space="0" w:color="auto"/>
        <w:bottom w:val="none" w:sz="0" w:space="0" w:color="auto"/>
        <w:right w:val="none" w:sz="0" w:space="0" w:color="auto"/>
      </w:divBdr>
    </w:div>
    <w:div w:id="1976566338">
      <w:bodyDiv w:val="1"/>
      <w:marLeft w:val="0"/>
      <w:marRight w:val="0"/>
      <w:marTop w:val="0"/>
      <w:marBottom w:val="0"/>
      <w:divBdr>
        <w:top w:val="none" w:sz="0" w:space="0" w:color="auto"/>
        <w:left w:val="none" w:sz="0" w:space="0" w:color="auto"/>
        <w:bottom w:val="none" w:sz="0" w:space="0" w:color="auto"/>
        <w:right w:val="none" w:sz="0" w:space="0" w:color="auto"/>
      </w:divBdr>
      <w:divsChild>
        <w:div w:id="395473667">
          <w:marLeft w:val="0"/>
          <w:marRight w:val="0"/>
          <w:marTop w:val="0"/>
          <w:marBottom w:val="0"/>
          <w:divBdr>
            <w:top w:val="none" w:sz="0" w:space="0" w:color="auto"/>
            <w:left w:val="none" w:sz="0" w:space="0" w:color="auto"/>
            <w:bottom w:val="none" w:sz="0" w:space="0" w:color="auto"/>
            <w:right w:val="none" w:sz="0" w:space="0" w:color="auto"/>
          </w:divBdr>
        </w:div>
        <w:div w:id="603540004">
          <w:marLeft w:val="0"/>
          <w:marRight w:val="0"/>
          <w:marTop w:val="0"/>
          <w:marBottom w:val="0"/>
          <w:divBdr>
            <w:top w:val="none" w:sz="0" w:space="0" w:color="auto"/>
            <w:left w:val="none" w:sz="0" w:space="0" w:color="auto"/>
            <w:bottom w:val="none" w:sz="0" w:space="0" w:color="auto"/>
            <w:right w:val="none" w:sz="0" w:space="0" w:color="auto"/>
          </w:divBdr>
        </w:div>
        <w:div w:id="717707892">
          <w:marLeft w:val="0"/>
          <w:marRight w:val="0"/>
          <w:marTop w:val="0"/>
          <w:marBottom w:val="0"/>
          <w:divBdr>
            <w:top w:val="none" w:sz="0" w:space="0" w:color="auto"/>
            <w:left w:val="none" w:sz="0" w:space="0" w:color="auto"/>
            <w:bottom w:val="none" w:sz="0" w:space="0" w:color="auto"/>
            <w:right w:val="none" w:sz="0" w:space="0" w:color="auto"/>
          </w:divBdr>
        </w:div>
        <w:div w:id="1139147944">
          <w:marLeft w:val="0"/>
          <w:marRight w:val="0"/>
          <w:marTop w:val="0"/>
          <w:marBottom w:val="0"/>
          <w:divBdr>
            <w:top w:val="none" w:sz="0" w:space="0" w:color="auto"/>
            <w:left w:val="none" w:sz="0" w:space="0" w:color="auto"/>
            <w:bottom w:val="none" w:sz="0" w:space="0" w:color="auto"/>
            <w:right w:val="none" w:sz="0" w:space="0" w:color="auto"/>
          </w:divBdr>
        </w:div>
        <w:div w:id="1188328643">
          <w:marLeft w:val="0"/>
          <w:marRight w:val="0"/>
          <w:marTop w:val="0"/>
          <w:marBottom w:val="0"/>
          <w:divBdr>
            <w:top w:val="none" w:sz="0" w:space="0" w:color="auto"/>
            <w:left w:val="none" w:sz="0" w:space="0" w:color="auto"/>
            <w:bottom w:val="none" w:sz="0" w:space="0" w:color="auto"/>
            <w:right w:val="none" w:sz="0" w:space="0" w:color="auto"/>
          </w:divBdr>
        </w:div>
        <w:div w:id="1691954458">
          <w:marLeft w:val="0"/>
          <w:marRight w:val="0"/>
          <w:marTop w:val="0"/>
          <w:marBottom w:val="0"/>
          <w:divBdr>
            <w:top w:val="none" w:sz="0" w:space="0" w:color="auto"/>
            <w:left w:val="none" w:sz="0" w:space="0" w:color="auto"/>
            <w:bottom w:val="none" w:sz="0" w:space="0" w:color="auto"/>
            <w:right w:val="none" w:sz="0" w:space="0" w:color="auto"/>
          </w:divBdr>
        </w:div>
      </w:divsChild>
    </w:div>
    <w:div w:id="2001537100">
      <w:bodyDiv w:val="1"/>
      <w:marLeft w:val="0"/>
      <w:marRight w:val="0"/>
      <w:marTop w:val="0"/>
      <w:marBottom w:val="0"/>
      <w:divBdr>
        <w:top w:val="none" w:sz="0" w:space="0" w:color="auto"/>
        <w:left w:val="none" w:sz="0" w:space="0" w:color="auto"/>
        <w:bottom w:val="none" w:sz="0" w:space="0" w:color="auto"/>
        <w:right w:val="none" w:sz="0" w:space="0" w:color="auto"/>
      </w:divBdr>
    </w:div>
    <w:div w:id="2025159524">
      <w:bodyDiv w:val="1"/>
      <w:marLeft w:val="0"/>
      <w:marRight w:val="0"/>
      <w:marTop w:val="0"/>
      <w:marBottom w:val="0"/>
      <w:divBdr>
        <w:top w:val="none" w:sz="0" w:space="0" w:color="auto"/>
        <w:left w:val="none" w:sz="0" w:space="0" w:color="auto"/>
        <w:bottom w:val="none" w:sz="0" w:space="0" w:color="auto"/>
        <w:right w:val="none" w:sz="0" w:space="0" w:color="auto"/>
      </w:divBdr>
    </w:div>
    <w:div w:id="2087877828">
      <w:bodyDiv w:val="1"/>
      <w:marLeft w:val="0"/>
      <w:marRight w:val="0"/>
      <w:marTop w:val="0"/>
      <w:marBottom w:val="0"/>
      <w:divBdr>
        <w:top w:val="none" w:sz="0" w:space="0" w:color="auto"/>
        <w:left w:val="none" w:sz="0" w:space="0" w:color="auto"/>
        <w:bottom w:val="none" w:sz="0" w:space="0" w:color="auto"/>
        <w:right w:val="none" w:sz="0" w:space="0" w:color="auto"/>
      </w:divBdr>
      <w:divsChild>
        <w:div w:id="2042827277">
          <w:marLeft w:val="0"/>
          <w:marRight w:val="0"/>
          <w:marTop w:val="0"/>
          <w:marBottom w:val="0"/>
          <w:divBdr>
            <w:top w:val="none" w:sz="0" w:space="0" w:color="auto"/>
            <w:left w:val="none" w:sz="0" w:space="0" w:color="auto"/>
            <w:bottom w:val="none" w:sz="0" w:space="0" w:color="auto"/>
            <w:right w:val="none" w:sz="0" w:space="0" w:color="auto"/>
          </w:divBdr>
        </w:div>
      </w:divsChild>
    </w:div>
    <w:div w:id="2092434169">
      <w:bodyDiv w:val="1"/>
      <w:marLeft w:val="0"/>
      <w:marRight w:val="0"/>
      <w:marTop w:val="0"/>
      <w:marBottom w:val="0"/>
      <w:divBdr>
        <w:top w:val="none" w:sz="0" w:space="0" w:color="auto"/>
        <w:left w:val="none" w:sz="0" w:space="0" w:color="auto"/>
        <w:bottom w:val="none" w:sz="0" w:space="0" w:color="auto"/>
        <w:right w:val="none" w:sz="0" w:space="0" w:color="auto"/>
      </w:divBdr>
      <w:divsChild>
        <w:div w:id="1163472018">
          <w:marLeft w:val="0"/>
          <w:marRight w:val="0"/>
          <w:marTop w:val="0"/>
          <w:marBottom w:val="0"/>
          <w:divBdr>
            <w:top w:val="none" w:sz="0" w:space="0" w:color="auto"/>
            <w:left w:val="none" w:sz="0" w:space="0" w:color="auto"/>
            <w:bottom w:val="none" w:sz="0" w:space="0" w:color="auto"/>
            <w:right w:val="none" w:sz="0" w:space="0" w:color="auto"/>
          </w:divBdr>
        </w:div>
      </w:divsChild>
    </w:div>
    <w:div w:id="2097939055">
      <w:bodyDiv w:val="1"/>
      <w:marLeft w:val="0"/>
      <w:marRight w:val="0"/>
      <w:marTop w:val="0"/>
      <w:marBottom w:val="0"/>
      <w:divBdr>
        <w:top w:val="none" w:sz="0" w:space="0" w:color="auto"/>
        <w:left w:val="none" w:sz="0" w:space="0" w:color="auto"/>
        <w:bottom w:val="none" w:sz="0" w:space="0" w:color="auto"/>
        <w:right w:val="none" w:sz="0" w:space="0" w:color="auto"/>
      </w:divBdr>
    </w:div>
    <w:div w:id="2100523302">
      <w:bodyDiv w:val="1"/>
      <w:marLeft w:val="0"/>
      <w:marRight w:val="0"/>
      <w:marTop w:val="0"/>
      <w:marBottom w:val="0"/>
      <w:divBdr>
        <w:top w:val="none" w:sz="0" w:space="0" w:color="auto"/>
        <w:left w:val="none" w:sz="0" w:space="0" w:color="auto"/>
        <w:bottom w:val="none" w:sz="0" w:space="0" w:color="auto"/>
        <w:right w:val="none" w:sz="0" w:space="0" w:color="auto"/>
      </w:divBdr>
    </w:div>
    <w:div w:id="2132018685">
      <w:bodyDiv w:val="1"/>
      <w:marLeft w:val="0"/>
      <w:marRight w:val="0"/>
      <w:marTop w:val="0"/>
      <w:marBottom w:val="0"/>
      <w:divBdr>
        <w:top w:val="none" w:sz="0" w:space="0" w:color="auto"/>
        <w:left w:val="none" w:sz="0" w:space="0" w:color="auto"/>
        <w:bottom w:val="none" w:sz="0" w:space="0" w:color="auto"/>
        <w:right w:val="none" w:sz="0" w:space="0" w:color="auto"/>
      </w:divBdr>
      <w:divsChild>
        <w:div w:id="1021131893">
          <w:marLeft w:val="0"/>
          <w:marRight w:val="0"/>
          <w:marTop w:val="0"/>
          <w:marBottom w:val="0"/>
          <w:divBdr>
            <w:top w:val="none" w:sz="0" w:space="0" w:color="auto"/>
            <w:left w:val="none" w:sz="0" w:space="0" w:color="auto"/>
            <w:bottom w:val="none" w:sz="0" w:space="0" w:color="auto"/>
            <w:right w:val="none" w:sz="0" w:space="0" w:color="auto"/>
          </w:divBdr>
        </w:div>
      </w:divsChild>
    </w:div>
    <w:div w:id="2140032327">
      <w:bodyDiv w:val="1"/>
      <w:marLeft w:val="0"/>
      <w:marRight w:val="0"/>
      <w:marTop w:val="0"/>
      <w:marBottom w:val="0"/>
      <w:divBdr>
        <w:top w:val="none" w:sz="0" w:space="0" w:color="auto"/>
        <w:left w:val="none" w:sz="0" w:space="0" w:color="auto"/>
        <w:bottom w:val="none" w:sz="0" w:space="0" w:color="auto"/>
        <w:right w:val="none" w:sz="0" w:space="0" w:color="auto"/>
      </w:divBdr>
      <w:divsChild>
        <w:div w:id="832140897">
          <w:marLeft w:val="0"/>
          <w:marRight w:val="0"/>
          <w:marTop w:val="0"/>
          <w:marBottom w:val="0"/>
          <w:divBdr>
            <w:top w:val="none" w:sz="0" w:space="0" w:color="auto"/>
            <w:left w:val="none" w:sz="0" w:space="0" w:color="auto"/>
            <w:bottom w:val="none" w:sz="0" w:space="0" w:color="auto"/>
            <w:right w:val="none" w:sz="0" w:space="0" w:color="auto"/>
          </w:divBdr>
          <w:divsChild>
            <w:div w:id="1050421372">
              <w:marLeft w:val="0"/>
              <w:marRight w:val="0"/>
              <w:marTop w:val="0"/>
              <w:marBottom w:val="0"/>
              <w:divBdr>
                <w:top w:val="none" w:sz="0" w:space="0" w:color="auto"/>
                <w:left w:val="none" w:sz="0" w:space="0" w:color="auto"/>
                <w:bottom w:val="none" w:sz="0" w:space="0" w:color="auto"/>
                <w:right w:val="none" w:sz="0" w:space="0" w:color="auto"/>
              </w:divBdr>
            </w:div>
          </w:divsChild>
        </w:div>
        <w:div w:id="17997160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3A9B4A-545C-4F67-B9E7-3A1ECE206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4</TotalTime>
  <Pages>4</Pages>
  <Words>14780</Words>
  <Characters>84248</Characters>
  <Application>Microsoft Office Word</Application>
  <DocSecurity>0</DocSecurity>
  <Lines>702</Lines>
  <Paragraphs>197</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988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K</dc:creator>
  <cp:lastModifiedBy>Comment</cp:lastModifiedBy>
  <cp:revision>36</cp:revision>
  <dcterms:created xsi:type="dcterms:W3CDTF">2014-01-08T00:41:00Z</dcterms:created>
  <dcterms:modified xsi:type="dcterms:W3CDTF">2017-11-03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k.paudel@gmail.com@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asic-and-applied-ecology</vt:lpwstr>
  </property>
  <property fmtid="{D5CDD505-2E9C-101B-9397-08002B2CF9AE}" pid="11" name="Mendeley Recent Style Name 3_1">
    <vt:lpwstr>Basic and Applied Ecology</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author-date)</vt:lpwstr>
  </property>
  <property fmtid="{D5CDD505-2E9C-101B-9397-08002B2CF9AE}" pid="14" name="Mendeley Recent Style Id 5_1">
    <vt:lpwstr>http://www.zotero.org/styles/ecological-indicators</vt:lpwstr>
  </property>
  <property fmtid="{D5CDD505-2E9C-101B-9397-08002B2CF9AE}" pid="15" name="Mendeley Recent Style Name 5_1">
    <vt:lpwstr>Ecological Indicators</vt:lpwstr>
  </property>
  <property fmtid="{D5CDD505-2E9C-101B-9397-08002B2CF9AE}" pid="16" name="Mendeley Recent Style Id 6_1">
    <vt:lpwstr>http://www.zotero.org/styles/ecological-modelling</vt:lpwstr>
  </property>
  <property fmtid="{D5CDD505-2E9C-101B-9397-08002B2CF9AE}" pid="17" name="Mendeley Recent Style Name 6_1">
    <vt:lpwstr>Ecological Modelling</vt:lpwstr>
  </property>
  <property fmtid="{D5CDD505-2E9C-101B-9397-08002B2CF9AE}" pid="18" name="Mendeley Recent Style Id 7_1">
    <vt:lpwstr>http://www.zotero.org/styles/ecological-research</vt:lpwstr>
  </property>
  <property fmtid="{D5CDD505-2E9C-101B-9397-08002B2CF9AE}" pid="19" name="Mendeley Recent Style Name 7_1">
    <vt:lpwstr>Ecological Research</vt:lpwstr>
  </property>
  <property fmtid="{D5CDD505-2E9C-101B-9397-08002B2CF9AE}" pid="20" name="Mendeley Recent Style Id 8_1">
    <vt:lpwstr>http://www.zotero.org/styles/ecology-letters</vt:lpwstr>
  </property>
  <property fmtid="{D5CDD505-2E9C-101B-9397-08002B2CF9AE}" pid="21" name="Mendeley Recent Style Name 8_1">
    <vt:lpwstr>Ecology Letters</vt:lpwstr>
  </property>
  <property fmtid="{D5CDD505-2E9C-101B-9397-08002B2CF9AE}" pid="22" name="Mendeley Recent Style Id 9_1">
    <vt:lpwstr>http://www.zotero.org/styles/landscape-and-urban-planning</vt:lpwstr>
  </property>
  <property fmtid="{D5CDD505-2E9C-101B-9397-08002B2CF9AE}" pid="23" name="Mendeley Recent Style Name 9_1">
    <vt:lpwstr>Landscape and Urban Planning</vt:lpwstr>
  </property>
  <property fmtid="{D5CDD505-2E9C-101B-9397-08002B2CF9AE}" pid="24" name="Mendeley Citation Style_1">
    <vt:lpwstr>http://www.zotero.org/styles/apa</vt:lpwstr>
  </property>
  <property fmtid="{D5CDD505-2E9C-101B-9397-08002B2CF9AE}" pid="25" name="ZOTERO_PREF_1">
    <vt:lpwstr>&lt;data data-version="3" zotero-version="4.0.29.21"&gt;&lt;session id="M6ibZCGH"/&gt;&lt;style id="http://www.zotero.org/styles/bmc-ecology" hasBibliography="1" bibliographyStyleHasBeenSet="1"/&gt;&lt;prefs&gt;&lt;pref name="fieldType" value="Field"/&gt;&lt;pref name="storeReferences" v</vt:lpwstr>
  </property>
  <property fmtid="{D5CDD505-2E9C-101B-9397-08002B2CF9AE}" pid="26" name="ZOTERO_PREF_2">
    <vt:lpwstr>alue="true"/&gt;&lt;pref name="automaticJournalAbbreviations" value="true"/&gt;&lt;pref name="noteType" value=""/&gt;&lt;/prefs&gt;&lt;/data&gt;</vt:lpwstr>
  </property>
</Properties>
</file>